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E9EBC" w14:textId="7F177809" w:rsidR="00B90C46" w:rsidRPr="00031155" w:rsidRDefault="00B90C46" w:rsidP="003C266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0" w:author="Andreas Buerkert" w:date="2025-11-17T19:01:00Z">
          <w:pPr>
            <w:spacing w:after="0" w:line="240" w:lineRule="auto"/>
          </w:pPr>
        </w:pPrChange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t xml:space="preserve">Decomposition and nutrient release from leaves of some common agroforestry tree/shrub species of </w:t>
      </w:r>
      <w:proofErr w:type="spellStart"/>
      <w:ins w:id="1" w:author="Andreas Buerkert" w:date="2025-11-17T18:42:00Z">
        <w:r w:rsidR="004A4A21">
          <w:rPr>
            <w:rFonts w:ascii="Times New Roman" w:hAnsi="Times New Roman" w:cs="Times New Roman"/>
            <w:b/>
            <w:bCs/>
            <w:sz w:val="24"/>
            <w:szCs w:val="24"/>
          </w:rPr>
          <w:t>Sudano-</w:t>
        </w:r>
      </w:ins>
      <w:r w:rsidRPr="00031155">
        <w:rPr>
          <w:rFonts w:ascii="Times New Roman" w:hAnsi="Times New Roman" w:cs="Times New Roman"/>
          <w:b/>
          <w:bCs/>
          <w:sz w:val="24"/>
          <w:szCs w:val="24"/>
        </w:rPr>
        <w:t>Sahelian</w:t>
      </w:r>
      <w:proofErr w:type="spellEnd"/>
      <w:r w:rsidRPr="00031155">
        <w:rPr>
          <w:rFonts w:ascii="Times New Roman" w:hAnsi="Times New Roman" w:cs="Times New Roman"/>
          <w:b/>
          <w:bCs/>
          <w:sz w:val="24"/>
          <w:szCs w:val="24"/>
        </w:rPr>
        <w:t xml:space="preserve"> West Africa </w:t>
      </w:r>
    </w:p>
    <w:p w14:paraId="5E2195EE" w14:textId="6F396D40" w:rsidR="00FE2EA9" w:rsidRPr="00031155" w:rsidRDefault="00B90C46" w:rsidP="00B90C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5BB3" w:rsidRPr="00031155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7338DE11" w14:textId="77777777" w:rsidR="00970799" w:rsidRPr="00031155" w:rsidRDefault="00970799" w:rsidP="00B90C46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itial plant chemical properties</w:t>
      </w:r>
    </w:p>
    <w:p w14:paraId="7E9ABF9F" w14:textId="77777777" w:rsidR="00B90C46" w:rsidRPr="00031155" w:rsidRDefault="00B90C46" w:rsidP="00B90C4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AC14A1" w14:textId="074AF792" w:rsidR="00970799" w:rsidRPr="00031155" w:rsidRDefault="00970799" w:rsidP="00B90C4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6168" w:rsidRPr="0003115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311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155">
        <w:rPr>
          <w:rFonts w:ascii="Times New Roman" w:hAnsi="Times New Roman" w:cs="Times New Roman"/>
          <w:sz w:val="24"/>
          <w:szCs w:val="24"/>
        </w:rPr>
        <w:t xml:space="preserve"> Initial chemical properties of </w:t>
      </w:r>
      <w:del w:id="2" w:author="Andreas Buerkert" w:date="2025-11-17T18:42:00Z">
        <w:r w:rsidRPr="00031155" w:rsidDel="004A4A21">
          <w:rPr>
            <w:rFonts w:ascii="Times New Roman" w:hAnsi="Times New Roman" w:cs="Times New Roman"/>
            <w:sz w:val="24"/>
            <w:szCs w:val="24"/>
          </w:rPr>
          <w:delText xml:space="preserve">trees/shrubs </w:delText>
        </w:r>
      </w:del>
      <w:r w:rsidRPr="00031155">
        <w:rPr>
          <w:rFonts w:ascii="Times New Roman" w:hAnsi="Times New Roman" w:cs="Times New Roman"/>
          <w:sz w:val="24"/>
          <w:szCs w:val="24"/>
        </w:rPr>
        <w:t>leaves of leguminous trees/shrubs (</w:t>
      </w:r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031155">
        <w:rPr>
          <w:rFonts w:ascii="Times New Roman" w:hAnsi="Times New Roman" w:cs="Times New Roman"/>
          <w:i/>
          <w:iCs/>
          <w:sz w:val="24"/>
          <w:szCs w:val="24"/>
        </w:rPr>
        <w:t>albida</w:t>
      </w:r>
      <w:proofErr w:type="spellEnd"/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, P. </w:t>
      </w:r>
      <w:proofErr w:type="spellStart"/>
      <w:r w:rsidRPr="00031155">
        <w:rPr>
          <w:rFonts w:ascii="Times New Roman" w:hAnsi="Times New Roman" w:cs="Times New Roman"/>
          <w:i/>
          <w:iCs/>
          <w:sz w:val="24"/>
          <w:szCs w:val="24"/>
        </w:rPr>
        <w:t>reticulatum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and </w:t>
      </w:r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031155">
        <w:rPr>
          <w:rFonts w:ascii="Times New Roman" w:hAnsi="Times New Roman" w:cs="Times New Roman"/>
          <w:i/>
          <w:iCs/>
          <w:sz w:val="24"/>
          <w:szCs w:val="24"/>
        </w:rPr>
        <w:t>lucens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) and non-leguminous </w:t>
      </w:r>
      <w:ins w:id="3" w:author="Andreas Buerkert" w:date="2025-11-17T18:42:00Z">
        <w:r w:rsidR="004A4A21">
          <w:rPr>
            <w:rFonts w:ascii="Times New Roman" w:hAnsi="Times New Roman" w:cs="Times New Roman"/>
            <w:sz w:val="24"/>
            <w:szCs w:val="24"/>
          </w:rPr>
          <w:t xml:space="preserve">species </w:t>
        </w:r>
      </w:ins>
      <w:r w:rsidRPr="00031155">
        <w:rPr>
          <w:rFonts w:ascii="Times New Roman" w:hAnsi="Times New Roman" w:cs="Times New Roman"/>
          <w:sz w:val="24"/>
          <w:szCs w:val="24"/>
        </w:rPr>
        <w:t>(</w:t>
      </w:r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K. </w:t>
      </w:r>
      <w:proofErr w:type="spellStart"/>
      <w:r w:rsidRPr="00031155">
        <w:rPr>
          <w:rFonts w:ascii="Times New Roman" w:hAnsi="Times New Roman" w:cs="Times New Roman"/>
          <w:i/>
          <w:iCs/>
          <w:sz w:val="24"/>
          <w:szCs w:val="24"/>
        </w:rPr>
        <w:t>senegalensis</w:t>
      </w:r>
      <w:proofErr w:type="spellEnd"/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, G. </w:t>
      </w:r>
      <w:proofErr w:type="spellStart"/>
      <w:r w:rsidRPr="00031155">
        <w:rPr>
          <w:rFonts w:ascii="Times New Roman" w:hAnsi="Times New Roman" w:cs="Times New Roman"/>
          <w:i/>
          <w:iCs/>
          <w:sz w:val="24"/>
          <w:szCs w:val="24"/>
        </w:rPr>
        <w:t>senegalensis</w:t>
      </w:r>
      <w:proofErr w:type="spellEnd"/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1155">
        <w:rPr>
          <w:rFonts w:ascii="Times New Roman" w:hAnsi="Times New Roman" w:cs="Times New Roman"/>
          <w:sz w:val="24"/>
          <w:szCs w:val="24"/>
        </w:rPr>
        <w:t>and</w:t>
      </w:r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 V. </w:t>
      </w:r>
      <w:proofErr w:type="spellStart"/>
      <w:r w:rsidRPr="00031155">
        <w:rPr>
          <w:rFonts w:ascii="Times New Roman" w:hAnsi="Times New Roman" w:cs="Times New Roman"/>
          <w:i/>
          <w:iCs/>
          <w:sz w:val="24"/>
          <w:szCs w:val="24"/>
        </w:rPr>
        <w:t>paradoxa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) subjected to </w:t>
      </w:r>
      <w:ins w:id="4" w:author="Andreas Buerkert" w:date="2025-11-17T18:42:00Z">
        <w:r w:rsidR="004A4A21">
          <w:rPr>
            <w:rFonts w:ascii="Times New Roman" w:hAnsi="Times New Roman" w:cs="Times New Roman"/>
            <w:sz w:val="24"/>
            <w:szCs w:val="24"/>
          </w:rPr>
          <w:t xml:space="preserve">a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decomposition study during </w:t>
      </w:r>
      <w:ins w:id="5" w:author="Andreas Buerkert" w:date="2025-11-17T18:42:00Z">
        <w:r w:rsidR="004A4A21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rainy season in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Dahra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zone of Senegal,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Katibougou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, and Saria,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udano-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zone of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Koulikoro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in Mali and West Central in Burkina Faso, respectively (n = 3)</w:t>
      </w:r>
    </w:p>
    <w:tbl>
      <w:tblPr>
        <w:tblStyle w:val="Tabellenraster"/>
        <w:tblW w:w="14566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536"/>
        <w:gridCol w:w="1725"/>
        <w:gridCol w:w="1657"/>
        <w:gridCol w:w="1682"/>
        <w:gridCol w:w="1638"/>
        <w:gridCol w:w="1690"/>
        <w:gridCol w:w="1887"/>
        <w:gridCol w:w="1799"/>
      </w:tblGrid>
      <w:tr w:rsidR="00031155" w:rsidRPr="00031155" w14:paraId="1A5D399E" w14:textId="77777777" w:rsidTr="004718D9">
        <w:trPr>
          <w:trHeight w:val="313"/>
        </w:trPr>
        <w:tc>
          <w:tcPr>
            <w:tcW w:w="990" w:type="dxa"/>
            <w:tcBorders>
              <w:top w:val="single" w:sz="18" w:space="0" w:color="auto"/>
            </w:tcBorders>
            <w:noWrap/>
          </w:tcPr>
          <w:p w14:paraId="4FA0586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untries</w:t>
            </w:r>
          </w:p>
        </w:tc>
        <w:tc>
          <w:tcPr>
            <w:tcW w:w="1494" w:type="dxa"/>
            <w:tcBorders>
              <w:top w:val="single" w:sz="18" w:space="0" w:color="auto"/>
            </w:tcBorders>
            <w:noWrap/>
          </w:tcPr>
          <w:p w14:paraId="556C412E" w14:textId="7E8755A4" w:rsidR="00970799" w:rsidRPr="00031155" w:rsidRDefault="004F7BD4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ins w:id="6" w:author="Andreas Buerkert" w:date="2025-11-17T18:46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fr-FR"/>
                </w:rPr>
                <w:t>Species</w:t>
              </w:r>
            </w:ins>
            <w:del w:id="7" w:author="Andreas Buerkert" w:date="2025-11-17T18:46:00Z">
              <w:r w:rsidR="00970799" w:rsidRPr="00031155" w:rsidDel="004F7BD4">
                <w:rPr>
                  <w:rFonts w:ascii="Times New Roman" w:eastAsia="Times New Roman" w:hAnsi="Times New Roman" w:cs="Times New Roman"/>
                  <w:sz w:val="24"/>
                  <w:szCs w:val="24"/>
                  <w:lang w:eastAsia="fr-FR"/>
                </w:rPr>
                <w:delText>Types</w:delText>
              </w:r>
            </w:del>
          </w:p>
        </w:tc>
        <w:tc>
          <w:tcPr>
            <w:tcW w:w="1725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350D72C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657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5FF919C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682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25FC1A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K</w:t>
            </w:r>
          </w:p>
        </w:tc>
        <w:tc>
          <w:tcPr>
            <w:tcW w:w="1640" w:type="dxa"/>
            <w:tcBorders>
              <w:top w:val="single" w:sz="18" w:space="0" w:color="auto"/>
              <w:bottom w:val="single" w:sz="18" w:space="0" w:color="auto"/>
            </w:tcBorders>
          </w:tcPr>
          <w:p w14:paraId="5E964C36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g</w:t>
            </w:r>
          </w:p>
        </w:tc>
        <w:tc>
          <w:tcPr>
            <w:tcW w:w="1690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46F69459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:N</w:t>
            </w:r>
          </w:p>
        </w:tc>
        <w:tc>
          <w:tcPr>
            <w:tcW w:w="1887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CA60746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otal Phenols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08720CA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ndensed-Tannin</w:t>
            </w:r>
          </w:p>
        </w:tc>
      </w:tr>
      <w:tr w:rsidR="00031155" w:rsidRPr="00031155" w14:paraId="3993DF73" w14:textId="77777777" w:rsidTr="004718D9">
        <w:trPr>
          <w:trHeight w:val="313"/>
        </w:trPr>
        <w:tc>
          <w:tcPr>
            <w:tcW w:w="990" w:type="dxa"/>
            <w:tcBorders>
              <w:bottom w:val="single" w:sz="18" w:space="0" w:color="auto"/>
            </w:tcBorders>
            <w:noWrap/>
          </w:tcPr>
          <w:p w14:paraId="0578240A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94" w:type="dxa"/>
            <w:tcBorders>
              <w:bottom w:val="single" w:sz="18" w:space="0" w:color="auto"/>
            </w:tcBorders>
            <w:noWrap/>
          </w:tcPr>
          <w:p w14:paraId="6D0B4B9A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078" w:type="dxa"/>
            <w:gridSpan w:val="7"/>
            <w:tcBorders>
              <w:top w:val="single" w:sz="18" w:space="0" w:color="auto"/>
            </w:tcBorders>
            <w:noWrap/>
          </w:tcPr>
          <w:p w14:paraId="65604715" w14:textId="77777777" w:rsidR="00970799" w:rsidRPr="00031155" w:rsidRDefault="00970799" w:rsidP="00B90C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g g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-1</w:t>
            </w:r>
          </w:p>
        </w:tc>
      </w:tr>
      <w:tr w:rsidR="00031155" w:rsidRPr="00031155" w14:paraId="6DEA44B2" w14:textId="77777777" w:rsidTr="004718D9">
        <w:trPr>
          <w:trHeight w:val="313"/>
        </w:trPr>
        <w:tc>
          <w:tcPr>
            <w:tcW w:w="990" w:type="dxa"/>
            <w:tcBorders>
              <w:top w:val="single" w:sz="18" w:space="0" w:color="auto"/>
            </w:tcBorders>
            <w:noWrap/>
          </w:tcPr>
          <w:p w14:paraId="78F00B0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negal</w:t>
            </w:r>
          </w:p>
        </w:tc>
        <w:tc>
          <w:tcPr>
            <w:tcW w:w="1494" w:type="dxa"/>
            <w:tcBorders>
              <w:top w:val="single" w:sz="18" w:space="0" w:color="auto"/>
            </w:tcBorders>
            <w:noWrap/>
          </w:tcPr>
          <w:p w14:paraId="2BE4EE7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1725" w:type="dxa"/>
            <w:tcBorders>
              <w:top w:val="single" w:sz="18" w:space="0" w:color="auto"/>
            </w:tcBorders>
            <w:noWrap/>
          </w:tcPr>
          <w:p w14:paraId="089DA8CC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9.92 (1.36) A</w:t>
            </w:r>
          </w:p>
        </w:tc>
        <w:tc>
          <w:tcPr>
            <w:tcW w:w="1657" w:type="dxa"/>
            <w:tcBorders>
              <w:top w:val="single" w:sz="18" w:space="0" w:color="auto"/>
            </w:tcBorders>
            <w:noWrap/>
          </w:tcPr>
          <w:p w14:paraId="236151DC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1.25 (0.07) A</w:t>
            </w:r>
          </w:p>
        </w:tc>
        <w:tc>
          <w:tcPr>
            <w:tcW w:w="1682" w:type="dxa"/>
            <w:tcBorders>
              <w:top w:val="single" w:sz="18" w:space="0" w:color="auto"/>
            </w:tcBorders>
            <w:noWrap/>
          </w:tcPr>
          <w:p w14:paraId="678E1DCA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8.10 (0.97)  A</w:t>
            </w:r>
          </w:p>
        </w:tc>
        <w:tc>
          <w:tcPr>
            <w:tcW w:w="1640" w:type="dxa"/>
            <w:tcBorders>
              <w:top w:val="single" w:sz="18" w:space="0" w:color="auto"/>
            </w:tcBorders>
          </w:tcPr>
          <w:p w14:paraId="5219C96A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58 (0.51) A</w:t>
            </w:r>
          </w:p>
        </w:tc>
        <w:tc>
          <w:tcPr>
            <w:tcW w:w="1690" w:type="dxa"/>
            <w:tcBorders>
              <w:top w:val="single" w:sz="18" w:space="0" w:color="auto"/>
            </w:tcBorders>
            <w:noWrap/>
          </w:tcPr>
          <w:p w14:paraId="4250CB16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4.85 (1.50)  A</w:t>
            </w:r>
          </w:p>
        </w:tc>
        <w:tc>
          <w:tcPr>
            <w:tcW w:w="1887" w:type="dxa"/>
            <w:tcBorders>
              <w:top w:val="single" w:sz="18" w:space="0" w:color="auto"/>
            </w:tcBorders>
            <w:noWrap/>
          </w:tcPr>
          <w:p w14:paraId="308BF431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 34.72 (2.01)  A</w:t>
            </w:r>
          </w:p>
        </w:tc>
        <w:tc>
          <w:tcPr>
            <w:tcW w:w="1797" w:type="dxa"/>
            <w:tcBorders>
              <w:top w:val="single" w:sz="18" w:space="0" w:color="auto"/>
            </w:tcBorders>
            <w:noWrap/>
          </w:tcPr>
          <w:p w14:paraId="0423D68B" w14:textId="77777777" w:rsidR="00970799" w:rsidRPr="00031155" w:rsidRDefault="00970799" w:rsidP="00B90C46">
            <w:pPr>
              <w:ind w:right="-149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3.83 (5.09) A</w:t>
            </w:r>
          </w:p>
        </w:tc>
      </w:tr>
      <w:tr w:rsidR="00031155" w:rsidRPr="00031155" w14:paraId="5AF155A8" w14:textId="77777777" w:rsidTr="004718D9">
        <w:trPr>
          <w:trHeight w:val="313"/>
        </w:trPr>
        <w:tc>
          <w:tcPr>
            <w:tcW w:w="990" w:type="dxa"/>
            <w:noWrap/>
          </w:tcPr>
          <w:p w14:paraId="4F5A5554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94" w:type="dxa"/>
            <w:noWrap/>
          </w:tcPr>
          <w:p w14:paraId="57884A4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eguminous</w:t>
            </w:r>
          </w:p>
        </w:tc>
        <w:tc>
          <w:tcPr>
            <w:tcW w:w="1725" w:type="dxa"/>
            <w:noWrap/>
          </w:tcPr>
          <w:p w14:paraId="2297ADE4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.41 (1.51) b</w:t>
            </w:r>
          </w:p>
        </w:tc>
        <w:tc>
          <w:tcPr>
            <w:tcW w:w="1657" w:type="dxa"/>
            <w:noWrap/>
          </w:tcPr>
          <w:p w14:paraId="2FF6BA9A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.28 (0.10) ab</w:t>
            </w:r>
          </w:p>
        </w:tc>
        <w:tc>
          <w:tcPr>
            <w:tcW w:w="1682" w:type="dxa"/>
            <w:noWrap/>
          </w:tcPr>
          <w:p w14:paraId="27617752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8.33 (1.31)   a</w:t>
            </w:r>
          </w:p>
        </w:tc>
        <w:tc>
          <w:tcPr>
            <w:tcW w:w="1640" w:type="dxa"/>
          </w:tcPr>
          <w:p w14:paraId="612B424E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85 (0.66)  a</w:t>
            </w:r>
          </w:p>
        </w:tc>
        <w:tc>
          <w:tcPr>
            <w:tcW w:w="1690" w:type="dxa"/>
            <w:noWrap/>
          </w:tcPr>
          <w:p w14:paraId="539B890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.70 (1.34)  b</w:t>
            </w:r>
          </w:p>
        </w:tc>
        <w:tc>
          <w:tcPr>
            <w:tcW w:w="1887" w:type="dxa"/>
            <w:noWrap/>
          </w:tcPr>
          <w:p w14:paraId="10E55B9E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32.16 (2.01)   a</w:t>
            </w:r>
          </w:p>
        </w:tc>
        <w:tc>
          <w:tcPr>
            <w:tcW w:w="1797" w:type="dxa"/>
            <w:noWrap/>
          </w:tcPr>
          <w:p w14:paraId="49F87019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.61 (7.97) a</w:t>
            </w:r>
          </w:p>
        </w:tc>
      </w:tr>
      <w:tr w:rsidR="00031155" w:rsidRPr="00031155" w14:paraId="15E7856B" w14:textId="77777777" w:rsidTr="004718D9">
        <w:trPr>
          <w:trHeight w:val="313"/>
        </w:trPr>
        <w:tc>
          <w:tcPr>
            <w:tcW w:w="990" w:type="dxa"/>
            <w:noWrap/>
          </w:tcPr>
          <w:p w14:paraId="7770016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94" w:type="dxa"/>
            <w:noWrap/>
          </w:tcPr>
          <w:p w14:paraId="1EF35B96" w14:textId="77777777" w:rsidR="00970799" w:rsidRPr="00031155" w:rsidRDefault="00970799" w:rsidP="00B90C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031155">
              <w:rPr>
                <w:rFonts w:ascii="Times New Roman" w:eastAsia="Times New Roman" w:hAnsi="Times New Roman" w:cs="Times New Roman"/>
                <w:bdr w:val="none" w:sz="0" w:space="0" w:color="auto" w:frame="1"/>
                <w:lang w:eastAsia="fr-FR"/>
              </w:rPr>
              <w:t>Nonleguminous</w:t>
            </w:r>
            <w:proofErr w:type="spellEnd"/>
          </w:p>
        </w:tc>
        <w:tc>
          <w:tcPr>
            <w:tcW w:w="1725" w:type="dxa"/>
            <w:noWrap/>
          </w:tcPr>
          <w:p w14:paraId="790D4AC0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.46 (0.08) ab</w:t>
            </w:r>
          </w:p>
        </w:tc>
        <w:tc>
          <w:tcPr>
            <w:tcW w:w="1657" w:type="dxa"/>
            <w:noWrap/>
          </w:tcPr>
          <w:p w14:paraId="0DF9AFF9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.17 (0.06) ab</w:t>
            </w:r>
          </w:p>
        </w:tc>
        <w:tc>
          <w:tcPr>
            <w:tcW w:w="1682" w:type="dxa"/>
            <w:noWrap/>
          </w:tcPr>
          <w:p w14:paraId="3EE09FA0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7.41 (0.07)   a</w:t>
            </w:r>
          </w:p>
        </w:tc>
        <w:tc>
          <w:tcPr>
            <w:tcW w:w="1640" w:type="dxa"/>
          </w:tcPr>
          <w:p w14:paraId="4A58917E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0 (0.05)  a</w:t>
            </w:r>
          </w:p>
        </w:tc>
        <w:tc>
          <w:tcPr>
            <w:tcW w:w="1690" w:type="dxa"/>
            <w:noWrap/>
          </w:tcPr>
          <w:p w14:paraId="42D27CD8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1.31 (0.12)   c</w:t>
            </w:r>
          </w:p>
        </w:tc>
        <w:tc>
          <w:tcPr>
            <w:tcW w:w="1887" w:type="dxa"/>
            <w:noWrap/>
          </w:tcPr>
          <w:p w14:paraId="200C3DC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42.41 (1.08)  ab</w:t>
            </w:r>
          </w:p>
        </w:tc>
        <w:tc>
          <w:tcPr>
            <w:tcW w:w="1797" w:type="dxa"/>
            <w:noWrap/>
          </w:tcPr>
          <w:p w14:paraId="10AB47A0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8.51 (1.36) a </w:t>
            </w:r>
          </w:p>
        </w:tc>
      </w:tr>
      <w:tr w:rsidR="00031155" w:rsidRPr="00031155" w14:paraId="6FDD53C0" w14:textId="77777777" w:rsidTr="004718D9">
        <w:trPr>
          <w:trHeight w:val="313"/>
        </w:trPr>
        <w:tc>
          <w:tcPr>
            <w:tcW w:w="990" w:type="dxa"/>
            <w:noWrap/>
          </w:tcPr>
          <w:p w14:paraId="6DF60780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ali</w:t>
            </w:r>
          </w:p>
        </w:tc>
        <w:tc>
          <w:tcPr>
            <w:tcW w:w="1494" w:type="dxa"/>
            <w:noWrap/>
          </w:tcPr>
          <w:p w14:paraId="128AAB18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1725" w:type="dxa"/>
            <w:noWrap/>
          </w:tcPr>
          <w:p w14:paraId="6CD2794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0.80 (2.57) A</w:t>
            </w:r>
          </w:p>
        </w:tc>
        <w:tc>
          <w:tcPr>
            <w:tcW w:w="1657" w:type="dxa"/>
            <w:noWrap/>
          </w:tcPr>
          <w:p w14:paraId="61839685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1.39 (0.17) A</w:t>
            </w:r>
          </w:p>
        </w:tc>
        <w:tc>
          <w:tcPr>
            <w:tcW w:w="1682" w:type="dxa"/>
            <w:noWrap/>
          </w:tcPr>
          <w:p w14:paraId="103264B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1.51 (1.24) A</w:t>
            </w:r>
          </w:p>
        </w:tc>
        <w:tc>
          <w:tcPr>
            <w:tcW w:w="1640" w:type="dxa"/>
          </w:tcPr>
          <w:p w14:paraId="784F096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94 (0.33) A</w:t>
            </w:r>
          </w:p>
        </w:tc>
        <w:tc>
          <w:tcPr>
            <w:tcW w:w="1690" w:type="dxa"/>
            <w:noWrap/>
          </w:tcPr>
          <w:p w14:paraId="0B29EDA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7.10 (3.22)  B</w:t>
            </w:r>
          </w:p>
        </w:tc>
        <w:tc>
          <w:tcPr>
            <w:tcW w:w="1887" w:type="dxa"/>
            <w:noWrap/>
          </w:tcPr>
          <w:p w14:paraId="628FAD2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 47.69 (10.06) A</w:t>
            </w:r>
          </w:p>
        </w:tc>
        <w:tc>
          <w:tcPr>
            <w:tcW w:w="1797" w:type="dxa"/>
            <w:noWrap/>
          </w:tcPr>
          <w:p w14:paraId="3CF3CBC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0.23 (0.03) A</w:t>
            </w:r>
          </w:p>
        </w:tc>
      </w:tr>
      <w:tr w:rsidR="00031155" w:rsidRPr="00031155" w14:paraId="3F7DB355" w14:textId="77777777" w:rsidTr="004718D9">
        <w:trPr>
          <w:trHeight w:val="313"/>
        </w:trPr>
        <w:tc>
          <w:tcPr>
            <w:tcW w:w="990" w:type="dxa"/>
            <w:noWrap/>
          </w:tcPr>
          <w:p w14:paraId="18E2F160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94" w:type="dxa"/>
            <w:noWrap/>
          </w:tcPr>
          <w:p w14:paraId="5552B6D5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eguminous</w:t>
            </w:r>
          </w:p>
        </w:tc>
        <w:tc>
          <w:tcPr>
            <w:tcW w:w="1725" w:type="dxa"/>
            <w:noWrap/>
          </w:tcPr>
          <w:p w14:paraId="613CE3BE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.85 (1.77) c</w:t>
            </w:r>
          </w:p>
        </w:tc>
        <w:tc>
          <w:tcPr>
            <w:tcW w:w="1657" w:type="dxa"/>
            <w:noWrap/>
          </w:tcPr>
          <w:p w14:paraId="77F9CC1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.83 (0.22) ab</w:t>
            </w:r>
          </w:p>
        </w:tc>
        <w:tc>
          <w:tcPr>
            <w:tcW w:w="1682" w:type="dxa"/>
            <w:noWrap/>
          </w:tcPr>
          <w:p w14:paraId="45183114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9.86 (1.55)   a</w:t>
            </w:r>
          </w:p>
        </w:tc>
        <w:tc>
          <w:tcPr>
            <w:tcW w:w="1640" w:type="dxa"/>
          </w:tcPr>
          <w:p w14:paraId="4C1F9D1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51 (0.32)  a</w:t>
            </w:r>
          </w:p>
        </w:tc>
        <w:tc>
          <w:tcPr>
            <w:tcW w:w="1690" w:type="dxa"/>
            <w:noWrap/>
          </w:tcPr>
          <w:p w14:paraId="73DB3AF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.56 (0.94)   a</w:t>
            </w:r>
          </w:p>
        </w:tc>
        <w:tc>
          <w:tcPr>
            <w:tcW w:w="1887" w:type="dxa"/>
            <w:noWrap/>
          </w:tcPr>
          <w:p w14:paraId="3C734432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27.58 (0.43)   a</w:t>
            </w:r>
          </w:p>
        </w:tc>
        <w:tc>
          <w:tcPr>
            <w:tcW w:w="1797" w:type="dxa"/>
            <w:noWrap/>
          </w:tcPr>
          <w:p w14:paraId="2D0BF9D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.68 (6.12) a</w:t>
            </w:r>
          </w:p>
        </w:tc>
      </w:tr>
      <w:tr w:rsidR="00031155" w:rsidRPr="00031155" w14:paraId="16AFF3E0" w14:textId="77777777" w:rsidTr="004718D9">
        <w:trPr>
          <w:trHeight w:val="313"/>
        </w:trPr>
        <w:tc>
          <w:tcPr>
            <w:tcW w:w="990" w:type="dxa"/>
            <w:noWrap/>
          </w:tcPr>
          <w:p w14:paraId="54559D1E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94" w:type="dxa"/>
            <w:noWrap/>
          </w:tcPr>
          <w:p w14:paraId="73796E8C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031155">
              <w:rPr>
                <w:rFonts w:ascii="Times New Roman" w:eastAsia="Times New Roman" w:hAnsi="Times New Roman" w:cs="Times New Roman"/>
                <w:bdr w:val="none" w:sz="0" w:space="0" w:color="auto" w:frame="1"/>
                <w:lang w:eastAsia="fr-FR"/>
              </w:rPr>
              <w:t>Nonleguminous</w:t>
            </w:r>
            <w:proofErr w:type="spellEnd"/>
          </w:p>
        </w:tc>
        <w:tc>
          <w:tcPr>
            <w:tcW w:w="1725" w:type="dxa"/>
            <w:noWrap/>
          </w:tcPr>
          <w:p w14:paraId="1492EB38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.76 (0.08) a</w:t>
            </w:r>
          </w:p>
        </w:tc>
        <w:tc>
          <w:tcPr>
            <w:tcW w:w="1657" w:type="dxa"/>
            <w:noWrap/>
          </w:tcPr>
          <w:p w14:paraId="63568EA5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95 (0.05)  a</w:t>
            </w:r>
          </w:p>
        </w:tc>
        <w:tc>
          <w:tcPr>
            <w:tcW w:w="1682" w:type="dxa"/>
            <w:noWrap/>
          </w:tcPr>
          <w:p w14:paraId="0AAB3ED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.16 (1.82)  a</w:t>
            </w:r>
          </w:p>
        </w:tc>
        <w:tc>
          <w:tcPr>
            <w:tcW w:w="1640" w:type="dxa"/>
          </w:tcPr>
          <w:p w14:paraId="66966AFC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34 (0.49)  a</w:t>
            </w:r>
          </w:p>
        </w:tc>
        <w:tc>
          <w:tcPr>
            <w:tcW w:w="1690" w:type="dxa"/>
            <w:noWrap/>
          </w:tcPr>
          <w:p w14:paraId="33933E2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7.63 (0.53)   c</w:t>
            </w:r>
          </w:p>
        </w:tc>
        <w:tc>
          <w:tcPr>
            <w:tcW w:w="1887" w:type="dxa"/>
            <w:noWrap/>
          </w:tcPr>
          <w:p w14:paraId="32C5557C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67.78 (16.85) ab</w:t>
            </w:r>
          </w:p>
        </w:tc>
        <w:tc>
          <w:tcPr>
            <w:tcW w:w="1797" w:type="dxa"/>
            <w:noWrap/>
          </w:tcPr>
          <w:p w14:paraId="576D49AA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1.78 (1.44) a</w:t>
            </w:r>
          </w:p>
        </w:tc>
      </w:tr>
      <w:tr w:rsidR="00031155" w:rsidRPr="00031155" w14:paraId="1DDF3828" w14:textId="77777777" w:rsidTr="004718D9">
        <w:trPr>
          <w:trHeight w:val="313"/>
        </w:trPr>
        <w:tc>
          <w:tcPr>
            <w:tcW w:w="990" w:type="dxa"/>
            <w:noWrap/>
          </w:tcPr>
          <w:p w14:paraId="772B882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urkina Faso</w:t>
            </w:r>
          </w:p>
        </w:tc>
        <w:tc>
          <w:tcPr>
            <w:tcW w:w="1494" w:type="dxa"/>
            <w:noWrap/>
          </w:tcPr>
          <w:p w14:paraId="5C142234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1725" w:type="dxa"/>
            <w:noWrap/>
          </w:tcPr>
          <w:p w14:paraId="0B710879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7.37 (1.64) A</w:t>
            </w:r>
          </w:p>
        </w:tc>
        <w:tc>
          <w:tcPr>
            <w:tcW w:w="1657" w:type="dxa"/>
            <w:noWrap/>
          </w:tcPr>
          <w:p w14:paraId="0A5ECCCC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67 (0.50) A</w:t>
            </w:r>
          </w:p>
        </w:tc>
        <w:tc>
          <w:tcPr>
            <w:tcW w:w="1682" w:type="dxa"/>
            <w:noWrap/>
          </w:tcPr>
          <w:p w14:paraId="71E3627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9.27 (0.89) A</w:t>
            </w:r>
          </w:p>
        </w:tc>
        <w:tc>
          <w:tcPr>
            <w:tcW w:w="1640" w:type="dxa"/>
          </w:tcPr>
          <w:p w14:paraId="3B46079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42 (0.24)  A</w:t>
            </w:r>
          </w:p>
        </w:tc>
        <w:tc>
          <w:tcPr>
            <w:tcW w:w="1690" w:type="dxa"/>
            <w:noWrap/>
          </w:tcPr>
          <w:p w14:paraId="089EE07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9.70 (2.38)  C</w:t>
            </w:r>
          </w:p>
        </w:tc>
        <w:tc>
          <w:tcPr>
            <w:tcW w:w="1887" w:type="dxa"/>
            <w:noWrap/>
          </w:tcPr>
          <w:p w14:paraId="5216D5B4" w14:textId="48E8737B" w:rsidR="00970799" w:rsidRPr="00031155" w:rsidRDefault="008B2D95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70799" w:rsidRPr="00031155">
              <w:rPr>
                <w:rFonts w:ascii="Times New Roman" w:hAnsi="Times New Roman" w:cs="Times New Roman"/>
                <w:sz w:val="24"/>
                <w:szCs w:val="24"/>
              </w:rPr>
              <w:t>52.60 (1213)  A</w:t>
            </w:r>
          </w:p>
        </w:tc>
        <w:tc>
          <w:tcPr>
            <w:tcW w:w="1797" w:type="dxa"/>
            <w:noWrap/>
          </w:tcPr>
          <w:p w14:paraId="5111405E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2.29 (5.59) A</w:t>
            </w:r>
          </w:p>
        </w:tc>
      </w:tr>
      <w:tr w:rsidR="00031155" w:rsidRPr="00031155" w14:paraId="01D00648" w14:textId="77777777" w:rsidTr="004718D9">
        <w:trPr>
          <w:trHeight w:val="306"/>
        </w:trPr>
        <w:tc>
          <w:tcPr>
            <w:tcW w:w="990" w:type="dxa"/>
            <w:noWrap/>
          </w:tcPr>
          <w:p w14:paraId="177A207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94" w:type="dxa"/>
            <w:noWrap/>
          </w:tcPr>
          <w:p w14:paraId="433D199A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eguminous</w:t>
            </w:r>
          </w:p>
        </w:tc>
        <w:tc>
          <w:tcPr>
            <w:tcW w:w="1725" w:type="dxa"/>
            <w:noWrap/>
          </w:tcPr>
          <w:p w14:paraId="1A0BF9A5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.54 (2.18) b</w:t>
            </w:r>
          </w:p>
        </w:tc>
        <w:tc>
          <w:tcPr>
            <w:tcW w:w="1657" w:type="dxa"/>
            <w:noWrap/>
          </w:tcPr>
          <w:p w14:paraId="5874FA78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2.45 (0.92) b</w:t>
            </w:r>
          </w:p>
        </w:tc>
        <w:tc>
          <w:tcPr>
            <w:tcW w:w="1682" w:type="dxa"/>
            <w:noWrap/>
          </w:tcPr>
          <w:p w14:paraId="1AB9AB08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7.59 (1.48)  a</w:t>
            </w:r>
          </w:p>
        </w:tc>
        <w:tc>
          <w:tcPr>
            <w:tcW w:w="1640" w:type="dxa"/>
          </w:tcPr>
          <w:p w14:paraId="5FE318C9" w14:textId="7EE8FC47" w:rsidR="00970799" w:rsidRPr="00031155" w:rsidRDefault="00AF5584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  <w:r w:rsidR="00970799"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01 (0.32)</w:t>
            </w:r>
            <w:r w:rsidR="00F17490"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a</w:t>
            </w:r>
          </w:p>
        </w:tc>
        <w:tc>
          <w:tcPr>
            <w:tcW w:w="1690" w:type="dxa"/>
            <w:noWrap/>
          </w:tcPr>
          <w:p w14:paraId="263AD0C8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.79 (2.31)  b</w:t>
            </w:r>
          </w:p>
        </w:tc>
        <w:tc>
          <w:tcPr>
            <w:tcW w:w="1887" w:type="dxa"/>
            <w:noWrap/>
          </w:tcPr>
          <w:p w14:paraId="39684280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.62 (3.31) a</w:t>
            </w:r>
          </w:p>
        </w:tc>
        <w:tc>
          <w:tcPr>
            <w:tcW w:w="1797" w:type="dxa"/>
            <w:noWrap/>
          </w:tcPr>
          <w:p w14:paraId="6FCC0B0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4.93 (10.93) a</w:t>
            </w:r>
          </w:p>
        </w:tc>
      </w:tr>
      <w:tr w:rsidR="00031155" w:rsidRPr="00031155" w14:paraId="0564E363" w14:textId="77777777" w:rsidTr="004718D9">
        <w:trPr>
          <w:trHeight w:val="414"/>
        </w:trPr>
        <w:tc>
          <w:tcPr>
            <w:tcW w:w="990" w:type="dxa"/>
            <w:noWrap/>
          </w:tcPr>
          <w:p w14:paraId="248D99A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94" w:type="dxa"/>
            <w:noWrap/>
          </w:tcPr>
          <w:p w14:paraId="674C5690" w14:textId="665014E2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031155">
              <w:rPr>
                <w:rFonts w:ascii="Times New Roman" w:eastAsia="Times New Roman" w:hAnsi="Times New Roman" w:cs="Times New Roman"/>
                <w:bdr w:val="none" w:sz="0" w:space="0" w:color="auto" w:frame="1"/>
                <w:lang w:eastAsia="fr-FR"/>
              </w:rPr>
              <w:t>Nonleguminous</w:t>
            </w:r>
            <w:proofErr w:type="spellEnd"/>
          </w:p>
        </w:tc>
        <w:tc>
          <w:tcPr>
            <w:tcW w:w="1725" w:type="dxa"/>
            <w:noWrap/>
          </w:tcPr>
          <w:p w14:paraId="76A1BA4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.21 (0.39) a</w:t>
            </w:r>
          </w:p>
        </w:tc>
        <w:tc>
          <w:tcPr>
            <w:tcW w:w="1657" w:type="dxa"/>
            <w:noWrap/>
          </w:tcPr>
          <w:p w14:paraId="35756D66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0.87 (0.10) a</w:t>
            </w:r>
          </w:p>
        </w:tc>
        <w:tc>
          <w:tcPr>
            <w:tcW w:w="1682" w:type="dxa"/>
            <w:noWrap/>
          </w:tcPr>
          <w:p w14:paraId="74F2AFE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.95 (0.42)  a</w:t>
            </w:r>
          </w:p>
        </w:tc>
        <w:tc>
          <w:tcPr>
            <w:tcW w:w="1640" w:type="dxa"/>
          </w:tcPr>
          <w:p w14:paraId="1D53268F" w14:textId="3BC49084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2 (0.14)</w:t>
            </w:r>
            <w:r w:rsidR="00F17490"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a</w:t>
            </w:r>
          </w:p>
        </w:tc>
        <w:tc>
          <w:tcPr>
            <w:tcW w:w="1690" w:type="dxa"/>
            <w:noWrap/>
          </w:tcPr>
          <w:p w14:paraId="19FAF652" w14:textId="6FBA6920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6.61 (1.34) c</w:t>
            </w:r>
          </w:p>
        </w:tc>
        <w:tc>
          <w:tcPr>
            <w:tcW w:w="1887" w:type="dxa"/>
            <w:noWrap/>
          </w:tcPr>
          <w:p w14:paraId="4BC86E5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0.59 (17.98)</w:t>
            </w:r>
          </w:p>
        </w:tc>
        <w:tc>
          <w:tcPr>
            <w:tcW w:w="1797" w:type="dxa"/>
            <w:noWrap/>
          </w:tcPr>
          <w:p w14:paraId="633F1065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.65 (3.92)   a</w:t>
            </w:r>
          </w:p>
        </w:tc>
      </w:tr>
      <w:tr w:rsidR="00031155" w:rsidRPr="00031155" w14:paraId="2055B44F" w14:textId="77777777" w:rsidTr="004718D9">
        <w:trPr>
          <w:trHeight w:val="313"/>
        </w:trPr>
        <w:tc>
          <w:tcPr>
            <w:tcW w:w="14566" w:type="dxa"/>
            <w:gridSpan w:val="9"/>
            <w:noWrap/>
          </w:tcPr>
          <w:p w14:paraId="0A7407A3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wo-way ANOVA</w:t>
            </w:r>
          </w:p>
        </w:tc>
      </w:tr>
      <w:tr w:rsidR="00031155" w:rsidRPr="00031155" w14:paraId="2D7AC2A5" w14:textId="77777777" w:rsidTr="004718D9">
        <w:trPr>
          <w:trHeight w:val="657"/>
        </w:trPr>
        <w:tc>
          <w:tcPr>
            <w:tcW w:w="990" w:type="dxa"/>
          </w:tcPr>
          <w:p w14:paraId="12F3081A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94" w:type="dxa"/>
          </w:tcPr>
          <w:p w14:paraId="108A994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untries</w:t>
            </w:r>
          </w:p>
        </w:tc>
        <w:tc>
          <w:tcPr>
            <w:tcW w:w="1725" w:type="dxa"/>
          </w:tcPr>
          <w:p w14:paraId="3026E560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= 2.84  </w:t>
            </w:r>
          </w:p>
          <w:p w14:paraId="5F3A70A2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= 0.07</w:t>
            </w:r>
          </w:p>
        </w:tc>
        <w:tc>
          <w:tcPr>
            <w:tcW w:w="1657" w:type="dxa"/>
          </w:tcPr>
          <w:p w14:paraId="5FFFF21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10.01 </w:t>
            </w:r>
          </w:p>
          <w:p w14:paraId="78F7EE4A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= 0.23</w:t>
            </w:r>
          </w:p>
        </w:tc>
        <w:tc>
          <w:tcPr>
            <w:tcW w:w="1682" w:type="dxa"/>
          </w:tcPr>
          <w:p w14:paraId="5A7D9015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  2.96 </w:t>
            </w:r>
          </w:p>
          <w:p w14:paraId="1E0D5191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=   0.07</w:t>
            </w:r>
          </w:p>
        </w:tc>
        <w:tc>
          <w:tcPr>
            <w:tcW w:w="1640" w:type="dxa"/>
          </w:tcPr>
          <w:p w14:paraId="7FFEFCA4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  0.54 </w:t>
            </w:r>
          </w:p>
          <w:p w14:paraId="742F1F0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=   0.59</w:t>
            </w:r>
          </w:p>
        </w:tc>
        <w:tc>
          <w:tcPr>
            <w:tcW w:w="1690" w:type="dxa"/>
          </w:tcPr>
          <w:p w14:paraId="4EC64EB2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= 6.31  </w:t>
            </w:r>
          </w:p>
          <w:p w14:paraId="28C5E5F2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&lt; 0.01</w:t>
            </w:r>
          </w:p>
        </w:tc>
        <w:tc>
          <w:tcPr>
            <w:tcW w:w="1887" w:type="dxa"/>
          </w:tcPr>
          <w:p w14:paraId="4B13423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  = 1.63  </w:t>
            </w:r>
          </w:p>
          <w:p w14:paraId="3CE10962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  = 0.21</w:t>
            </w:r>
          </w:p>
        </w:tc>
        <w:tc>
          <w:tcPr>
            <w:tcW w:w="1797" w:type="dxa"/>
          </w:tcPr>
          <w:p w14:paraId="2031CBAC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= 0.71 </w:t>
            </w:r>
          </w:p>
          <w:p w14:paraId="315F3B82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= 0.50</w:t>
            </w:r>
          </w:p>
        </w:tc>
      </w:tr>
      <w:tr w:rsidR="00031155" w:rsidRPr="00031155" w14:paraId="592D92E5" w14:textId="77777777" w:rsidTr="004718D9">
        <w:trPr>
          <w:trHeight w:val="639"/>
        </w:trPr>
        <w:tc>
          <w:tcPr>
            <w:tcW w:w="990" w:type="dxa"/>
          </w:tcPr>
          <w:p w14:paraId="5989F44E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94" w:type="dxa"/>
          </w:tcPr>
          <w:p w14:paraId="1C6E2F4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ypes</w:t>
            </w:r>
          </w:p>
        </w:tc>
        <w:tc>
          <w:tcPr>
            <w:tcW w:w="1725" w:type="dxa"/>
          </w:tcPr>
          <w:p w14:paraId="4A196414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 = 67.67</w:t>
            </w:r>
          </w:p>
          <w:p w14:paraId="4B213B91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&lt; 0.01</w:t>
            </w:r>
          </w:p>
        </w:tc>
        <w:tc>
          <w:tcPr>
            <w:tcW w:w="1657" w:type="dxa"/>
          </w:tcPr>
          <w:p w14:paraId="54F6FD85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= 7.60 </w:t>
            </w:r>
          </w:p>
          <w:p w14:paraId="2268BAF9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&lt; 0.01</w:t>
            </w:r>
          </w:p>
        </w:tc>
        <w:tc>
          <w:tcPr>
            <w:tcW w:w="1682" w:type="dxa"/>
          </w:tcPr>
          <w:p w14:paraId="26D9AC43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= 3.20 </w:t>
            </w:r>
          </w:p>
          <w:p w14:paraId="07B25CF6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= 0.08 </w:t>
            </w:r>
          </w:p>
        </w:tc>
        <w:tc>
          <w:tcPr>
            <w:tcW w:w="1640" w:type="dxa"/>
          </w:tcPr>
          <w:p w14:paraId="60A4FBF1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= 7.11 </w:t>
            </w:r>
          </w:p>
          <w:p w14:paraId="34623DB2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= 0.01 </w:t>
            </w:r>
          </w:p>
        </w:tc>
        <w:tc>
          <w:tcPr>
            <w:tcW w:w="1690" w:type="dxa"/>
          </w:tcPr>
          <w:p w14:paraId="37E593C8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166.33 </w:t>
            </w:r>
          </w:p>
          <w:p w14:paraId="7D632962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&lt; 0.01</w:t>
            </w:r>
          </w:p>
        </w:tc>
        <w:tc>
          <w:tcPr>
            <w:tcW w:w="1887" w:type="dxa"/>
          </w:tcPr>
          <w:p w14:paraId="60378A9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= 18.74 </w:t>
            </w:r>
          </w:p>
          <w:p w14:paraId="4DCD862C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  &lt; 0.01</w:t>
            </w:r>
          </w:p>
        </w:tc>
        <w:tc>
          <w:tcPr>
            <w:tcW w:w="1797" w:type="dxa"/>
          </w:tcPr>
          <w:p w14:paraId="60A1175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    0.19 </w:t>
            </w:r>
          </w:p>
          <w:p w14:paraId="1F09E1F1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= 0.67</w:t>
            </w:r>
          </w:p>
        </w:tc>
      </w:tr>
      <w:tr w:rsidR="00031155" w:rsidRPr="00031155" w14:paraId="43313F96" w14:textId="77777777" w:rsidTr="004718D9">
        <w:trPr>
          <w:trHeight w:val="639"/>
        </w:trPr>
        <w:tc>
          <w:tcPr>
            <w:tcW w:w="990" w:type="dxa"/>
            <w:tcBorders>
              <w:bottom w:val="single" w:sz="18" w:space="0" w:color="auto"/>
            </w:tcBorders>
          </w:tcPr>
          <w:p w14:paraId="44694BC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94" w:type="dxa"/>
            <w:tcBorders>
              <w:bottom w:val="single" w:sz="18" w:space="0" w:color="auto"/>
            </w:tcBorders>
          </w:tcPr>
          <w:p w14:paraId="168E1E44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untries × Type</w:t>
            </w:r>
          </w:p>
        </w:tc>
        <w:tc>
          <w:tcPr>
            <w:tcW w:w="1725" w:type="dxa"/>
            <w:tcBorders>
              <w:bottom w:val="single" w:sz="18" w:space="0" w:color="auto"/>
            </w:tcBorders>
          </w:tcPr>
          <w:p w14:paraId="652BD6EA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= 5.75 </w:t>
            </w:r>
          </w:p>
          <w:p w14:paraId="5DE0C265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&lt; 0.01</w:t>
            </w:r>
          </w:p>
        </w:tc>
        <w:tc>
          <w:tcPr>
            <w:tcW w:w="1657" w:type="dxa"/>
            <w:tcBorders>
              <w:bottom w:val="single" w:sz="18" w:space="0" w:color="auto"/>
            </w:tcBorders>
          </w:tcPr>
          <w:p w14:paraId="128E9268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= 1.46 </w:t>
            </w:r>
          </w:p>
          <w:p w14:paraId="029360F9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= 0.03</w:t>
            </w:r>
          </w:p>
        </w:tc>
        <w:tc>
          <w:tcPr>
            <w:tcW w:w="1682" w:type="dxa"/>
            <w:tcBorders>
              <w:bottom w:val="single" w:sz="18" w:space="0" w:color="auto"/>
            </w:tcBorders>
          </w:tcPr>
          <w:p w14:paraId="6AFBE4F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  1.22 </w:t>
            </w:r>
          </w:p>
          <w:p w14:paraId="5C8C57B0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=   0.31</w:t>
            </w:r>
          </w:p>
        </w:tc>
        <w:tc>
          <w:tcPr>
            <w:tcW w:w="1640" w:type="dxa"/>
            <w:tcBorders>
              <w:bottom w:val="single" w:sz="18" w:space="0" w:color="auto"/>
            </w:tcBorders>
          </w:tcPr>
          <w:p w14:paraId="0F0CD814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  0.01 </w:t>
            </w:r>
          </w:p>
          <w:p w14:paraId="7ACA2245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=   0.99</w:t>
            </w:r>
          </w:p>
        </w:tc>
        <w:tc>
          <w:tcPr>
            <w:tcW w:w="1690" w:type="dxa"/>
            <w:tcBorders>
              <w:bottom w:val="single" w:sz="18" w:space="0" w:color="auto"/>
            </w:tcBorders>
          </w:tcPr>
          <w:p w14:paraId="3791BB4F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=   9.21 </w:t>
            </w:r>
          </w:p>
          <w:p w14:paraId="6CCBA47B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&lt; 0.01</w:t>
            </w:r>
          </w:p>
        </w:tc>
        <w:tc>
          <w:tcPr>
            <w:tcW w:w="1887" w:type="dxa"/>
            <w:tcBorders>
              <w:bottom w:val="single" w:sz="18" w:space="0" w:color="auto"/>
            </w:tcBorders>
          </w:tcPr>
          <w:p w14:paraId="5B71FA45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=   2.16 </w:t>
            </w:r>
          </w:p>
          <w:p w14:paraId="3E9AFF02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  &lt; 0.01</w:t>
            </w:r>
          </w:p>
        </w:tc>
        <w:tc>
          <w:tcPr>
            <w:tcW w:w="1797" w:type="dxa"/>
            <w:tcBorders>
              <w:bottom w:val="single" w:sz="18" w:space="0" w:color="auto"/>
            </w:tcBorders>
          </w:tcPr>
          <w:p w14:paraId="5B35D6AD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= 0.25 </w:t>
            </w:r>
          </w:p>
          <w:p w14:paraId="3B799AB7" w14:textId="77777777" w:rsidR="00970799" w:rsidRPr="00031155" w:rsidRDefault="00970799" w:rsidP="00B90C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= 0.78</w:t>
            </w:r>
          </w:p>
        </w:tc>
      </w:tr>
    </w:tbl>
    <w:p w14:paraId="536146EA" w14:textId="242A7134" w:rsidR="004A4A21" w:rsidRDefault="00970799" w:rsidP="00B90C46">
      <w:pPr>
        <w:spacing w:after="0" w:line="240" w:lineRule="auto"/>
        <w:jc w:val="both"/>
        <w:rPr>
          <w:ins w:id="8" w:author="Andreas Buerkert" w:date="2025-11-17T18:43:00Z"/>
          <w:rFonts w:ascii="Times New Roman" w:hAnsi="Times New Roman" w:cs="Times New Roman"/>
          <w:sz w:val="24"/>
          <w:szCs w:val="24"/>
        </w:rPr>
      </w:pPr>
      <w:r w:rsidRPr="00031155">
        <w:rPr>
          <w:rFonts w:ascii="Times New Roman" w:hAnsi="Times New Roman" w:cs="Times New Roman"/>
          <w:sz w:val="24"/>
          <w:szCs w:val="24"/>
        </w:rPr>
        <w:lastRenderedPageBreak/>
        <w:t xml:space="preserve">Means </w:t>
      </w:r>
      <w:del w:id="9" w:author="Andreas Buerkert" w:date="2025-11-17T18:43:00Z">
        <w:r w:rsidRPr="00031155" w:rsidDel="004A4A21">
          <w:rPr>
            <w:rFonts w:ascii="Times New Roman" w:hAnsi="Times New Roman" w:cs="Times New Roman"/>
            <w:sz w:val="24"/>
            <w:szCs w:val="24"/>
          </w:rPr>
          <w:delText xml:space="preserve">along </w:delText>
        </w:r>
      </w:del>
      <w:ins w:id="10" w:author="Andreas Buerkert" w:date="2025-11-17T18:43:00Z">
        <w:r w:rsidR="004A4A21">
          <w:rPr>
            <w:rFonts w:ascii="Times New Roman" w:hAnsi="Times New Roman" w:cs="Times New Roman"/>
            <w:sz w:val="24"/>
            <w:szCs w:val="24"/>
          </w:rPr>
          <w:t>in</w:t>
        </w:r>
        <w:r w:rsidR="004A4A21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the same columns with different lower-case letters show significant differences between plant types and upper-case letters show significant differences between countries (p &lt; 0.05). </w:t>
      </w:r>
      <w:proofErr w:type="gramStart"/>
      <w:r w:rsidRPr="00031155">
        <w:rPr>
          <w:rFonts w:ascii="Times New Roman" w:eastAsiaTheme="majorEastAsia" w:hAnsi="Times New Roman" w:cs="Times New Roman"/>
          <w:sz w:val="24"/>
          <w:szCs w:val="24"/>
        </w:rPr>
        <w:t>Numbers in bracket</w:t>
      </w:r>
      <w:ins w:id="11" w:author="Andreas Buerkert" w:date="2025-11-17T18:43:00Z">
        <w:r w:rsidR="004A4A21">
          <w:rPr>
            <w:rFonts w:ascii="Times New Roman" w:eastAsiaTheme="majorEastAsia" w:hAnsi="Times New Roman" w:cs="Times New Roman"/>
            <w:sz w:val="24"/>
            <w:szCs w:val="24"/>
          </w:rPr>
          <w:t>s</w:t>
        </w:r>
      </w:ins>
      <w:r w:rsidRPr="00031155">
        <w:rPr>
          <w:rFonts w:ascii="Times New Roman" w:eastAsiaTheme="majorEastAsia" w:hAnsi="Times New Roman" w:cs="Times New Roman"/>
          <w:sz w:val="24"/>
          <w:szCs w:val="24"/>
        </w:rPr>
        <w:t xml:space="preserve"> after </w:t>
      </w:r>
      <w:ins w:id="12" w:author="Andreas Buerkert" w:date="2025-11-17T18:43:00Z">
        <w:r w:rsidR="004A4A21">
          <w:rPr>
            <w:rFonts w:ascii="Times New Roman" w:eastAsiaTheme="majorEastAsia" w:hAnsi="Times New Roman" w:cs="Times New Roman"/>
            <w:sz w:val="24"/>
            <w:szCs w:val="24"/>
          </w:rPr>
          <w:t xml:space="preserve">means of </w:t>
        </w:r>
      </w:ins>
      <w:r w:rsidRPr="00031155">
        <w:rPr>
          <w:rFonts w:ascii="Times New Roman" w:eastAsiaTheme="majorEastAsia" w:hAnsi="Times New Roman" w:cs="Times New Roman"/>
          <w:sz w:val="24"/>
          <w:szCs w:val="24"/>
        </w:rPr>
        <w:t>plant types</w:t>
      </w:r>
      <w:del w:id="13" w:author="Andreas Buerkert" w:date="2025-11-17T18:43:00Z">
        <w:r w:rsidRPr="00031155" w:rsidDel="004A4A21">
          <w:rPr>
            <w:rFonts w:ascii="Times New Roman" w:eastAsiaTheme="majorEastAsia" w:hAnsi="Times New Roman" w:cs="Times New Roman"/>
            <w:sz w:val="24"/>
            <w:szCs w:val="24"/>
          </w:rPr>
          <w:delText xml:space="preserve"> means</w:delText>
        </w:r>
      </w:del>
      <w:r w:rsidRPr="00031155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31155">
        <w:rPr>
          <w:rFonts w:ascii="Times New Roman" w:hAnsi="Times New Roman" w:cs="Times New Roman"/>
          <w:sz w:val="24"/>
          <w:szCs w:val="24"/>
        </w:rPr>
        <w:t>show ± one standard error of the mean.</w:t>
      </w:r>
      <w:proofErr w:type="gramEnd"/>
    </w:p>
    <w:p w14:paraId="0B45AA04" w14:textId="77777777" w:rsidR="004A4A21" w:rsidRDefault="004A4A21">
      <w:pPr>
        <w:rPr>
          <w:ins w:id="14" w:author="Andreas Buerkert" w:date="2025-11-17T18:43:00Z"/>
          <w:rFonts w:ascii="Times New Roman" w:hAnsi="Times New Roman" w:cs="Times New Roman"/>
          <w:sz w:val="24"/>
          <w:szCs w:val="24"/>
        </w:rPr>
      </w:pPr>
      <w:ins w:id="15" w:author="Andreas Buerkert" w:date="2025-11-17T18:43:00Z">
        <w:r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14:paraId="47B5CA9B" w14:textId="0A9811EE" w:rsidR="00970799" w:rsidRPr="00031155" w:rsidDel="004A4A21" w:rsidRDefault="00970799" w:rsidP="00B90C46">
      <w:pPr>
        <w:spacing w:after="0" w:line="240" w:lineRule="auto"/>
        <w:jc w:val="both"/>
        <w:rPr>
          <w:del w:id="16" w:author="Andreas Buerkert" w:date="2025-11-17T18:44:00Z"/>
          <w:rFonts w:ascii="Times New Roman" w:hAnsi="Times New Roman" w:cs="Times New Roman"/>
        </w:rPr>
      </w:pPr>
    </w:p>
    <w:p w14:paraId="55EA6EA6" w14:textId="3AD70399" w:rsidR="00970799" w:rsidRPr="00031155" w:rsidRDefault="00970799" w:rsidP="00970799">
      <w:pPr>
        <w:jc w:val="both"/>
        <w:rPr>
          <w:rFonts w:ascii="Times New Roman" w:hAnsi="Times New Roman" w:cs="Times New Roman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6168" w:rsidRPr="000311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311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155">
        <w:rPr>
          <w:rFonts w:ascii="Times New Roman" w:hAnsi="Times New Roman" w:cs="Times New Roman"/>
          <w:sz w:val="24"/>
          <w:szCs w:val="24"/>
        </w:rPr>
        <w:t xml:space="preserve"> Initial chemical properties of </w:t>
      </w:r>
      <w:del w:id="17" w:author="Andreas Buerkert" w:date="2025-11-17T18:44:00Z">
        <w:r w:rsidRPr="00031155" w:rsidDel="004A4A21">
          <w:rPr>
            <w:rFonts w:ascii="Times New Roman" w:hAnsi="Times New Roman" w:cs="Times New Roman"/>
            <w:sz w:val="24"/>
            <w:szCs w:val="24"/>
          </w:rPr>
          <w:delText>trees/shrubs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 leaves of leguminous trees/shrubs (</w:t>
      </w:r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031155">
        <w:rPr>
          <w:rFonts w:ascii="Times New Roman" w:hAnsi="Times New Roman" w:cs="Times New Roman"/>
          <w:i/>
          <w:iCs/>
          <w:sz w:val="24"/>
          <w:szCs w:val="24"/>
        </w:rPr>
        <w:t>albida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and </w:t>
      </w:r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031155">
        <w:rPr>
          <w:rFonts w:ascii="Times New Roman" w:hAnsi="Times New Roman" w:cs="Times New Roman"/>
          <w:i/>
          <w:iCs/>
          <w:sz w:val="24"/>
          <w:szCs w:val="24"/>
        </w:rPr>
        <w:t>lucens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) and non-leguminous </w:t>
      </w:r>
      <w:ins w:id="18" w:author="Andreas Buerkert" w:date="2025-11-17T18:44:00Z">
        <w:r w:rsidR="004A4A21">
          <w:rPr>
            <w:rFonts w:ascii="Times New Roman" w:hAnsi="Times New Roman" w:cs="Times New Roman"/>
            <w:sz w:val="24"/>
            <w:szCs w:val="24"/>
          </w:rPr>
          <w:t xml:space="preserve">species </w:t>
        </w:r>
      </w:ins>
      <w:r w:rsidRPr="00031155">
        <w:rPr>
          <w:rFonts w:ascii="Times New Roman" w:hAnsi="Times New Roman" w:cs="Times New Roman"/>
          <w:sz w:val="24"/>
          <w:szCs w:val="24"/>
        </w:rPr>
        <w:t>(</w:t>
      </w:r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K. </w:t>
      </w:r>
      <w:proofErr w:type="spellStart"/>
      <w:r w:rsidRPr="00031155">
        <w:rPr>
          <w:rFonts w:ascii="Times New Roman" w:hAnsi="Times New Roman" w:cs="Times New Roman"/>
          <w:i/>
          <w:iCs/>
          <w:sz w:val="24"/>
          <w:szCs w:val="24"/>
        </w:rPr>
        <w:t>senegalensis</w:t>
      </w:r>
      <w:proofErr w:type="spellEnd"/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1155">
        <w:rPr>
          <w:rFonts w:ascii="Times New Roman" w:hAnsi="Times New Roman" w:cs="Times New Roman"/>
          <w:sz w:val="24"/>
          <w:szCs w:val="24"/>
        </w:rPr>
        <w:t>and</w:t>
      </w:r>
      <w:r w:rsidRPr="00031155">
        <w:rPr>
          <w:rFonts w:ascii="Times New Roman" w:hAnsi="Times New Roman" w:cs="Times New Roman"/>
          <w:i/>
          <w:iCs/>
          <w:sz w:val="24"/>
          <w:szCs w:val="24"/>
        </w:rPr>
        <w:t xml:space="preserve"> V. </w:t>
      </w:r>
      <w:proofErr w:type="spellStart"/>
      <w:r w:rsidRPr="00031155">
        <w:rPr>
          <w:rFonts w:ascii="Times New Roman" w:hAnsi="Times New Roman" w:cs="Times New Roman"/>
          <w:i/>
          <w:iCs/>
          <w:sz w:val="24"/>
          <w:szCs w:val="24"/>
        </w:rPr>
        <w:t>paradoxa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) subjected to </w:t>
      </w:r>
      <w:ins w:id="19" w:author="Andreas Buerkert" w:date="2025-11-17T18:44:00Z">
        <w:r w:rsidR="004A4A21">
          <w:rPr>
            <w:rFonts w:ascii="Times New Roman" w:hAnsi="Times New Roman" w:cs="Times New Roman"/>
            <w:sz w:val="24"/>
            <w:szCs w:val="24"/>
          </w:rPr>
          <w:t xml:space="preserve">a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decomposition study across seasons in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Katibougou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, and Saria,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udano-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zone of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Koulikoro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in Mali and West Central in Burkina Faso, respectively (Rainy and Dry, n = 3)</w:t>
      </w:r>
    </w:p>
    <w:tbl>
      <w:tblPr>
        <w:tblStyle w:val="Tabellenraster"/>
        <w:tblW w:w="14409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150"/>
        <w:gridCol w:w="1631"/>
        <w:gridCol w:w="1622"/>
        <w:gridCol w:w="1701"/>
        <w:gridCol w:w="1701"/>
        <w:gridCol w:w="1741"/>
        <w:gridCol w:w="1923"/>
        <w:gridCol w:w="1790"/>
      </w:tblGrid>
      <w:tr w:rsidR="00031155" w:rsidRPr="00031155" w14:paraId="01EEBB27" w14:textId="77777777" w:rsidTr="004718D9">
        <w:trPr>
          <w:trHeight w:val="313"/>
        </w:trPr>
        <w:tc>
          <w:tcPr>
            <w:tcW w:w="1150" w:type="dxa"/>
            <w:tcBorders>
              <w:top w:val="single" w:sz="18" w:space="0" w:color="auto"/>
            </w:tcBorders>
            <w:noWrap/>
          </w:tcPr>
          <w:p w14:paraId="1DA3C8D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untries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noWrap/>
          </w:tcPr>
          <w:p w14:paraId="2F5DE270" w14:textId="551BAE66" w:rsidR="00970799" w:rsidRPr="00031155" w:rsidRDefault="00BF0DD0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ason</w:t>
            </w:r>
          </w:p>
        </w:tc>
        <w:tc>
          <w:tcPr>
            <w:tcW w:w="1631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3FC4AAD8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622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6DAF73C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494B9FAC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K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75397275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g</w:t>
            </w:r>
          </w:p>
        </w:tc>
        <w:tc>
          <w:tcPr>
            <w:tcW w:w="1741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37E8DEB4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:N</w:t>
            </w:r>
          </w:p>
        </w:tc>
        <w:tc>
          <w:tcPr>
            <w:tcW w:w="192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BB45DF4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otal Phenols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51854D2E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ndensed-Tannin</w:t>
            </w:r>
          </w:p>
        </w:tc>
      </w:tr>
      <w:tr w:rsidR="00031155" w:rsidRPr="00031155" w14:paraId="71CCBDE4" w14:textId="77777777" w:rsidTr="004718D9">
        <w:trPr>
          <w:trHeight w:val="313"/>
        </w:trPr>
        <w:tc>
          <w:tcPr>
            <w:tcW w:w="1150" w:type="dxa"/>
            <w:tcBorders>
              <w:bottom w:val="single" w:sz="18" w:space="0" w:color="auto"/>
            </w:tcBorders>
            <w:noWrap/>
          </w:tcPr>
          <w:p w14:paraId="3E8E67B0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0" w:type="dxa"/>
            <w:tcBorders>
              <w:bottom w:val="single" w:sz="18" w:space="0" w:color="auto"/>
            </w:tcBorders>
            <w:noWrap/>
          </w:tcPr>
          <w:p w14:paraId="782C9E55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109" w:type="dxa"/>
            <w:gridSpan w:val="7"/>
            <w:tcBorders>
              <w:top w:val="single" w:sz="18" w:space="0" w:color="auto"/>
            </w:tcBorders>
            <w:noWrap/>
          </w:tcPr>
          <w:p w14:paraId="62C31A17" w14:textId="77777777" w:rsidR="00970799" w:rsidRPr="00031155" w:rsidRDefault="00970799" w:rsidP="004F7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g g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-1</w:t>
            </w:r>
          </w:p>
        </w:tc>
      </w:tr>
      <w:tr w:rsidR="00031155" w:rsidRPr="00031155" w14:paraId="4C4D47E7" w14:textId="77777777" w:rsidTr="004718D9">
        <w:trPr>
          <w:trHeight w:val="313"/>
        </w:trPr>
        <w:tc>
          <w:tcPr>
            <w:tcW w:w="1150" w:type="dxa"/>
            <w:noWrap/>
          </w:tcPr>
          <w:p w14:paraId="569DD65A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ali</w:t>
            </w:r>
          </w:p>
        </w:tc>
        <w:tc>
          <w:tcPr>
            <w:tcW w:w="1150" w:type="dxa"/>
            <w:noWrap/>
          </w:tcPr>
          <w:p w14:paraId="003524B9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1631" w:type="dxa"/>
            <w:tcBorders>
              <w:top w:val="single" w:sz="18" w:space="0" w:color="auto"/>
            </w:tcBorders>
            <w:noWrap/>
          </w:tcPr>
          <w:p w14:paraId="11CE8183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8.69 (1.54) A</w:t>
            </w:r>
          </w:p>
        </w:tc>
        <w:tc>
          <w:tcPr>
            <w:tcW w:w="1622" w:type="dxa"/>
            <w:tcBorders>
              <w:top w:val="single" w:sz="18" w:space="0" w:color="auto"/>
            </w:tcBorders>
            <w:noWrap/>
          </w:tcPr>
          <w:p w14:paraId="3A4B29D3" w14:textId="0A7224D5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36 (0.27)</w:t>
            </w:r>
            <w:r w:rsidR="00F17490"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</w:tcPr>
          <w:p w14:paraId="70906470" w14:textId="57FBB51A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0.51 (0.74) A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E6A1877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81 (0.20) A</w:t>
            </w:r>
          </w:p>
        </w:tc>
        <w:tc>
          <w:tcPr>
            <w:tcW w:w="1741" w:type="dxa"/>
            <w:tcBorders>
              <w:top w:val="single" w:sz="18" w:space="0" w:color="auto"/>
            </w:tcBorders>
            <w:noWrap/>
          </w:tcPr>
          <w:p w14:paraId="77399021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8.75 (1.87) A</w:t>
            </w:r>
          </w:p>
        </w:tc>
        <w:tc>
          <w:tcPr>
            <w:tcW w:w="1923" w:type="dxa"/>
            <w:tcBorders>
              <w:top w:val="single" w:sz="18" w:space="0" w:color="auto"/>
            </w:tcBorders>
            <w:noWrap/>
          </w:tcPr>
          <w:p w14:paraId="765B286A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59.93 (6.44)   A</w:t>
            </w:r>
          </w:p>
        </w:tc>
        <w:tc>
          <w:tcPr>
            <w:tcW w:w="1790" w:type="dxa"/>
            <w:tcBorders>
              <w:top w:val="single" w:sz="18" w:space="0" w:color="auto"/>
            </w:tcBorders>
            <w:noWrap/>
          </w:tcPr>
          <w:p w14:paraId="222A500A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6.42 (3.17) A</w:t>
            </w:r>
          </w:p>
        </w:tc>
      </w:tr>
      <w:tr w:rsidR="00031155" w:rsidRPr="00031155" w14:paraId="287DA5DE" w14:textId="77777777" w:rsidTr="004718D9">
        <w:trPr>
          <w:trHeight w:val="313"/>
        </w:trPr>
        <w:tc>
          <w:tcPr>
            <w:tcW w:w="1150" w:type="dxa"/>
            <w:noWrap/>
          </w:tcPr>
          <w:p w14:paraId="4BCC5291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bookmarkStart w:id="20" w:name="_Hlk207141485"/>
          </w:p>
        </w:tc>
        <w:tc>
          <w:tcPr>
            <w:tcW w:w="1150" w:type="dxa"/>
            <w:noWrap/>
          </w:tcPr>
          <w:p w14:paraId="788862DC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ry</w:t>
            </w:r>
          </w:p>
        </w:tc>
        <w:tc>
          <w:tcPr>
            <w:tcW w:w="1631" w:type="dxa"/>
            <w:noWrap/>
          </w:tcPr>
          <w:p w14:paraId="23457820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6.58 (1.57) a</w:t>
            </w:r>
          </w:p>
        </w:tc>
        <w:tc>
          <w:tcPr>
            <w:tcW w:w="1622" w:type="dxa"/>
            <w:noWrap/>
          </w:tcPr>
          <w:p w14:paraId="3B1E342C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32 (0.15)  a</w:t>
            </w:r>
          </w:p>
        </w:tc>
        <w:tc>
          <w:tcPr>
            <w:tcW w:w="1701" w:type="dxa"/>
            <w:noWrap/>
          </w:tcPr>
          <w:p w14:paraId="10C45FF1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 9.51 (0.78) ab</w:t>
            </w:r>
          </w:p>
        </w:tc>
        <w:tc>
          <w:tcPr>
            <w:tcW w:w="1701" w:type="dxa"/>
          </w:tcPr>
          <w:p w14:paraId="58A15FDD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68 (0.27) ab</w:t>
            </w:r>
          </w:p>
        </w:tc>
        <w:tc>
          <w:tcPr>
            <w:tcW w:w="1741" w:type="dxa"/>
            <w:noWrap/>
          </w:tcPr>
          <w:p w14:paraId="41E78DC8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0.41 (1.94)  a</w:t>
            </w:r>
          </w:p>
        </w:tc>
        <w:tc>
          <w:tcPr>
            <w:tcW w:w="1923" w:type="dxa"/>
            <w:noWrap/>
          </w:tcPr>
          <w:p w14:paraId="6B370C18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72.18 (6.67)  ab</w:t>
            </w:r>
          </w:p>
        </w:tc>
        <w:tc>
          <w:tcPr>
            <w:tcW w:w="1790" w:type="dxa"/>
            <w:noWrap/>
          </w:tcPr>
          <w:p w14:paraId="39D7D7C6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42.62 (5.09)  a</w:t>
            </w:r>
          </w:p>
        </w:tc>
      </w:tr>
      <w:tr w:rsidR="00031155" w:rsidRPr="00031155" w14:paraId="2F854C22" w14:textId="77777777" w:rsidTr="004718D9">
        <w:trPr>
          <w:trHeight w:val="313"/>
        </w:trPr>
        <w:tc>
          <w:tcPr>
            <w:tcW w:w="1150" w:type="dxa"/>
            <w:noWrap/>
          </w:tcPr>
          <w:p w14:paraId="7750EE71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0" w:type="dxa"/>
            <w:noWrap/>
          </w:tcPr>
          <w:p w14:paraId="76D8591D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ainy</w:t>
            </w:r>
          </w:p>
        </w:tc>
        <w:tc>
          <w:tcPr>
            <w:tcW w:w="1631" w:type="dxa"/>
            <w:noWrap/>
          </w:tcPr>
          <w:p w14:paraId="64DF954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0.80 (2.57) a</w:t>
            </w:r>
          </w:p>
        </w:tc>
        <w:tc>
          <w:tcPr>
            <w:tcW w:w="1622" w:type="dxa"/>
            <w:noWrap/>
          </w:tcPr>
          <w:p w14:paraId="706FE791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39 (0.17)  a</w:t>
            </w:r>
          </w:p>
        </w:tc>
        <w:tc>
          <w:tcPr>
            <w:tcW w:w="1701" w:type="dxa"/>
            <w:noWrap/>
          </w:tcPr>
          <w:p w14:paraId="101386C9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1.51 (1.24)  b</w:t>
            </w:r>
          </w:p>
        </w:tc>
        <w:tc>
          <w:tcPr>
            <w:tcW w:w="1701" w:type="dxa"/>
          </w:tcPr>
          <w:p w14:paraId="58269014" w14:textId="527D819E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4.02 (0.33)  </w:t>
            </w:r>
            <w:r w:rsidR="00F17490"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41" w:type="dxa"/>
            <w:noWrap/>
          </w:tcPr>
          <w:p w14:paraId="5A723EE8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7.10 (3.22)  a</w:t>
            </w:r>
          </w:p>
        </w:tc>
        <w:tc>
          <w:tcPr>
            <w:tcW w:w="1923" w:type="dxa"/>
            <w:noWrap/>
          </w:tcPr>
          <w:p w14:paraId="6BE43CD8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47.69 (10.06)  a</w:t>
            </w:r>
          </w:p>
        </w:tc>
        <w:tc>
          <w:tcPr>
            <w:tcW w:w="1790" w:type="dxa"/>
            <w:noWrap/>
          </w:tcPr>
          <w:p w14:paraId="2DFF2042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0.23 (0.03)  a</w:t>
            </w:r>
          </w:p>
        </w:tc>
      </w:tr>
      <w:bookmarkEnd w:id="20"/>
      <w:tr w:rsidR="00031155" w:rsidRPr="00031155" w14:paraId="6A261B1C" w14:textId="77777777" w:rsidTr="004718D9">
        <w:trPr>
          <w:trHeight w:val="313"/>
        </w:trPr>
        <w:tc>
          <w:tcPr>
            <w:tcW w:w="1150" w:type="dxa"/>
            <w:noWrap/>
          </w:tcPr>
          <w:p w14:paraId="27C68B1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urkina Faso</w:t>
            </w:r>
          </w:p>
        </w:tc>
        <w:tc>
          <w:tcPr>
            <w:tcW w:w="1150" w:type="dxa"/>
            <w:noWrap/>
          </w:tcPr>
          <w:p w14:paraId="06D3E4C7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1631" w:type="dxa"/>
            <w:noWrap/>
          </w:tcPr>
          <w:p w14:paraId="09FC68D5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6.41 (1.54) A</w:t>
            </w:r>
          </w:p>
        </w:tc>
        <w:tc>
          <w:tcPr>
            <w:tcW w:w="1622" w:type="dxa"/>
            <w:noWrap/>
          </w:tcPr>
          <w:p w14:paraId="334E723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20 (0.27) A</w:t>
            </w:r>
          </w:p>
        </w:tc>
        <w:tc>
          <w:tcPr>
            <w:tcW w:w="1701" w:type="dxa"/>
            <w:noWrap/>
          </w:tcPr>
          <w:p w14:paraId="63819D92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7.95 (0.74)  B</w:t>
            </w:r>
          </w:p>
        </w:tc>
        <w:tc>
          <w:tcPr>
            <w:tcW w:w="1701" w:type="dxa"/>
          </w:tcPr>
          <w:p w14:paraId="7E86DD33" w14:textId="0F5D27A3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09 (0.19)  B</w:t>
            </w:r>
          </w:p>
        </w:tc>
        <w:tc>
          <w:tcPr>
            <w:tcW w:w="1741" w:type="dxa"/>
            <w:noWrap/>
          </w:tcPr>
          <w:p w14:paraId="16E0F4B3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1.58 (1.86)  A</w:t>
            </w:r>
          </w:p>
        </w:tc>
        <w:tc>
          <w:tcPr>
            <w:tcW w:w="1923" w:type="dxa"/>
            <w:noWrap/>
          </w:tcPr>
          <w:p w14:paraId="4F184494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70.40 (7.61)    A</w:t>
            </w:r>
          </w:p>
        </w:tc>
        <w:tc>
          <w:tcPr>
            <w:tcW w:w="1790" w:type="dxa"/>
            <w:noWrap/>
          </w:tcPr>
          <w:p w14:paraId="710BBB87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8.51 (3.67) A</w:t>
            </w:r>
          </w:p>
        </w:tc>
      </w:tr>
      <w:tr w:rsidR="00031155" w:rsidRPr="00031155" w14:paraId="7423FCE9" w14:textId="77777777" w:rsidTr="004718D9">
        <w:trPr>
          <w:trHeight w:val="306"/>
        </w:trPr>
        <w:tc>
          <w:tcPr>
            <w:tcW w:w="1150" w:type="dxa"/>
            <w:noWrap/>
          </w:tcPr>
          <w:p w14:paraId="52EADEC2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0" w:type="dxa"/>
            <w:noWrap/>
          </w:tcPr>
          <w:p w14:paraId="17708D4C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ry</w:t>
            </w:r>
          </w:p>
        </w:tc>
        <w:tc>
          <w:tcPr>
            <w:tcW w:w="1631" w:type="dxa"/>
            <w:noWrap/>
          </w:tcPr>
          <w:p w14:paraId="53E967C3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5.45 (1.42) a</w:t>
            </w:r>
          </w:p>
        </w:tc>
        <w:tc>
          <w:tcPr>
            <w:tcW w:w="1622" w:type="dxa"/>
            <w:noWrap/>
          </w:tcPr>
          <w:p w14:paraId="3C3E84CC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0.71 (0.07)  a</w:t>
            </w:r>
          </w:p>
        </w:tc>
        <w:tc>
          <w:tcPr>
            <w:tcW w:w="1701" w:type="dxa"/>
            <w:noWrap/>
          </w:tcPr>
          <w:p w14:paraId="45796199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.41 (0.69)    a</w:t>
            </w:r>
          </w:p>
        </w:tc>
        <w:tc>
          <w:tcPr>
            <w:tcW w:w="1701" w:type="dxa"/>
          </w:tcPr>
          <w:p w14:paraId="5CA1FC1A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.76 (0.26)   a</w:t>
            </w:r>
          </w:p>
        </w:tc>
        <w:tc>
          <w:tcPr>
            <w:tcW w:w="1741" w:type="dxa"/>
            <w:noWrap/>
          </w:tcPr>
          <w:p w14:paraId="4D516343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33.45 (2.86) a</w:t>
            </w:r>
          </w:p>
        </w:tc>
        <w:tc>
          <w:tcPr>
            <w:tcW w:w="1923" w:type="dxa"/>
            <w:noWrap/>
          </w:tcPr>
          <w:p w14:paraId="4659D7C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 88.19 (6.13)   b</w:t>
            </w:r>
          </w:p>
        </w:tc>
        <w:tc>
          <w:tcPr>
            <w:tcW w:w="1790" w:type="dxa"/>
            <w:noWrap/>
          </w:tcPr>
          <w:p w14:paraId="7FB8EB33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44.73 (4.26) a</w:t>
            </w:r>
          </w:p>
        </w:tc>
      </w:tr>
      <w:tr w:rsidR="00031155" w:rsidRPr="00031155" w14:paraId="3DCF61FD" w14:textId="77777777" w:rsidTr="004718D9">
        <w:trPr>
          <w:trHeight w:val="414"/>
        </w:trPr>
        <w:tc>
          <w:tcPr>
            <w:tcW w:w="1150" w:type="dxa"/>
            <w:noWrap/>
          </w:tcPr>
          <w:p w14:paraId="23AA5A60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0" w:type="dxa"/>
            <w:noWrap/>
          </w:tcPr>
          <w:p w14:paraId="5959E5B9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ainy</w:t>
            </w:r>
          </w:p>
        </w:tc>
        <w:tc>
          <w:tcPr>
            <w:tcW w:w="1631" w:type="dxa"/>
            <w:noWrap/>
          </w:tcPr>
          <w:p w14:paraId="68CEC3AB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7.37 (1.64) a</w:t>
            </w:r>
          </w:p>
        </w:tc>
        <w:tc>
          <w:tcPr>
            <w:tcW w:w="1622" w:type="dxa"/>
            <w:noWrap/>
          </w:tcPr>
          <w:p w14:paraId="5F3572AD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67 (0.50)  a</w:t>
            </w:r>
          </w:p>
        </w:tc>
        <w:tc>
          <w:tcPr>
            <w:tcW w:w="1701" w:type="dxa"/>
            <w:noWrap/>
          </w:tcPr>
          <w:p w14:paraId="207D44D8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9.27 (0.89)  ab</w:t>
            </w:r>
          </w:p>
        </w:tc>
        <w:tc>
          <w:tcPr>
            <w:tcW w:w="1701" w:type="dxa"/>
          </w:tcPr>
          <w:p w14:paraId="00C6DED3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42 (0.24)  ab</w:t>
            </w:r>
          </w:p>
        </w:tc>
        <w:tc>
          <w:tcPr>
            <w:tcW w:w="1741" w:type="dxa"/>
            <w:noWrap/>
          </w:tcPr>
          <w:p w14:paraId="685EFBA6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29.70 (2.38) b</w:t>
            </w:r>
          </w:p>
        </w:tc>
        <w:tc>
          <w:tcPr>
            <w:tcW w:w="1923" w:type="dxa"/>
            <w:noWrap/>
          </w:tcPr>
          <w:p w14:paraId="1EE8F596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 xml:space="preserve">  52.60 (12.13) a</w:t>
            </w:r>
          </w:p>
        </w:tc>
        <w:tc>
          <w:tcPr>
            <w:tcW w:w="1790" w:type="dxa"/>
            <w:noWrap/>
          </w:tcPr>
          <w:p w14:paraId="6A22381B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2.29 (5.59) a</w:t>
            </w:r>
          </w:p>
        </w:tc>
      </w:tr>
      <w:tr w:rsidR="00031155" w:rsidRPr="00031155" w14:paraId="06501F2F" w14:textId="77777777" w:rsidTr="004718D9">
        <w:trPr>
          <w:trHeight w:val="313"/>
        </w:trPr>
        <w:tc>
          <w:tcPr>
            <w:tcW w:w="14409" w:type="dxa"/>
            <w:gridSpan w:val="9"/>
            <w:noWrap/>
          </w:tcPr>
          <w:p w14:paraId="57EEFC41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wo-way ANOVA</w:t>
            </w:r>
          </w:p>
        </w:tc>
      </w:tr>
      <w:tr w:rsidR="00031155" w:rsidRPr="00031155" w14:paraId="14F1CA4A" w14:textId="77777777" w:rsidTr="004718D9">
        <w:trPr>
          <w:trHeight w:val="657"/>
        </w:trPr>
        <w:tc>
          <w:tcPr>
            <w:tcW w:w="1150" w:type="dxa"/>
          </w:tcPr>
          <w:p w14:paraId="4AC9122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0" w:type="dxa"/>
          </w:tcPr>
          <w:p w14:paraId="1ECB7330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untries</w:t>
            </w:r>
          </w:p>
        </w:tc>
        <w:tc>
          <w:tcPr>
            <w:tcW w:w="1631" w:type="dxa"/>
          </w:tcPr>
          <w:p w14:paraId="7E0EB14E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= 1.52  </w:t>
            </w:r>
          </w:p>
          <w:p w14:paraId="14B4F85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= 0.22</w:t>
            </w:r>
          </w:p>
        </w:tc>
        <w:tc>
          <w:tcPr>
            <w:tcW w:w="1622" w:type="dxa"/>
          </w:tcPr>
          <w:p w14:paraId="7DA911E0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= 0.37 </w:t>
            </w:r>
          </w:p>
          <w:p w14:paraId="5A1FB582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= 0.55</w:t>
            </w:r>
          </w:p>
        </w:tc>
        <w:tc>
          <w:tcPr>
            <w:tcW w:w="1701" w:type="dxa"/>
          </w:tcPr>
          <w:p w14:paraId="0D83353D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  7.69 </w:t>
            </w:r>
          </w:p>
          <w:p w14:paraId="7D9E260B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&lt; 0.01</w:t>
            </w:r>
          </w:p>
        </w:tc>
        <w:tc>
          <w:tcPr>
            <w:tcW w:w="1701" w:type="dxa"/>
          </w:tcPr>
          <w:p w14:paraId="37267FBD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  0.54 </w:t>
            </w:r>
          </w:p>
          <w:p w14:paraId="5AFF465B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=   0.59</w:t>
            </w:r>
          </w:p>
        </w:tc>
        <w:tc>
          <w:tcPr>
            <w:tcW w:w="1741" w:type="dxa"/>
          </w:tcPr>
          <w:p w14:paraId="0E3B02F4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= 1.14  </w:t>
            </w:r>
          </w:p>
          <w:p w14:paraId="08ED01B7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= 0.29</w:t>
            </w:r>
          </w:p>
        </w:tc>
        <w:tc>
          <w:tcPr>
            <w:tcW w:w="1923" w:type="dxa"/>
          </w:tcPr>
          <w:p w14:paraId="0767905E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  = 1.32  </w:t>
            </w:r>
          </w:p>
          <w:p w14:paraId="2B1A132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  = 0.26</w:t>
            </w:r>
          </w:p>
        </w:tc>
        <w:tc>
          <w:tcPr>
            <w:tcW w:w="1790" w:type="dxa"/>
          </w:tcPr>
          <w:p w14:paraId="225EABEC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= 0.21 </w:t>
            </w:r>
          </w:p>
          <w:p w14:paraId="24F638E7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= 0.65</w:t>
            </w:r>
          </w:p>
        </w:tc>
      </w:tr>
      <w:tr w:rsidR="00031155" w:rsidRPr="00031155" w14:paraId="1B6C73FF" w14:textId="77777777" w:rsidTr="004718D9">
        <w:trPr>
          <w:trHeight w:val="639"/>
        </w:trPr>
        <w:tc>
          <w:tcPr>
            <w:tcW w:w="1150" w:type="dxa"/>
          </w:tcPr>
          <w:p w14:paraId="1AEA4097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0" w:type="dxa"/>
          </w:tcPr>
          <w:p w14:paraId="27BCB42D" w14:textId="7291FA69" w:rsidR="00970799" w:rsidRPr="00031155" w:rsidRDefault="00BF0DD0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ason</w:t>
            </w:r>
          </w:p>
        </w:tc>
        <w:tc>
          <w:tcPr>
            <w:tcW w:w="1631" w:type="dxa"/>
          </w:tcPr>
          <w:p w14:paraId="0D58FB97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   = 2.74</w:t>
            </w:r>
          </w:p>
          <w:p w14:paraId="29B89025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= 0.10</w:t>
            </w:r>
          </w:p>
        </w:tc>
        <w:tc>
          <w:tcPr>
            <w:tcW w:w="1622" w:type="dxa"/>
          </w:tcPr>
          <w:p w14:paraId="287EAF70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= 3.46 </w:t>
            </w:r>
          </w:p>
          <w:p w14:paraId="1F1D26EB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= 0.07</w:t>
            </w:r>
          </w:p>
        </w:tc>
        <w:tc>
          <w:tcPr>
            <w:tcW w:w="1701" w:type="dxa"/>
          </w:tcPr>
          <w:p w14:paraId="3C6AC6E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= 6.31 </w:t>
            </w:r>
          </w:p>
          <w:p w14:paraId="675E9630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= 0.02 </w:t>
            </w:r>
          </w:p>
        </w:tc>
        <w:tc>
          <w:tcPr>
            <w:tcW w:w="1701" w:type="dxa"/>
          </w:tcPr>
          <w:p w14:paraId="32B4A7B3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= 7.11 </w:t>
            </w:r>
          </w:p>
          <w:p w14:paraId="579245F5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= 0.01 </w:t>
            </w:r>
          </w:p>
        </w:tc>
        <w:tc>
          <w:tcPr>
            <w:tcW w:w="1741" w:type="dxa"/>
          </w:tcPr>
          <w:p w14:paraId="2192B03B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= 1.78 </w:t>
            </w:r>
          </w:p>
          <w:p w14:paraId="137F9450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= 0.19</w:t>
            </w:r>
          </w:p>
        </w:tc>
        <w:tc>
          <w:tcPr>
            <w:tcW w:w="1923" w:type="dxa"/>
          </w:tcPr>
          <w:p w14:paraId="2069827A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     = 10.92</w:t>
            </w:r>
          </w:p>
          <w:p w14:paraId="0ABF4BC1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  &lt; 0.01</w:t>
            </w:r>
          </w:p>
        </w:tc>
        <w:tc>
          <w:tcPr>
            <w:tcW w:w="1790" w:type="dxa"/>
          </w:tcPr>
          <w:p w14:paraId="67C9DEE3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    7.29 </w:t>
            </w:r>
          </w:p>
          <w:p w14:paraId="46789803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= 0.01</w:t>
            </w:r>
          </w:p>
        </w:tc>
      </w:tr>
      <w:tr w:rsidR="00031155" w:rsidRPr="00031155" w14:paraId="7E1BB69B" w14:textId="77777777" w:rsidTr="004718D9">
        <w:trPr>
          <w:trHeight w:val="639"/>
        </w:trPr>
        <w:tc>
          <w:tcPr>
            <w:tcW w:w="1150" w:type="dxa"/>
            <w:tcBorders>
              <w:bottom w:val="single" w:sz="18" w:space="0" w:color="auto"/>
            </w:tcBorders>
          </w:tcPr>
          <w:p w14:paraId="2AAACD5D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0" w:type="dxa"/>
            <w:tcBorders>
              <w:bottom w:val="single" w:sz="18" w:space="0" w:color="auto"/>
            </w:tcBorders>
          </w:tcPr>
          <w:p w14:paraId="75952673" w14:textId="2288DF0D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Countries × </w:t>
            </w:r>
            <w:r w:rsidR="00BF0DD0"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Season  </w:t>
            </w:r>
          </w:p>
        </w:tc>
        <w:tc>
          <w:tcPr>
            <w:tcW w:w="1631" w:type="dxa"/>
            <w:tcBorders>
              <w:bottom w:val="single" w:sz="18" w:space="0" w:color="auto"/>
            </w:tcBorders>
          </w:tcPr>
          <w:p w14:paraId="75F0F66C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= 0.35 </w:t>
            </w:r>
          </w:p>
          <w:p w14:paraId="382A75C3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= 0.54</w:t>
            </w:r>
          </w:p>
        </w:tc>
        <w:tc>
          <w:tcPr>
            <w:tcW w:w="1622" w:type="dxa"/>
            <w:tcBorders>
              <w:bottom w:val="single" w:sz="18" w:space="0" w:color="auto"/>
            </w:tcBorders>
          </w:tcPr>
          <w:p w14:paraId="4FF47C4D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= 2.63 </w:t>
            </w:r>
          </w:p>
          <w:p w14:paraId="7151743B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= 0.1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CE4E89A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  0.12 </w:t>
            </w:r>
          </w:p>
          <w:p w14:paraId="54BC4EC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=   0.7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728467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=   0.01 </w:t>
            </w:r>
          </w:p>
          <w:p w14:paraId="3F25542C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=   0.99</w:t>
            </w:r>
          </w:p>
        </w:tc>
        <w:tc>
          <w:tcPr>
            <w:tcW w:w="1741" w:type="dxa"/>
            <w:tcBorders>
              <w:bottom w:val="single" w:sz="18" w:space="0" w:color="auto"/>
            </w:tcBorders>
          </w:tcPr>
          <w:p w14:paraId="161AF441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=   0.01 </w:t>
            </w:r>
          </w:p>
          <w:p w14:paraId="2319140B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= 0.94</w:t>
            </w:r>
          </w:p>
        </w:tc>
        <w:tc>
          <w:tcPr>
            <w:tcW w:w="1923" w:type="dxa"/>
            <w:tcBorders>
              <w:bottom w:val="single" w:sz="18" w:space="0" w:color="auto"/>
            </w:tcBorders>
          </w:tcPr>
          <w:p w14:paraId="1422A6D7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  = 0.37 </w:t>
            </w:r>
          </w:p>
          <w:p w14:paraId="10674C77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  = 0.55</w:t>
            </w:r>
          </w:p>
        </w:tc>
        <w:tc>
          <w:tcPr>
            <w:tcW w:w="1790" w:type="dxa"/>
            <w:tcBorders>
              <w:bottom w:val="single" w:sz="18" w:space="0" w:color="auto"/>
            </w:tcBorders>
          </w:tcPr>
          <w:p w14:paraId="65ED3A35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     = 0.00 </w:t>
            </w:r>
          </w:p>
          <w:p w14:paraId="58DF004F" w14:textId="77777777" w:rsidR="00970799" w:rsidRPr="00031155" w:rsidRDefault="00970799" w:rsidP="004F7B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3115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     = 1.00</w:t>
            </w:r>
          </w:p>
        </w:tc>
      </w:tr>
    </w:tbl>
    <w:p w14:paraId="08394555" w14:textId="775712DF" w:rsidR="00970799" w:rsidRPr="00031155" w:rsidRDefault="00970799" w:rsidP="00970799">
      <w:pPr>
        <w:jc w:val="both"/>
        <w:rPr>
          <w:rFonts w:ascii="Times New Roman" w:hAnsi="Times New Roman" w:cs="Times New Roman"/>
        </w:rPr>
      </w:pPr>
      <w:r w:rsidRPr="00031155">
        <w:rPr>
          <w:rFonts w:ascii="Times New Roman" w:hAnsi="Times New Roman" w:cs="Times New Roman"/>
          <w:sz w:val="24"/>
          <w:szCs w:val="24"/>
        </w:rPr>
        <w:t xml:space="preserve">Means </w:t>
      </w:r>
      <w:del w:id="21" w:author="Andreas Buerkert" w:date="2025-11-17T18:44:00Z">
        <w:r w:rsidRPr="00031155" w:rsidDel="004A4A21">
          <w:rPr>
            <w:rFonts w:ascii="Times New Roman" w:hAnsi="Times New Roman" w:cs="Times New Roman"/>
            <w:sz w:val="24"/>
            <w:szCs w:val="24"/>
          </w:rPr>
          <w:delText xml:space="preserve">along </w:delText>
        </w:r>
      </w:del>
      <w:ins w:id="22" w:author="Andreas Buerkert" w:date="2025-11-17T18:44:00Z">
        <w:r w:rsidR="004A4A21">
          <w:rPr>
            <w:rFonts w:ascii="Times New Roman" w:hAnsi="Times New Roman" w:cs="Times New Roman"/>
            <w:sz w:val="24"/>
            <w:szCs w:val="24"/>
          </w:rPr>
          <w:t>in</w:t>
        </w:r>
        <w:r w:rsidR="004A4A21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the same columns with different lower-case letters show significant differences between seasons and upper-case letters show significant differences between countries (p &lt; 0.05). </w:t>
      </w:r>
      <w:r w:rsidRPr="00031155">
        <w:rPr>
          <w:rFonts w:ascii="Times New Roman" w:eastAsiaTheme="majorEastAsia" w:hAnsi="Times New Roman" w:cs="Times New Roman"/>
          <w:sz w:val="24"/>
          <w:szCs w:val="24"/>
        </w:rPr>
        <w:t>Numbers in bracket</w:t>
      </w:r>
      <w:ins w:id="23" w:author="Andreas Buerkert" w:date="2025-11-17T18:44:00Z">
        <w:r w:rsidR="004A4A21">
          <w:rPr>
            <w:rFonts w:ascii="Times New Roman" w:eastAsiaTheme="majorEastAsia" w:hAnsi="Times New Roman" w:cs="Times New Roman"/>
            <w:sz w:val="24"/>
            <w:szCs w:val="24"/>
          </w:rPr>
          <w:t>s</w:t>
        </w:r>
      </w:ins>
      <w:r w:rsidRPr="00031155">
        <w:rPr>
          <w:rFonts w:ascii="Times New Roman" w:eastAsiaTheme="majorEastAsia" w:hAnsi="Times New Roman" w:cs="Times New Roman"/>
          <w:sz w:val="24"/>
          <w:szCs w:val="24"/>
        </w:rPr>
        <w:t xml:space="preserve"> after season</w:t>
      </w:r>
      <w:del w:id="24" w:author="Andreas Buerkert" w:date="2025-11-17T19:01:00Z">
        <w:r w:rsidRPr="00031155" w:rsidDel="003C2663">
          <w:rPr>
            <w:rFonts w:ascii="Times New Roman" w:eastAsiaTheme="majorEastAsia" w:hAnsi="Times New Roman" w:cs="Times New Roman"/>
            <w:sz w:val="24"/>
            <w:szCs w:val="24"/>
          </w:rPr>
          <w:delText>s</w:delText>
        </w:r>
      </w:del>
      <w:r w:rsidRPr="00031155">
        <w:rPr>
          <w:rFonts w:ascii="Times New Roman" w:eastAsiaTheme="majorEastAsia" w:hAnsi="Times New Roman" w:cs="Times New Roman"/>
          <w:sz w:val="24"/>
          <w:szCs w:val="24"/>
        </w:rPr>
        <w:t xml:space="preserve"> means </w:t>
      </w:r>
      <w:r w:rsidRPr="00031155">
        <w:rPr>
          <w:rFonts w:ascii="Times New Roman" w:hAnsi="Times New Roman" w:cs="Times New Roman"/>
          <w:sz w:val="24"/>
          <w:szCs w:val="24"/>
        </w:rPr>
        <w:t>show ± one standard error of the mean.</w:t>
      </w:r>
      <w:r w:rsidR="000E704E" w:rsidRPr="000311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11E9E7" w14:textId="77777777" w:rsidR="000E704E" w:rsidRPr="00031155" w:rsidRDefault="000E704E" w:rsidP="00A366F0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0E704E" w:rsidRPr="00031155" w:rsidSect="00970799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C51CC9" w14:textId="653FD130" w:rsidR="00943034" w:rsidRPr="00031155" w:rsidRDefault="00943034" w:rsidP="00A366F0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Soil contamination </w:t>
      </w:r>
      <w:r w:rsidR="0087648C" w:rsidRPr="000311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rrection </w:t>
      </w:r>
      <w:r w:rsidRPr="000311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actors</w:t>
      </w:r>
    </w:p>
    <w:p w14:paraId="157D14F2" w14:textId="2C53F393" w:rsidR="001C4297" w:rsidRPr="00031155" w:rsidRDefault="00AB433C" w:rsidP="00A366F0">
      <w:pPr>
        <w:jc w:val="both"/>
        <w:rPr>
          <w:rFonts w:ascii="Times New Roman" w:hAnsi="Times New Roman" w:cs="Times New Roman"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6168" w:rsidRPr="0003115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311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155">
        <w:rPr>
          <w:rFonts w:ascii="Times New Roman" w:hAnsi="Times New Roman" w:cs="Times New Roman"/>
          <w:sz w:val="24"/>
          <w:szCs w:val="24"/>
        </w:rPr>
        <w:t xml:space="preserve"> Nonlinear regression model for relative </w:t>
      </w:r>
      <w:del w:id="25" w:author="Andreas Buerkert" w:date="2025-11-17T18:47:00Z">
        <w:r w:rsidRPr="00031155" w:rsidDel="004F7BD4">
          <w:rPr>
            <w:rFonts w:ascii="Times New Roman" w:hAnsi="Times New Roman" w:cs="Times New Roman"/>
            <w:sz w:val="24"/>
            <w:szCs w:val="24"/>
          </w:rPr>
          <w:delText xml:space="preserve">leaf 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dry weight correction factors (Ae </w:t>
      </w:r>
      <w:proofErr w:type="gramStart"/>
      <w:r w:rsidRPr="00031155">
        <w:rPr>
          <w:rFonts w:ascii="Times New Roman" w:hAnsi="Times New Roman" w:cs="Times New Roman"/>
          <w:sz w:val="24"/>
          <w:szCs w:val="24"/>
          <w:vertAlign w:val="superscript"/>
        </w:rPr>
        <w:t xml:space="preserve">̶ </w:t>
      </w:r>
      <w:r w:rsidR="009F65FA" w:rsidRPr="0003115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031155">
        <w:rPr>
          <w:rFonts w:ascii="Times New Roman" w:hAnsi="Times New Roman" w:cs="Times New Roman"/>
          <w:sz w:val="24"/>
          <w:szCs w:val="24"/>
          <w:vertAlign w:val="superscript"/>
        </w:rPr>
        <w:t>kt</w:t>
      </w:r>
      <w:proofErr w:type="spellEnd"/>
      <w:proofErr w:type="gramEnd"/>
      <w:r w:rsidRPr="00031155">
        <w:rPr>
          <w:rFonts w:ascii="Times New Roman" w:hAnsi="Times New Roman" w:cs="Times New Roman"/>
          <w:sz w:val="24"/>
          <w:szCs w:val="24"/>
        </w:rPr>
        <w:t xml:space="preserve">) </w:t>
      </w:r>
      <w:ins w:id="26" w:author="Andreas Buerkert" w:date="2025-11-17T18:47:00Z">
        <w:r w:rsidR="004F7BD4">
          <w:rPr>
            <w:rFonts w:ascii="Times New Roman" w:hAnsi="Times New Roman" w:cs="Times New Roman"/>
            <w:sz w:val="24"/>
            <w:szCs w:val="24"/>
          </w:rPr>
          <w:t xml:space="preserve">of leaves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after 52 weeks in litterbags placed </w:t>
      </w:r>
      <w:del w:id="27" w:author="Andreas Buerkert" w:date="2025-11-17T18:47:00Z">
        <w:r w:rsidRPr="00031155" w:rsidDel="004F7BD4">
          <w:rPr>
            <w:rFonts w:ascii="Times New Roman" w:hAnsi="Times New Roman" w:cs="Times New Roman"/>
            <w:sz w:val="24"/>
            <w:szCs w:val="24"/>
          </w:rPr>
          <w:delText xml:space="preserve">in </w:delText>
        </w:r>
      </w:del>
      <w:ins w:id="28" w:author="Andreas Buerkert" w:date="2025-11-17T18:47:00Z">
        <w:r w:rsidR="004F7BD4">
          <w:rPr>
            <w:rFonts w:ascii="Times New Roman" w:hAnsi="Times New Roman" w:cs="Times New Roman"/>
            <w:sz w:val="24"/>
            <w:szCs w:val="24"/>
          </w:rPr>
          <w:t>on the</w:t>
        </w:r>
        <w:r w:rsidR="004F7BD4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soil during </w:t>
      </w:r>
      <w:ins w:id="29" w:author="Andreas Buerkert" w:date="2025-11-17T18:47:00Z">
        <w:r w:rsidR="004F7BD4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rainy season in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Dahra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zone of Senegal,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Katibougou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and Saria in the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udano-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of Mali and Burkina Faso</w:t>
      </w:r>
      <w:ins w:id="30" w:author="Andreas Buerkert" w:date="2025-11-17T18:47:00Z">
        <w:r w:rsidR="004F7BD4">
          <w:rPr>
            <w:rFonts w:ascii="Times New Roman" w:hAnsi="Times New Roman" w:cs="Times New Roman"/>
            <w:sz w:val="24"/>
            <w:szCs w:val="24"/>
          </w:rPr>
          <w:t>,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 respectively. A </w:t>
      </w:r>
      <w:del w:id="31" w:author="Andreas Buerkert" w:date="2025-11-17T18:47:00Z">
        <w:r w:rsidRPr="00031155" w:rsidDel="004F7BD4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32" w:author="Andreas Buerkert" w:date="2025-11-17T18:47:00Z">
        <w:r w:rsidR="004F7BD4">
          <w:rPr>
            <w:rFonts w:ascii="Times New Roman" w:hAnsi="Times New Roman" w:cs="Times New Roman"/>
            <w:sz w:val="24"/>
            <w:szCs w:val="24"/>
          </w:rPr>
          <w:t>stands for</w:t>
        </w:r>
        <w:r w:rsidR="004F7BD4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>the labile fraction</w:t>
      </w:r>
      <w:r w:rsidR="00A366F0" w:rsidRPr="00031155">
        <w:rPr>
          <w:rFonts w:ascii="Times New Roman" w:hAnsi="Times New Roman" w:cs="Times New Roman"/>
          <w:sz w:val="24"/>
          <w:szCs w:val="24"/>
        </w:rPr>
        <w:t>,</w:t>
      </w:r>
      <w:r w:rsidRPr="00031155">
        <w:rPr>
          <w:rFonts w:ascii="Times New Roman" w:hAnsi="Times New Roman" w:cs="Times New Roman"/>
          <w:sz w:val="24"/>
          <w:szCs w:val="24"/>
        </w:rPr>
        <w:t xml:space="preserve"> k </w:t>
      </w:r>
      <w:del w:id="33" w:author="Andreas Buerkert" w:date="2025-11-17T18:47:00Z">
        <w:r w:rsidRPr="00031155" w:rsidDel="004F7BD4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34" w:author="Andreas Buerkert" w:date="2025-11-17T18:47:00Z">
        <w:r w:rsidR="004F7BD4">
          <w:rPr>
            <w:rFonts w:ascii="Times New Roman" w:hAnsi="Times New Roman" w:cs="Times New Roman"/>
            <w:sz w:val="24"/>
            <w:szCs w:val="24"/>
          </w:rPr>
          <w:t>f</w:t>
        </w:r>
      </w:ins>
      <w:ins w:id="35" w:author="Andreas Buerkert" w:date="2025-11-17T18:48:00Z">
        <w:r w:rsidR="004F7BD4">
          <w:rPr>
            <w:rFonts w:ascii="Times New Roman" w:hAnsi="Times New Roman" w:cs="Times New Roman"/>
            <w:sz w:val="24"/>
            <w:szCs w:val="24"/>
          </w:rPr>
          <w:t>or</w:t>
        </w:r>
      </w:ins>
      <w:ins w:id="36" w:author="Andreas Buerkert" w:date="2025-11-17T18:47:00Z">
        <w:r w:rsidR="004F7BD4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>the decay or nutrient release rate</w:t>
      </w:r>
      <w:r w:rsidR="00A366F0" w:rsidRPr="00031155">
        <w:rPr>
          <w:rFonts w:ascii="Times New Roman" w:hAnsi="Times New Roman" w:cs="Times New Roman"/>
          <w:sz w:val="24"/>
          <w:szCs w:val="24"/>
        </w:rPr>
        <w:t xml:space="preserve"> and </w:t>
      </w:r>
      <w:r w:rsidR="00F15C49"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t</w:t>
      </w:r>
      <w:r w:rsidR="00F15C49" w:rsidRPr="00031155">
        <w:rPr>
          <w:rFonts w:ascii="Times New Roman" w:eastAsia="Times New Roman" w:hAnsi="Times New Roman" w:cs="Times New Roman"/>
          <w:kern w:val="0"/>
          <w:sz w:val="28"/>
          <w:szCs w:val="28"/>
          <w:vertAlign w:val="subscript"/>
          <w:lang w:eastAsia="fr-FR"/>
          <w14:ligatures w14:val="none"/>
        </w:rPr>
        <w:t>50</w:t>
      </w:r>
      <w:r w:rsidR="00A366F0" w:rsidRPr="00031155">
        <w:rPr>
          <w:rFonts w:ascii="Times New Roman" w:hAnsi="Times New Roman" w:cs="Times New Roman"/>
          <w:sz w:val="24"/>
          <w:szCs w:val="24"/>
        </w:rPr>
        <w:t xml:space="preserve"> is </w:t>
      </w:r>
      <w:ins w:id="37" w:author="Andreas Buerkert" w:date="2025-11-17T18:48:00Z">
        <w:r w:rsidR="004F7BD4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A366F0" w:rsidRPr="00031155">
        <w:rPr>
          <w:rFonts w:ascii="Times New Roman" w:hAnsi="Times New Roman" w:cs="Times New Roman"/>
          <w:sz w:val="24"/>
          <w:szCs w:val="24"/>
        </w:rPr>
        <w:t xml:space="preserve">half-life in weeks. </w:t>
      </w:r>
      <w:r w:rsidR="00A366F0"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R²</w:t>
      </w:r>
      <w:r w:rsidR="00A366F0" w:rsidRPr="00031155">
        <w:rPr>
          <w:rFonts w:ascii="Times New Roman" w:hAnsi="Times New Roman" w:cs="Times New Roman"/>
          <w:sz w:val="24"/>
          <w:szCs w:val="24"/>
        </w:rPr>
        <w:t xml:space="preserve"> </w:t>
      </w:r>
      <w:del w:id="38" w:author="Andreas Buerkert" w:date="2025-11-17T18:48:00Z">
        <w:r w:rsidR="00A366F0" w:rsidRPr="00031155" w:rsidDel="004F7BD4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39" w:author="Andreas Buerkert" w:date="2025-11-17T18:48:00Z">
        <w:r w:rsidR="004F7BD4">
          <w:rPr>
            <w:rFonts w:ascii="Times New Roman" w:hAnsi="Times New Roman" w:cs="Times New Roman"/>
            <w:sz w:val="24"/>
            <w:szCs w:val="24"/>
          </w:rPr>
          <w:t>denotes the</w:t>
        </w:r>
        <w:r w:rsidR="004F7BD4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A366F0" w:rsidRPr="00031155">
        <w:rPr>
          <w:rFonts w:ascii="Times New Roman" w:hAnsi="Times New Roman" w:cs="Times New Roman"/>
          <w:sz w:val="24"/>
          <w:szCs w:val="24"/>
        </w:rPr>
        <w:t>goodness of fit of the decay curve</w:t>
      </w:r>
      <w:r w:rsidRPr="0003115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2170"/>
        <w:gridCol w:w="1080"/>
        <w:gridCol w:w="900"/>
        <w:gridCol w:w="1904"/>
        <w:gridCol w:w="900"/>
        <w:gridCol w:w="1062"/>
      </w:tblGrid>
      <w:tr w:rsidR="00031155" w:rsidRPr="00031155" w14:paraId="714410FF" w14:textId="77777777" w:rsidTr="00060D15">
        <w:trPr>
          <w:trHeight w:val="312"/>
        </w:trPr>
        <w:tc>
          <w:tcPr>
            <w:tcW w:w="1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346E9F0" w14:textId="244D7614" w:rsidR="00734207" w:rsidRPr="00031155" w:rsidRDefault="008903B3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eason</w:t>
            </w:r>
          </w:p>
        </w:tc>
        <w:tc>
          <w:tcPr>
            <w:tcW w:w="2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2897ECB" w14:textId="2141E820" w:rsidR="00734207" w:rsidRPr="00031155" w:rsidRDefault="00E920C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actors/species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FD20D15" w14:textId="4D9D49D6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84CC895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K</w:t>
            </w:r>
          </w:p>
        </w:tc>
        <w:tc>
          <w:tcPr>
            <w:tcW w:w="19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4B7A976" w14:textId="261F7642" w:rsidR="00734207" w:rsidRPr="00031155" w:rsidRDefault="00F15C49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t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vertAlign w:val="subscript"/>
                <w:lang w:eastAsia="fr-FR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4ECE996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²</w:t>
            </w:r>
          </w:p>
        </w:tc>
        <w:tc>
          <w:tcPr>
            <w:tcW w:w="10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FC9F18A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value</w:t>
            </w:r>
          </w:p>
        </w:tc>
      </w:tr>
      <w:tr w:rsidR="00031155" w:rsidRPr="00031155" w14:paraId="03557197" w14:textId="77777777" w:rsidTr="00060D15">
        <w:trPr>
          <w:trHeight w:val="312"/>
        </w:trPr>
        <w:tc>
          <w:tcPr>
            <w:tcW w:w="107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B4D0CFB" w14:textId="441F2FBE" w:rsidR="00734207" w:rsidRPr="00031155" w:rsidRDefault="008903B3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Rainy </w:t>
            </w:r>
          </w:p>
        </w:tc>
        <w:tc>
          <w:tcPr>
            <w:tcW w:w="8016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7ED40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sh correction</w:t>
            </w:r>
          </w:p>
        </w:tc>
      </w:tr>
      <w:tr w:rsidR="00031155" w:rsidRPr="00031155" w14:paraId="7AB7FC2E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37050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B1B0" w14:textId="04788C8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58AD2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6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8AFB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FA038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2406F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D616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8D6FD2E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6A04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1EA8" w14:textId="57376DB5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G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6C89B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B748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5F7E2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4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371D1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2522A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48077D73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BCB70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88019" w14:textId="1FB3CD5E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714F3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8E43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D6DF8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5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7D77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A04D0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5A975F27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46F1B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73FD7" w14:textId="4FDA5D13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reticula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8FD90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9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4AB6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1A4E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51BA5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65C8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FF712BE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4F87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801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9F19D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Cr correction</w:t>
            </w:r>
          </w:p>
        </w:tc>
      </w:tr>
      <w:tr w:rsidR="00031155" w:rsidRPr="00031155" w14:paraId="4825871F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6BC7F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13D3" w14:textId="07317826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6EA0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2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BDC65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FA97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3BE9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374D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A258163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9DBB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8F73C" w14:textId="0FDAFFE8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G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8CA5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533C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EE9B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6091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94D41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13512073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1BDCF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B7800" w14:textId="5F98204D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794FA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19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B3A1F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1A87A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3BC4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BA2E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E7E6B19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695EC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56C6" w14:textId="6A1C0C93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reticula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7D42D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5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B1EB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D49AD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72BA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E0D3C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5A57134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F6FAE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801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38A3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e correction</w:t>
            </w:r>
          </w:p>
        </w:tc>
      </w:tr>
      <w:tr w:rsidR="00031155" w:rsidRPr="00031155" w14:paraId="79303FF4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7CE8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89FC7" w14:textId="511B651A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68AC8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6ED4D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8A39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59215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2269E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686A3203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7B8F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B09F9" w14:textId="23028065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G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53F2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04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3577D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01188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9499390584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D4DF3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0.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42EF4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18E0E66C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D8218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A6DE" w14:textId="32047663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4573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1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2C75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82FB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C866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EDC94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1713C47D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69BF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73D0" w14:textId="703E89AE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reticula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F1F0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7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7C4D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4FF8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A732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1BA7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64AF1FE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5BBAF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801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2555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l correction</w:t>
            </w:r>
          </w:p>
        </w:tc>
      </w:tr>
      <w:tr w:rsidR="00031155" w:rsidRPr="00031155" w14:paraId="0F798DED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25506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800E" w14:textId="2A34D09F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4764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4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AAE9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6F7B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29C6B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7B3CD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48873E77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67764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1D4E" w14:textId="473439B4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G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41B58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19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C8ED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DEA4B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50353894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1E995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0.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C4A9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3201593F" w14:textId="77777777" w:rsidTr="00060D15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4487B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D43B8" w14:textId="39969558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BA3AF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8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7978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C50B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EDF4E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9A8E6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6B1AAC41" w14:textId="77777777" w:rsidTr="00093461">
        <w:trPr>
          <w:trHeight w:val="312"/>
        </w:trPr>
        <w:tc>
          <w:tcPr>
            <w:tcW w:w="107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8C9899E" w14:textId="77777777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6B17A64" w14:textId="60EC1A79" w:rsidR="00734207" w:rsidRPr="00031155" w:rsidRDefault="00734207" w:rsidP="00734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reticula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1B1423E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1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8471E4A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B61C796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132A301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EA42B37" w14:textId="77777777" w:rsidR="00734207" w:rsidRPr="00031155" w:rsidRDefault="00734207" w:rsidP="00734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</w:tbl>
    <w:p w14:paraId="106BFD9D" w14:textId="2BB4241F" w:rsidR="00110A75" w:rsidRPr="00031155" w:rsidRDefault="008E5205" w:rsidP="009F484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31155">
        <w:rPr>
          <w:rFonts w:ascii="Times New Roman" w:hAnsi="Times New Roman" w:cs="Times New Roman"/>
          <w:sz w:val="24"/>
          <w:szCs w:val="24"/>
          <w:lang w:val="en-US"/>
        </w:rPr>
        <w:t>Lowercase letters indicate significant differences between plant species (n = 4) across seasons (n = 2)</w:t>
      </w:r>
      <w:del w:id="40" w:author="Andreas Buerkert" w:date="2025-11-17T18:49:00Z">
        <w:r w:rsidRPr="00031155" w:rsidDel="004F7BD4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means</w:delText>
        </w:r>
      </w:del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Pr="0003115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P</w:t>
      </w:r>
      <w:r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&lt; 0.05.</w:t>
      </w:r>
    </w:p>
    <w:p w14:paraId="14B0343C" w14:textId="77777777" w:rsidR="00B90C46" w:rsidRPr="00031155" w:rsidRDefault="00B90C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12AB4B" w14:textId="57332608" w:rsidR="00E651A2" w:rsidRPr="00031155" w:rsidRDefault="006E5BB3" w:rsidP="00B90C4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6168" w:rsidRPr="0003115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311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155">
        <w:rPr>
          <w:rFonts w:ascii="Times New Roman" w:hAnsi="Times New Roman" w:cs="Times New Roman"/>
          <w:sz w:val="24"/>
          <w:szCs w:val="24"/>
        </w:rPr>
        <w:t xml:space="preserve"> Nonlinear regression model for relative </w:t>
      </w:r>
      <w:del w:id="41" w:author="Andreas Buerkert" w:date="2025-11-17T18:49:00Z">
        <w:r w:rsidRPr="00031155" w:rsidDel="004F7BD4">
          <w:rPr>
            <w:rFonts w:ascii="Times New Roman" w:hAnsi="Times New Roman" w:cs="Times New Roman"/>
            <w:sz w:val="24"/>
            <w:szCs w:val="24"/>
          </w:rPr>
          <w:delText xml:space="preserve">leaf 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dry weight correction factors (Ae </w:t>
      </w:r>
      <w:proofErr w:type="gramStart"/>
      <w:r w:rsidRPr="00031155">
        <w:rPr>
          <w:rFonts w:ascii="Times New Roman" w:hAnsi="Times New Roman" w:cs="Times New Roman"/>
          <w:sz w:val="24"/>
          <w:szCs w:val="24"/>
          <w:vertAlign w:val="superscript"/>
        </w:rPr>
        <w:t xml:space="preserve">̶  </w:t>
      </w:r>
      <w:proofErr w:type="spellStart"/>
      <w:r w:rsidRPr="00031155">
        <w:rPr>
          <w:rFonts w:ascii="Times New Roman" w:hAnsi="Times New Roman" w:cs="Times New Roman"/>
          <w:sz w:val="24"/>
          <w:szCs w:val="24"/>
          <w:vertAlign w:val="superscript"/>
        </w:rPr>
        <w:t>kt</w:t>
      </w:r>
      <w:proofErr w:type="spellEnd"/>
      <w:proofErr w:type="gramEnd"/>
      <w:r w:rsidRPr="00031155">
        <w:rPr>
          <w:rFonts w:ascii="Times New Roman" w:hAnsi="Times New Roman" w:cs="Times New Roman"/>
          <w:sz w:val="24"/>
          <w:szCs w:val="24"/>
        </w:rPr>
        <w:t xml:space="preserve">) </w:t>
      </w:r>
      <w:ins w:id="42" w:author="Andreas Buerkert" w:date="2025-11-17T18:49:00Z">
        <w:r w:rsidR="004F7BD4">
          <w:rPr>
            <w:rFonts w:ascii="Times New Roman" w:hAnsi="Times New Roman" w:cs="Times New Roman"/>
            <w:sz w:val="24"/>
            <w:szCs w:val="24"/>
          </w:rPr>
          <w:t xml:space="preserve">of leaves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after 52 weeks in litterbags placed </w:t>
      </w:r>
      <w:ins w:id="43" w:author="Andreas Buerkert" w:date="2025-11-17T18:50:00Z">
        <w:r w:rsidR="004F7BD4">
          <w:rPr>
            <w:rFonts w:ascii="Times New Roman" w:hAnsi="Times New Roman" w:cs="Times New Roman"/>
            <w:sz w:val="24"/>
            <w:szCs w:val="24"/>
          </w:rPr>
          <w:t>o</w:t>
        </w:r>
      </w:ins>
      <w:del w:id="44" w:author="Andreas Buerkert" w:date="2025-11-17T18:50:00Z">
        <w:r w:rsidRPr="00031155" w:rsidDel="004F7BD4">
          <w:rPr>
            <w:rFonts w:ascii="Times New Roman" w:hAnsi="Times New Roman" w:cs="Times New Roman"/>
            <w:sz w:val="24"/>
            <w:szCs w:val="24"/>
          </w:rPr>
          <w:delText>i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n </w:t>
      </w:r>
      <w:ins w:id="45" w:author="Andreas Buerkert" w:date="2025-11-17T18:50:00Z">
        <w:r w:rsidR="004F7BD4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soil during </w:t>
      </w:r>
      <w:ins w:id="46" w:author="Andreas Buerkert" w:date="2025-11-17T18:50:00Z">
        <w:r w:rsidR="004F7BD4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rainy and dry season in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Katibougou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udano-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of</w:t>
      </w:r>
      <w:r w:rsidR="001B0EC5" w:rsidRPr="000311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0EC5" w:rsidRPr="00031155">
        <w:rPr>
          <w:rFonts w:ascii="Times New Roman" w:hAnsi="Times New Roman" w:cs="Times New Roman"/>
          <w:sz w:val="24"/>
          <w:szCs w:val="24"/>
        </w:rPr>
        <w:t>Koulikoro</w:t>
      </w:r>
      <w:proofErr w:type="spellEnd"/>
      <w:r w:rsidR="001B0EC5" w:rsidRPr="00031155">
        <w:rPr>
          <w:rFonts w:ascii="Times New Roman" w:hAnsi="Times New Roman" w:cs="Times New Roman"/>
          <w:sz w:val="24"/>
          <w:szCs w:val="24"/>
        </w:rPr>
        <w:t xml:space="preserve"> in</w:t>
      </w:r>
      <w:r w:rsidRPr="00031155">
        <w:rPr>
          <w:rFonts w:ascii="Times New Roman" w:hAnsi="Times New Roman" w:cs="Times New Roman"/>
          <w:sz w:val="24"/>
          <w:szCs w:val="24"/>
        </w:rPr>
        <w:t xml:space="preserve"> Mali. A </w:t>
      </w:r>
      <w:del w:id="47" w:author="Andreas Buerkert" w:date="2025-11-17T18:50:00Z">
        <w:r w:rsidRPr="00031155" w:rsidDel="004F7BD4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48" w:author="Andreas Buerkert" w:date="2025-11-17T18:50:00Z">
        <w:r w:rsidR="004F7BD4">
          <w:rPr>
            <w:rFonts w:ascii="Times New Roman" w:hAnsi="Times New Roman" w:cs="Times New Roman"/>
            <w:sz w:val="24"/>
            <w:szCs w:val="24"/>
          </w:rPr>
          <w:t>stands for</w:t>
        </w:r>
        <w:r w:rsidR="004F7BD4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the labile fraction, k </w:t>
      </w:r>
      <w:del w:id="49" w:author="Andreas Buerkert" w:date="2025-11-17T18:50:00Z">
        <w:r w:rsidRPr="00031155" w:rsidDel="004F7BD4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50" w:author="Andreas Buerkert" w:date="2025-11-17T18:50:00Z">
        <w:r w:rsidR="004F7BD4">
          <w:rPr>
            <w:rFonts w:ascii="Times New Roman" w:hAnsi="Times New Roman" w:cs="Times New Roman"/>
            <w:sz w:val="24"/>
            <w:szCs w:val="24"/>
          </w:rPr>
          <w:t>for</w:t>
        </w:r>
        <w:r w:rsidR="004F7BD4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the decay or nutrient release rate and </w:t>
      </w:r>
      <w:r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t</w:t>
      </w:r>
      <w:r w:rsidRPr="00031155">
        <w:rPr>
          <w:rFonts w:ascii="Times New Roman" w:eastAsia="Times New Roman" w:hAnsi="Times New Roman" w:cs="Times New Roman"/>
          <w:kern w:val="0"/>
          <w:sz w:val="28"/>
          <w:szCs w:val="28"/>
          <w:vertAlign w:val="subscript"/>
          <w:lang w:eastAsia="fr-FR"/>
          <w14:ligatures w14:val="none"/>
        </w:rPr>
        <w:t>50</w:t>
      </w:r>
      <w:r w:rsidRPr="00031155">
        <w:rPr>
          <w:rFonts w:ascii="Times New Roman" w:hAnsi="Times New Roman" w:cs="Times New Roman"/>
          <w:sz w:val="24"/>
          <w:szCs w:val="24"/>
        </w:rPr>
        <w:t xml:space="preserve"> is </w:t>
      </w:r>
      <w:ins w:id="51" w:author="Andreas Buerkert" w:date="2025-11-17T18:51:00Z">
        <w:r w:rsidR="004F7BD4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half-life in weeks. </w:t>
      </w:r>
      <w:r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R²</w:t>
      </w:r>
      <w:r w:rsidRPr="00031155">
        <w:rPr>
          <w:rFonts w:ascii="Times New Roman" w:hAnsi="Times New Roman" w:cs="Times New Roman"/>
          <w:sz w:val="24"/>
          <w:szCs w:val="24"/>
        </w:rPr>
        <w:t xml:space="preserve"> </w:t>
      </w:r>
      <w:del w:id="52" w:author="Andreas Buerkert" w:date="2025-11-17T18:51:00Z">
        <w:r w:rsidRPr="00031155" w:rsidDel="004F7BD4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53" w:author="Andreas Buerkert" w:date="2025-11-17T18:51:00Z">
        <w:r w:rsidR="004F7BD4">
          <w:rPr>
            <w:rFonts w:ascii="Times New Roman" w:hAnsi="Times New Roman" w:cs="Times New Roman"/>
            <w:sz w:val="24"/>
            <w:szCs w:val="24"/>
          </w:rPr>
          <w:t>denotes the</w:t>
        </w:r>
        <w:r w:rsidR="004F7BD4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>goodness of fit of the decay curve.</w:t>
      </w:r>
    </w:p>
    <w:tbl>
      <w:tblPr>
        <w:tblW w:w="9270" w:type="dxa"/>
        <w:tblInd w:w="-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089"/>
        <w:gridCol w:w="11"/>
        <w:gridCol w:w="1230"/>
        <w:gridCol w:w="24"/>
        <w:gridCol w:w="1062"/>
        <w:gridCol w:w="6"/>
        <w:gridCol w:w="1074"/>
        <w:gridCol w:w="6"/>
        <w:gridCol w:w="984"/>
        <w:gridCol w:w="6"/>
        <w:gridCol w:w="1338"/>
      </w:tblGrid>
      <w:tr w:rsidR="00031155" w:rsidRPr="00031155" w14:paraId="089458BF" w14:textId="77777777" w:rsidTr="00935A96">
        <w:trPr>
          <w:trHeight w:val="312"/>
        </w:trPr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ABEC81D" w14:textId="5A44350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easons</w:t>
            </w:r>
          </w:p>
        </w:tc>
        <w:tc>
          <w:tcPr>
            <w:tcW w:w="2089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40FB9EE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actors/species</w:t>
            </w:r>
          </w:p>
        </w:tc>
        <w:tc>
          <w:tcPr>
            <w:tcW w:w="1265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A5CBE8B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</w:t>
            </w:r>
          </w:p>
        </w:tc>
        <w:tc>
          <w:tcPr>
            <w:tcW w:w="1068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306C797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K</w:t>
            </w:r>
          </w:p>
        </w:tc>
        <w:tc>
          <w:tcPr>
            <w:tcW w:w="1080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623D7AD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t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vertAlign w:val="subscript"/>
                <w:lang w:eastAsia="fr-FR"/>
                <w14:ligatures w14:val="none"/>
              </w:rPr>
              <w:t>50</w:t>
            </w:r>
          </w:p>
        </w:tc>
        <w:tc>
          <w:tcPr>
            <w:tcW w:w="990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815F04C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²</w:t>
            </w:r>
          </w:p>
        </w:tc>
        <w:tc>
          <w:tcPr>
            <w:tcW w:w="1338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2CB07564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value</w:t>
            </w:r>
          </w:p>
        </w:tc>
      </w:tr>
      <w:tr w:rsidR="00031155" w:rsidRPr="00031155" w14:paraId="6DAD68B0" w14:textId="77777777" w:rsidTr="00935A96">
        <w:trPr>
          <w:trHeight w:val="312"/>
        </w:trPr>
        <w:tc>
          <w:tcPr>
            <w:tcW w:w="144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727BAF67" w14:textId="334E087E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bookmarkStart w:id="54" w:name="_GoBack"/>
            <w:bookmarkEnd w:id="54"/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ainy</w:t>
            </w:r>
          </w:p>
        </w:tc>
        <w:tc>
          <w:tcPr>
            <w:tcW w:w="7830" w:type="dxa"/>
            <w:gridSpan w:val="11"/>
            <w:tcBorders>
              <w:top w:val="single" w:sz="18" w:space="0" w:color="auto"/>
            </w:tcBorders>
            <w:noWrap/>
            <w:vAlign w:val="bottom"/>
            <w:hideMark/>
          </w:tcPr>
          <w:p w14:paraId="0E04EAB9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sh correction</w:t>
            </w:r>
          </w:p>
        </w:tc>
      </w:tr>
      <w:tr w:rsidR="00031155" w:rsidRPr="00031155" w14:paraId="4279B8F7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30960B98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0747902D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5F72CC8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4.65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521D9AD4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4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4C9A8E8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27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5761A9B7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8</w:t>
            </w:r>
          </w:p>
        </w:tc>
        <w:tc>
          <w:tcPr>
            <w:tcW w:w="1338" w:type="dxa"/>
            <w:noWrap/>
            <w:vAlign w:val="bottom"/>
            <w:hideMark/>
          </w:tcPr>
          <w:p w14:paraId="58B8BEBA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9688ADA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52B9BBF0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3A6BC8B8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54000F3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8.05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215478B0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3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40A6CB42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07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59D07C37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3</w:t>
            </w:r>
          </w:p>
        </w:tc>
        <w:tc>
          <w:tcPr>
            <w:tcW w:w="1338" w:type="dxa"/>
            <w:noWrap/>
            <w:vAlign w:val="bottom"/>
            <w:hideMark/>
          </w:tcPr>
          <w:p w14:paraId="2E3A30A2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631E1782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0AA37210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3B5B9160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42E4E73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7.10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6288076B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6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1791822B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95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443B6D7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8</w:t>
            </w:r>
          </w:p>
        </w:tc>
        <w:tc>
          <w:tcPr>
            <w:tcW w:w="1338" w:type="dxa"/>
            <w:noWrap/>
            <w:vAlign w:val="bottom"/>
            <w:hideMark/>
          </w:tcPr>
          <w:p w14:paraId="36E3FAED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12AC737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1478C606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785187F4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6AD9892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5.94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3670BF7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4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1E6F2283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02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288BB7F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2</w:t>
            </w:r>
          </w:p>
        </w:tc>
        <w:tc>
          <w:tcPr>
            <w:tcW w:w="1338" w:type="dxa"/>
            <w:noWrap/>
            <w:vAlign w:val="bottom"/>
            <w:hideMark/>
          </w:tcPr>
          <w:p w14:paraId="131E0176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154A912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6129370F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830" w:type="dxa"/>
            <w:gridSpan w:val="11"/>
            <w:noWrap/>
            <w:vAlign w:val="bottom"/>
            <w:hideMark/>
          </w:tcPr>
          <w:p w14:paraId="05322F7E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Cr correction</w:t>
            </w:r>
          </w:p>
        </w:tc>
      </w:tr>
      <w:tr w:rsidR="00031155" w:rsidRPr="00031155" w14:paraId="06C9B2CA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57E70F80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564A73FF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0150D6F5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13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155315E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9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2F7BE86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40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3F909B11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5</w:t>
            </w:r>
          </w:p>
        </w:tc>
        <w:tc>
          <w:tcPr>
            <w:tcW w:w="1338" w:type="dxa"/>
            <w:noWrap/>
            <w:vAlign w:val="bottom"/>
            <w:hideMark/>
          </w:tcPr>
          <w:p w14:paraId="2999A7DE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41573D94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02DC9946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63F0B425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243BE59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6.86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28E446F3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0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882915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51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240FD31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0</w:t>
            </w:r>
          </w:p>
        </w:tc>
        <w:tc>
          <w:tcPr>
            <w:tcW w:w="1338" w:type="dxa"/>
            <w:noWrap/>
            <w:vAlign w:val="bottom"/>
            <w:hideMark/>
          </w:tcPr>
          <w:p w14:paraId="0E21CA36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1917DC0B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4AE226F0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60FCACA9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5878C9AD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7.18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2CDDDC7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0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65FD3A4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32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35471192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9</w:t>
            </w:r>
          </w:p>
        </w:tc>
        <w:tc>
          <w:tcPr>
            <w:tcW w:w="1338" w:type="dxa"/>
            <w:noWrap/>
            <w:vAlign w:val="bottom"/>
            <w:hideMark/>
          </w:tcPr>
          <w:p w14:paraId="0279E376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23DDECE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436151FD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0793260A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3326F9EB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4.80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794E6D41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7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0C2625B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87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4C440DC2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9</w:t>
            </w:r>
          </w:p>
        </w:tc>
        <w:tc>
          <w:tcPr>
            <w:tcW w:w="1338" w:type="dxa"/>
            <w:noWrap/>
            <w:vAlign w:val="bottom"/>
            <w:hideMark/>
          </w:tcPr>
          <w:p w14:paraId="69D09701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6ECE4459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1A99255C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830" w:type="dxa"/>
            <w:gridSpan w:val="11"/>
            <w:noWrap/>
            <w:vAlign w:val="bottom"/>
            <w:hideMark/>
          </w:tcPr>
          <w:p w14:paraId="003AE776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e correction</w:t>
            </w:r>
          </w:p>
        </w:tc>
      </w:tr>
      <w:tr w:rsidR="00031155" w:rsidRPr="00031155" w14:paraId="257F4E07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7A210A28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608FAA79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028BCD3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42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484D3224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4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489638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07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35BBF15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4</w:t>
            </w:r>
          </w:p>
        </w:tc>
        <w:tc>
          <w:tcPr>
            <w:tcW w:w="1338" w:type="dxa"/>
            <w:noWrap/>
            <w:vAlign w:val="bottom"/>
            <w:hideMark/>
          </w:tcPr>
          <w:p w14:paraId="06271C8F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4D3A9C5B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1FE11F3D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1A781F95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0D60685B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8.35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46901AA3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7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215AC62B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86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32712920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3</w:t>
            </w:r>
          </w:p>
        </w:tc>
        <w:tc>
          <w:tcPr>
            <w:tcW w:w="1338" w:type="dxa"/>
            <w:noWrap/>
            <w:vAlign w:val="bottom"/>
            <w:hideMark/>
          </w:tcPr>
          <w:p w14:paraId="3A4391BC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1CF512E6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5C8D3EB3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31AB4B98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137FD5A5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19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2A33E31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5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239C0CD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54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34A5C7B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3</w:t>
            </w:r>
          </w:p>
        </w:tc>
        <w:tc>
          <w:tcPr>
            <w:tcW w:w="1338" w:type="dxa"/>
            <w:noWrap/>
            <w:vAlign w:val="bottom"/>
            <w:hideMark/>
          </w:tcPr>
          <w:p w14:paraId="56EB53A7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D473188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00E2C43F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168F4B54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12498FF7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52.75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2B24A96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9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3884564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64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47EEF9A3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5</w:t>
            </w:r>
          </w:p>
        </w:tc>
        <w:tc>
          <w:tcPr>
            <w:tcW w:w="1338" w:type="dxa"/>
            <w:noWrap/>
            <w:vAlign w:val="bottom"/>
            <w:hideMark/>
          </w:tcPr>
          <w:p w14:paraId="35EBAC8B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851</w:t>
            </w:r>
          </w:p>
        </w:tc>
      </w:tr>
      <w:tr w:rsidR="00031155" w:rsidRPr="00031155" w14:paraId="7B2452BE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1F43EA80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830" w:type="dxa"/>
            <w:gridSpan w:val="11"/>
            <w:noWrap/>
            <w:vAlign w:val="bottom"/>
            <w:hideMark/>
          </w:tcPr>
          <w:p w14:paraId="0B87FDE8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l correction</w:t>
            </w:r>
          </w:p>
        </w:tc>
      </w:tr>
      <w:tr w:rsidR="00031155" w:rsidRPr="00031155" w14:paraId="623A3264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3B873C55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4E2265B7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18A4F958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19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0BFE72F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4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3B8D714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29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3C4095AD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7</w:t>
            </w:r>
          </w:p>
        </w:tc>
        <w:tc>
          <w:tcPr>
            <w:tcW w:w="1338" w:type="dxa"/>
            <w:noWrap/>
            <w:vAlign w:val="bottom"/>
            <w:hideMark/>
          </w:tcPr>
          <w:p w14:paraId="14BAED9C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F5D2973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6DAC136C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7D72020E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19C5BB9D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8.05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51BB387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0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16733E6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28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5E2D95D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7</w:t>
            </w:r>
          </w:p>
        </w:tc>
        <w:tc>
          <w:tcPr>
            <w:tcW w:w="1338" w:type="dxa"/>
            <w:noWrap/>
            <w:vAlign w:val="bottom"/>
            <w:hideMark/>
          </w:tcPr>
          <w:p w14:paraId="15DB0BB7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6AB4A033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040BDC93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5619A4EE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30D91AC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5.01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13E4EF61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3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0C020B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60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75B433CB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2</w:t>
            </w:r>
          </w:p>
        </w:tc>
        <w:tc>
          <w:tcPr>
            <w:tcW w:w="1338" w:type="dxa"/>
            <w:noWrap/>
            <w:vAlign w:val="bottom"/>
            <w:hideMark/>
          </w:tcPr>
          <w:p w14:paraId="1D33E3BE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DEF90D4" w14:textId="77777777" w:rsidTr="00935A96">
        <w:trPr>
          <w:trHeight w:val="312"/>
        </w:trPr>
        <w:tc>
          <w:tcPr>
            <w:tcW w:w="1440" w:type="dxa"/>
            <w:vMerge/>
            <w:vAlign w:val="center"/>
            <w:hideMark/>
          </w:tcPr>
          <w:p w14:paraId="2E72BCDD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089" w:type="dxa"/>
            <w:noWrap/>
            <w:vAlign w:val="bottom"/>
            <w:hideMark/>
          </w:tcPr>
          <w:p w14:paraId="02C43930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265" w:type="dxa"/>
            <w:gridSpan w:val="3"/>
            <w:noWrap/>
            <w:vAlign w:val="bottom"/>
            <w:hideMark/>
          </w:tcPr>
          <w:p w14:paraId="3CD2A42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53.10</w:t>
            </w:r>
          </w:p>
        </w:tc>
        <w:tc>
          <w:tcPr>
            <w:tcW w:w="1068" w:type="dxa"/>
            <w:gridSpan w:val="2"/>
            <w:noWrap/>
            <w:vAlign w:val="bottom"/>
            <w:hideMark/>
          </w:tcPr>
          <w:p w14:paraId="77F145F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0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7E15E99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41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29B07153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6</w:t>
            </w:r>
          </w:p>
        </w:tc>
        <w:tc>
          <w:tcPr>
            <w:tcW w:w="1338" w:type="dxa"/>
            <w:noWrap/>
            <w:vAlign w:val="bottom"/>
            <w:hideMark/>
          </w:tcPr>
          <w:p w14:paraId="70F83AAA" w14:textId="77777777" w:rsidR="006E5BB3" w:rsidRPr="00031155" w:rsidRDefault="006E5BB3" w:rsidP="00B90C46">
            <w:pPr>
              <w:tabs>
                <w:tab w:val="left" w:pos="99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3894</w:t>
            </w:r>
          </w:p>
        </w:tc>
      </w:tr>
      <w:tr w:rsidR="00031155" w:rsidRPr="00031155" w14:paraId="39BAC74D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3DF408B7" w14:textId="1CEC2EC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Dry </w:t>
            </w:r>
          </w:p>
        </w:tc>
        <w:tc>
          <w:tcPr>
            <w:tcW w:w="7830" w:type="dxa"/>
            <w:gridSpan w:val="11"/>
            <w:noWrap/>
            <w:vAlign w:val="bottom"/>
            <w:hideMark/>
          </w:tcPr>
          <w:p w14:paraId="55FF2EFF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sh correction</w:t>
            </w:r>
          </w:p>
        </w:tc>
      </w:tr>
      <w:tr w:rsidR="00031155" w:rsidRPr="00031155" w14:paraId="266066EE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4D7CA692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420F0176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54B7DE3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1.11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2CD4AF5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2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76582BEB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5.61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2F99CBD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7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3A2E8992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0031E55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5B59777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124953F2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22262F7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6.74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2DF81684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5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21848C7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2.98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750D61C8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8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1D6D2A7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1B5802F7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12AF431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68ADF3F7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7475493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7.99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5287D771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0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4060F712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.82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62F35264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9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2BACB2E7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1A40C09A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1A76764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4DA54722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58A6B10D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5.31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0DE3276D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8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E6C430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.98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7A5574B5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8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3B6B30ED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C14FD32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412998E1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830" w:type="dxa"/>
            <w:gridSpan w:val="11"/>
            <w:noWrap/>
            <w:vAlign w:val="bottom"/>
            <w:hideMark/>
          </w:tcPr>
          <w:p w14:paraId="73DACDC5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Cr correction</w:t>
            </w:r>
          </w:p>
        </w:tc>
      </w:tr>
      <w:tr w:rsidR="00031155" w:rsidRPr="00031155" w14:paraId="6232B669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3C42401B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54A21696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69495CF8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39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3E808630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4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63A8AF1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5.13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5951BC0D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0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2FA82F7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8B23C77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4E8CB87B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078E1477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70B3BB2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3.18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3A206BB0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6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08D01D93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2.27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330B53B0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0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5496651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19B117D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58C671C7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5007C33F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54DA2D90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6.11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5112D9C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3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B3AB4A3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5.42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7630B444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9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458099D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01</w:t>
            </w:r>
          </w:p>
        </w:tc>
      </w:tr>
      <w:tr w:rsidR="00031155" w:rsidRPr="00031155" w14:paraId="09506723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64FAEBA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09307B69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23FB0EA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5.81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716E46F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9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2EA5E001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.33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2C8F5185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4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113715E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01</w:t>
            </w:r>
          </w:p>
        </w:tc>
      </w:tr>
      <w:tr w:rsidR="00031155" w:rsidRPr="00031155" w14:paraId="11CAFB90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6C9154D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830" w:type="dxa"/>
            <w:gridSpan w:val="11"/>
            <w:noWrap/>
            <w:vAlign w:val="bottom"/>
            <w:hideMark/>
          </w:tcPr>
          <w:p w14:paraId="1E71E0D5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e correction</w:t>
            </w:r>
          </w:p>
        </w:tc>
      </w:tr>
      <w:tr w:rsidR="00031155" w:rsidRPr="00031155" w14:paraId="56A12143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33216EEC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24A922A3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07A284F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7.51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00D37842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5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4BB939D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55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1BEDD4D7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6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0E0AFD3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45906402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7E85F1F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73A05669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691FF7A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3.14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0A6C7EBD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1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7F46CD8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.32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5A48C9E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1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3577875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3BE52FD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4F59722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357DECD5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3AF381F8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4.11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2ACDD1B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4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34F37CC0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04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7C05A3B8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7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7F66BF1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D227BBD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57828834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45B019FE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0FE1FCB8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3.88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6BA8D158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1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46740724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.18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6C42D8C0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7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5B82346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B4B370B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1EF1CD57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830" w:type="dxa"/>
            <w:gridSpan w:val="11"/>
            <w:noWrap/>
            <w:vAlign w:val="bottom"/>
            <w:hideMark/>
          </w:tcPr>
          <w:p w14:paraId="3D5F479D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l correction</w:t>
            </w:r>
          </w:p>
        </w:tc>
      </w:tr>
      <w:tr w:rsidR="00031155" w:rsidRPr="00031155" w14:paraId="0AE8F38C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5F8B4EC7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7E5A0174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5DF6C530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30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5EF79AA0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8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BF3E44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45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368A9207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3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7D10DC86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58A3515B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25D406D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521857A7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0AE775D1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7.51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6C9F85B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1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3EDA1041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.16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4EAE65C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6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138461A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8D80F3A" w14:textId="77777777" w:rsidTr="00935A96">
        <w:trPr>
          <w:trHeight w:val="312"/>
        </w:trPr>
        <w:tc>
          <w:tcPr>
            <w:tcW w:w="1440" w:type="dxa"/>
            <w:noWrap/>
            <w:vAlign w:val="bottom"/>
            <w:hideMark/>
          </w:tcPr>
          <w:p w14:paraId="0C74FC6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noWrap/>
            <w:vAlign w:val="bottom"/>
            <w:hideMark/>
          </w:tcPr>
          <w:p w14:paraId="7F03EE48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230" w:type="dxa"/>
            <w:noWrap/>
            <w:vAlign w:val="bottom"/>
            <w:hideMark/>
          </w:tcPr>
          <w:p w14:paraId="54D92B74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4.82</w:t>
            </w:r>
          </w:p>
        </w:tc>
        <w:tc>
          <w:tcPr>
            <w:tcW w:w="1086" w:type="dxa"/>
            <w:gridSpan w:val="2"/>
            <w:noWrap/>
            <w:vAlign w:val="bottom"/>
            <w:hideMark/>
          </w:tcPr>
          <w:p w14:paraId="2A64DF2D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2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7AD2999C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66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7C5BF4D2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9</w:t>
            </w:r>
          </w:p>
        </w:tc>
        <w:tc>
          <w:tcPr>
            <w:tcW w:w="1344" w:type="dxa"/>
            <w:gridSpan w:val="2"/>
            <w:noWrap/>
            <w:vAlign w:val="bottom"/>
            <w:hideMark/>
          </w:tcPr>
          <w:p w14:paraId="6ECC25E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83844D3" w14:textId="77777777" w:rsidTr="00935A96">
        <w:trPr>
          <w:trHeight w:val="312"/>
        </w:trPr>
        <w:tc>
          <w:tcPr>
            <w:tcW w:w="144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03CCEFFA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2"/>
            <w:tcBorders>
              <w:bottom w:val="single" w:sz="18" w:space="0" w:color="auto"/>
            </w:tcBorders>
            <w:noWrap/>
            <w:vAlign w:val="bottom"/>
            <w:hideMark/>
          </w:tcPr>
          <w:p w14:paraId="681EFD5E" w14:textId="77777777" w:rsidR="006E5BB3" w:rsidRPr="00031155" w:rsidRDefault="006E5B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23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07EAFE28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3.18</w:t>
            </w:r>
          </w:p>
        </w:tc>
        <w:tc>
          <w:tcPr>
            <w:tcW w:w="1086" w:type="dxa"/>
            <w:gridSpan w:val="2"/>
            <w:tcBorders>
              <w:bottom w:val="single" w:sz="18" w:space="0" w:color="auto"/>
            </w:tcBorders>
            <w:noWrap/>
            <w:vAlign w:val="bottom"/>
            <w:hideMark/>
          </w:tcPr>
          <w:p w14:paraId="5D24F36F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1</w:t>
            </w:r>
          </w:p>
        </w:tc>
        <w:tc>
          <w:tcPr>
            <w:tcW w:w="1080" w:type="dxa"/>
            <w:gridSpan w:val="2"/>
            <w:tcBorders>
              <w:bottom w:val="single" w:sz="18" w:space="0" w:color="auto"/>
            </w:tcBorders>
            <w:noWrap/>
            <w:vAlign w:val="bottom"/>
            <w:hideMark/>
          </w:tcPr>
          <w:p w14:paraId="6D9BDE49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.33</w:t>
            </w:r>
          </w:p>
        </w:tc>
        <w:tc>
          <w:tcPr>
            <w:tcW w:w="990" w:type="dxa"/>
            <w:gridSpan w:val="2"/>
            <w:tcBorders>
              <w:bottom w:val="single" w:sz="18" w:space="0" w:color="auto"/>
            </w:tcBorders>
            <w:noWrap/>
            <w:vAlign w:val="bottom"/>
            <w:hideMark/>
          </w:tcPr>
          <w:p w14:paraId="0FAB851E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6</w:t>
            </w:r>
          </w:p>
        </w:tc>
        <w:tc>
          <w:tcPr>
            <w:tcW w:w="1344" w:type="dxa"/>
            <w:gridSpan w:val="2"/>
            <w:tcBorders>
              <w:bottom w:val="single" w:sz="18" w:space="0" w:color="auto"/>
            </w:tcBorders>
            <w:noWrap/>
            <w:vAlign w:val="bottom"/>
            <w:hideMark/>
          </w:tcPr>
          <w:p w14:paraId="421E8745" w14:textId="77777777" w:rsidR="006E5BB3" w:rsidRPr="00031155" w:rsidRDefault="006E5B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01</w:t>
            </w:r>
          </w:p>
        </w:tc>
      </w:tr>
    </w:tbl>
    <w:p w14:paraId="2827580D" w14:textId="6046E143" w:rsidR="005739E5" w:rsidRPr="00031155" w:rsidRDefault="005739E5" w:rsidP="00B90C4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Lowercase letters indicate significant differences between plant species (n = 4) across seasons (n = 2) </w:t>
      </w:r>
      <w:del w:id="55" w:author="Andreas Buerkert" w:date="2025-11-17T18:51:00Z">
        <w:r w:rsidRPr="00031155" w:rsidDel="004F7BD4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means </w:delText>
        </w:r>
      </w:del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03115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P</w:t>
      </w:r>
      <w:r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&lt; 0.05.</w:t>
      </w:r>
    </w:p>
    <w:p w14:paraId="5AAF58B9" w14:textId="77777777" w:rsidR="00B90C46" w:rsidRPr="00031155" w:rsidRDefault="00B90C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lastRenderedPageBreak/>
        <w:br w:type="page"/>
      </w:r>
    </w:p>
    <w:p w14:paraId="75F6BFD3" w14:textId="7657BD0C" w:rsidR="00E651A2" w:rsidRPr="00031155" w:rsidRDefault="00E651A2" w:rsidP="009F484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6168" w:rsidRPr="0003115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311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155">
        <w:rPr>
          <w:rFonts w:ascii="Times New Roman" w:hAnsi="Times New Roman" w:cs="Times New Roman"/>
          <w:sz w:val="24"/>
          <w:szCs w:val="24"/>
        </w:rPr>
        <w:t xml:space="preserve"> Nonlinear regression model for relative</w:t>
      </w:r>
      <w:del w:id="56" w:author="Andreas Buerkert" w:date="2025-11-17T18:52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 leaf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 dry weight correction factors (Ae </w:t>
      </w:r>
      <w:proofErr w:type="gramStart"/>
      <w:r w:rsidRPr="00031155">
        <w:rPr>
          <w:rFonts w:ascii="Times New Roman" w:hAnsi="Times New Roman" w:cs="Times New Roman"/>
          <w:sz w:val="24"/>
          <w:szCs w:val="24"/>
          <w:vertAlign w:val="superscript"/>
        </w:rPr>
        <w:t xml:space="preserve">̶  </w:t>
      </w:r>
      <w:proofErr w:type="spellStart"/>
      <w:r w:rsidRPr="00031155">
        <w:rPr>
          <w:rFonts w:ascii="Times New Roman" w:hAnsi="Times New Roman" w:cs="Times New Roman"/>
          <w:sz w:val="24"/>
          <w:szCs w:val="24"/>
          <w:vertAlign w:val="superscript"/>
        </w:rPr>
        <w:t>kt</w:t>
      </w:r>
      <w:proofErr w:type="spellEnd"/>
      <w:proofErr w:type="gramEnd"/>
      <w:r w:rsidRPr="00031155">
        <w:rPr>
          <w:rFonts w:ascii="Times New Roman" w:hAnsi="Times New Roman" w:cs="Times New Roman"/>
          <w:sz w:val="24"/>
          <w:szCs w:val="24"/>
        </w:rPr>
        <w:t>)</w:t>
      </w:r>
      <w:ins w:id="57" w:author="Andreas Buerkert" w:date="2025-11-17T18:52:00Z">
        <w:r w:rsidR="003C2663">
          <w:rPr>
            <w:rFonts w:ascii="Times New Roman" w:hAnsi="Times New Roman" w:cs="Times New Roman"/>
            <w:sz w:val="24"/>
            <w:szCs w:val="24"/>
          </w:rPr>
          <w:t xml:space="preserve"> of leaves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 after 52 weeks in litterbags placed </w:t>
      </w:r>
      <w:del w:id="58" w:author="Andreas Buerkert" w:date="2025-11-17T18:52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n </w:delText>
        </w:r>
      </w:del>
      <w:ins w:id="59" w:author="Andreas Buerkert" w:date="2025-11-17T18:52:00Z">
        <w:r w:rsidR="003C2663">
          <w:rPr>
            <w:rFonts w:ascii="Times New Roman" w:hAnsi="Times New Roman" w:cs="Times New Roman"/>
            <w:sz w:val="24"/>
            <w:szCs w:val="24"/>
          </w:rPr>
          <w:t>on the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soil during </w:t>
      </w:r>
      <w:ins w:id="60" w:author="Andreas Buerkert" w:date="2025-11-17T18:52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365F24" w:rsidRPr="00031155">
        <w:rPr>
          <w:rFonts w:ascii="Times New Roman" w:hAnsi="Times New Roman" w:cs="Times New Roman"/>
          <w:sz w:val="24"/>
          <w:szCs w:val="24"/>
        </w:rPr>
        <w:t xml:space="preserve">rainy and </w:t>
      </w:r>
      <w:r w:rsidRPr="00031155">
        <w:rPr>
          <w:rFonts w:ascii="Times New Roman" w:hAnsi="Times New Roman" w:cs="Times New Roman"/>
          <w:sz w:val="24"/>
          <w:szCs w:val="24"/>
        </w:rPr>
        <w:t xml:space="preserve">dry season </w:t>
      </w:r>
      <w:r w:rsidR="00365F24" w:rsidRPr="00031155">
        <w:rPr>
          <w:rFonts w:ascii="Times New Roman" w:hAnsi="Times New Roman" w:cs="Times New Roman"/>
          <w:sz w:val="24"/>
          <w:szCs w:val="24"/>
        </w:rPr>
        <w:t>in</w:t>
      </w:r>
      <w:r w:rsidRPr="00031155">
        <w:rPr>
          <w:rFonts w:ascii="Times New Roman" w:hAnsi="Times New Roman" w:cs="Times New Roman"/>
          <w:sz w:val="24"/>
          <w:szCs w:val="24"/>
        </w:rPr>
        <w:t xml:space="preserve"> Saria in the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udano-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of </w:t>
      </w:r>
      <w:r w:rsidR="001B0EC5" w:rsidRPr="00031155">
        <w:rPr>
          <w:rFonts w:ascii="Times New Roman" w:hAnsi="Times New Roman" w:cs="Times New Roman"/>
          <w:sz w:val="24"/>
          <w:szCs w:val="24"/>
        </w:rPr>
        <w:t xml:space="preserve">West Central in </w:t>
      </w:r>
      <w:r w:rsidRPr="00031155">
        <w:rPr>
          <w:rFonts w:ascii="Times New Roman" w:hAnsi="Times New Roman" w:cs="Times New Roman"/>
          <w:sz w:val="24"/>
          <w:szCs w:val="24"/>
        </w:rPr>
        <w:t xml:space="preserve">Burkina Faso. A </w:t>
      </w:r>
      <w:del w:id="61" w:author="Andreas Buerkert" w:date="2025-11-17T18:52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62" w:author="Andreas Buerkert" w:date="2025-11-17T18:52:00Z">
        <w:r w:rsidR="003C2663">
          <w:rPr>
            <w:rFonts w:ascii="Times New Roman" w:hAnsi="Times New Roman" w:cs="Times New Roman"/>
            <w:sz w:val="24"/>
            <w:szCs w:val="24"/>
          </w:rPr>
          <w:t>stands for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the labile fraction, k </w:t>
      </w:r>
      <w:del w:id="63" w:author="Andreas Buerkert" w:date="2025-11-17T18:55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64" w:author="Andreas Buerkert" w:date="2025-11-17T18:55:00Z">
        <w:r w:rsidR="003C2663">
          <w:rPr>
            <w:rFonts w:ascii="Times New Roman" w:hAnsi="Times New Roman" w:cs="Times New Roman"/>
            <w:sz w:val="24"/>
            <w:szCs w:val="24"/>
          </w:rPr>
          <w:t>for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the decay or nutrient release rate and </w:t>
      </w:r>
      <w:r w:rsidR="00AF2E7F"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t</w:t>
      </w:r>
      <w:r w:rsidR="00AF2E7F" w:rsidRPr="00031155">
        <w:rPr>
          <w:rFonts w:ascii="Times New Roman" w:eastAsia="Times New Roman" w:hAnsi="Times New Roman" w:cs="Times New Roman"/>
          <w:kern w:val="0"/>
          <w:sz w:val="28"/>
          <w:szCs w:val="28"/>
          <w:vertAlign w:val="subscript"/>
          <w:lang w:eastAsia="fr-FR"/>
          <w14:ligatures w14:val="none"/>
        </w:rPr>
        <w:t>50</w:t>
      </w:r>
      <w:r w:rsidRPr="00031155">
        <w:rPr>
          <w:rFonts w:ascii="Times New Roman" w:hAnsi="Times New Roman" w:cs="Times New Roman"/>
          <w:sz w:val="24"/>
          <w:szCs w:val="24"/>
        </w:rPr>
        <w:t xml:space="preserve"> is </w:t>
      </w:r>
      <w:ins w:id="65" w:author="Andreas Buerkert" w:date="2025-11-17T18:52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half-life in weeks. </w:t>
      </w:r>
      <w:r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R²</w:t>
      </w:r>
      <w:r w:rsidRPr="00031155">
        <w:rPr>
          <w:rFonts w:ascii="Times New Roman" w:hAnsi="Times New Roman" w:cs="Times New Roman"/>
          <w:sz w:val="24"/>
          <w:szCs w:val="24"/>
        </w:rPr>
        <w:t xml:space="preserve"> </w:t>
      </w:r>
      <w:del w:id="66" w:author="Andreas Buerkert" w:date="2025-11-17T18:52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67" w:author="Andreas Buerkert" w:date="2025-11-17T18:52:00Z">
        <w:r w:rsidR="003C2663">
          <w:rPr>
            <w:rFonts w:ascii="Times New Roman" w:hAnsi="Times New Roman" w:cs="Times New Roman"/>
            <w:sz w:val="24"/>
            <w:szCs w:val="24"/>
          </w:rPr>
          <w:t>denotes the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31155">
        <w:rPr>
          <w:rFonts w:ascii="Times New Roman" w:hAnsi="Times New Roman" w:cs="Times New Roman"/>
          <w:sz w:val="24"/>
          <w:szCs w:val="24"/>
        </w:rPr>
        <w:t>goodness of fit of the decay curve.</w:t>
      </w:r>
    </w:p>
    <w:tbl>
      <w:tblPr>
        <w:tblW w:w="90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81"/>
        <w:gridCol w:w="1993"/>
        <w:gridCol w:w="26"/>
        <w:gridCol w:w="1057"/>
        <w:gridCol w:w="1076"/>
        <w:gridCol w:w="1170"/>
        <w:gridCol w:w="1080"/>
        <w:gridCol w:w="1350"/>
      </w:tblGrid>
      <w:tr w:rsidR="00031155" w:rsidRPr="00031155" w14:paraId="2F67FB1F" w14:textId="77777777" w:rsidTr="003E1F3C">
        <w:trPr>
          <w:trHeight w:val="312"/>
        </w:trPr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A0FB434" w14:textId="4FED0C38" w:rsidR="00E651A2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easons</w:t>
            </w:r>
          </w:p>
        </w:tc>
        <w:tc>
          <w:tcPr>
            <w:tcW w:w="210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7813A08" w14:textId="7A300C74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actors/species</w:t>
            </w:r>
          </w:p>
        </w:tc>
        <w:tc>
          <w:tcPr>
            <w:tcW w:w="10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39C2A96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B</w:t>
            </w:r>
          </w:p>
        </w:tc>
        <w:tc>
          <w:tcPr>
            <w:tcW w:w="10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91A82A0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K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9120E90" w14:textId="26BB3D78" w:rsidR="00E651A2" w:rsidRPr="00031155" w:rsidRDefault="00AF2E7F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t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vertAlign w:val="subscript"/>
                <w:lang w:eastAsia="fr-FR"/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4C58D5D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²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9CD2DEE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value</w:t>
            </w:r>
          </w:p>
        </w:tc>
      </w:tr>
      <w:tr w:rsidR="00031155" w:rsidRPr="00031155" w14:paraId="21569C26" w14:textId="77777777" w:rsidTr="003E1F3C">
        <w:trPr>
          <w:trHeight w:val="312"/>
        </w:trPr>
        <w:tc>
          <w:tcPr>
            <w:tcW w:w="13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C2E7B" w14:textId="0B5A969B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ainy</w:t>
            </w:r>
          </w:p>
        </w:tc>
        <w:tc>
          <w:tcPr>
            <w:tcW w:w="774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FD04C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sh correction</w:t>
            </w:r>
          </w:p>
        </w:tc>
      </w:tr>
      <w:tr w:rsidR="00031155" w:rsidRPr="00031155" w14:paraId="5E2F5AED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11B8C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971D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3F16E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5.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1BDC8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A408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3A2D7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0D71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7150DF3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1CC0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BC5BF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DFB9D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3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A9DF6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BDBD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A732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3F119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65D05278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4C9CA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3229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1853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024A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BE6E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F4B03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DB61D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5677323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8C0EE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1D2F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9327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7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41B69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C2F44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E5F3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4F21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28935D9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F0DD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74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1E88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Cr correction</w:t>
            </w:r>
          </w:p>
        </w:tc>
      </w:tr>
      <w:tr w:rsidR="00031155" w:rsidRPr="00031155" w14:paraId="27C9C877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3BC26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5AA15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F53E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1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310E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99E5C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F2B5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7E7F1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7BF0CEB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54C0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0338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6166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95FBF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E61F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B14E5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62AB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6E7A6103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F6232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F54D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5C59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7FDA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1868A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4CC1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3BE3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789A6D9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8FFF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916A8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0FE3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7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3DAC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D0E5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D99C3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AD01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B1E512D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2C877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74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8454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e correction</w:t>
            </w:r>
          </w:p>
        </w:tc>
      </w:tr>
      <w:tr w:rsidR="00031155" w:rsidRPr="00031155" w14:paraId="76D3F488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CE9D6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A351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D1579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D7B88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8D4B5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D9BE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20FC7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37C9F8B1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068C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CF1C4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3BBEE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5721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45345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B6672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5D7F0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4E373A8D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6645C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4F0E4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4201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2FEC5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C6AC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9F1C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BADA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0F2D98D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E08B7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37FB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DA0C7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D13B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07D3B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0E22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8160E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17A58F7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AE1F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74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A213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l correction</w:t>
            </w:r>
          </w:p>
        </w:tc>
      </w:tr>
      <w:tr w:rsidR="00031155" w:rsidRPr="00031155" w14:paraId="2A472C0C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E00E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81AD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CF25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2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9DAC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ECA84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C0D89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039A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1AD569D3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1A101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5245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EFAB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40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13B5B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C96F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263B7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4CC1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0D17FB9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4971BD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9D07FA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47AAA9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6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6AC8A6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A04513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86A94A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196F59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1CFB512F" w14:textId="77777777" w:rsidTr="003E1F3C">
        <w:trPr>
          <w:trHeight w:val="312"/>
        </w:trPr>
        <w:tc>
          <w:tcPr>
            <w:tcW w:w="134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1DC69B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58FF74" w14:textId="77777777" w:rsidR="008903B3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4CC222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00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C066A5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7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2EBA81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B5DCBB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E19AC5" w14:textId="77777777" w:rsidR="008903B3" w:rsidRPr="00031155" w:rsidRDefault="008903B3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B99B7BA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9DFD" w14:textId="19437A24" w:rsidR="00E651A2" w:rsidRPr="00031155" w:rsidRDefault="008903B3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</w:t>
            </w:r>
          </w:p>
        </w:tc>
        <w:tc>
          <w:tcPr>
            <w:tcW w:w="783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901E0" w14:textId="5691F064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sh correction</w:t>
            </w:r>
          </w:p>
        </w:tc>
      </w:tr>
      <w:tr w:rsidR="00031155" w:rsidRPr="00031155" w14:paraId="35231BCD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A541A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5B44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EFCF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4.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A333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BD4EA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3D260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7DA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927CB6E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E60DD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CC83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08958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2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C0F3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3E4CB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3AA1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F0822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1615671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14F2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8DE2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0E9C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7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16C16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C53AB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B27F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70C7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4C2E0733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DDFDB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18DE0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D45A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0.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B8099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149D3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9C7C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1992C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04</w:t>
            </w:r>
          </w:p>
        </w:tc>
      </w:tr>
      <w:tr w:rsidR="00031155" w:rsidRPr="00031155" w14:paraId="5CCEC6BC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FDAE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83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EC0FE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Cr correct</w:t>
            </w:r>
          </w:p>
        </w:tc>
      </w:tr>
      <w:tr w:rsidR="00031155" w:rsidRPr="00031155" w14:paraId="6696363F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FAE2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68BF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A4D8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6.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8A88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B6B7C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5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73311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EBD6F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7DAC20A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F08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EBCA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9D8B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AC6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82CD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8995C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042AD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14EA9B7A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AF49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3919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A22B0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6.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19308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4C43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45C36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2747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74E051AD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4B40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8501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5E63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7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F2CE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7F7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954E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9718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04</w:t>
            </w:r>
          </w:p>
        </w:tc>
      </w:tr>
      <w:tr w:rsidR="00031155" w:rsidRPr="00031155" w14:paraId="316B926B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5182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83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C537" w14:textId="37C01D9F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e correction</w:t>
            </w:r>
          </w:p>
        </w:tc>
      </w:tr>
      <w:tr w:rsidR="00031155" w:rsidRPr="00031155" w14:paraId="03B2BAF3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D8A2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7672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EB14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A14D0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D526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EB692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DCA1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2B754366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AA111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1F5A1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0404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7.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C0830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2E14B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DB80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B4DD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05</w:t>
            </w:r>
          </w:p>
        </w:tc>
      </w:tr>
      <w:tr w:rsidR="00031155" w:rsidRPr="00031155" w14:paraId="47F47B6A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73F9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0214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A551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1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C50E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7F81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35466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B369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64ECCD69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F7B29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8BB6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D1AF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5.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8F71F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4438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D7CE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9F44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14</w:t>
            </w:r>
          </w:p>
        </w:tc>
      </w:tr>
      <w:tr w:rsidR="00031155" w:rsidRPr="00031155" w14:paraId="668B4FED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126E2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83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A1F7" w14:textId="603D28D0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l correction</w:t>
            </w:r>
          </w:p>
        </w:tc>
      </w:tr>
      <w:tr w:rsidR="00031155" w:rsidRPr="00031155" w14:paraId="349621B1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63714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BB707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93A8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287A6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A933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BE5A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85EB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0.0001</w:t>
            </w:r>
          </w:p>
        </w:tc>
      </w:tr>
      <w:tr w:rsidR="00031155" w:rsidRPr="00031155" w14:paraId="01844845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75844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2829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5F53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6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AFFF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8FFF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F29E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6E17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36</w:t>
            </w:r>
          </w:p>
        </w:tc>
      </w:tr>
      <w:tr w:rsidR="00031155" w:rsidRPr="00031155" w14:paraId="1338F6EC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51F5C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F146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0278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4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C68C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29BA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AE72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1825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29</w:t>
            </w:r>
          </w:p>
        </w:tc>
      </w:tr>
      <w:tr w:rsidR="00031155" w:rsidRPr="00031155" w14:paraId="61EA3616" w14:textId="77777777" w:rsidTr="003E1F3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B65670C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C2EEA63" w14:textId="77777777" w:rsidR="00E651A2" w:rsidRPr="00031155" w:rsidRDefault="00E651A2" w:rsidP="00B9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EE2A631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2.5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80E718E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D27208F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1191531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A4EF3C3" w14:textId="77777777" w:rsidR="00E651A2" w:rsidRPr="00031155" w:rsidRDefault="00E651A2" w:rsidP="00B90C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49</w:t>
            </w:r>
          </w:p>
        </w:tc>
      </w:tr>
    </w:tbl>
    <w:p w14:paraId="6F5E6F3F" w14:textId="64F076F1" w:rsidR="00060D15" w:rsidRPr="00031155" w:rsidRDefault="005739E5" w:rsidP="00B90C4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Lowercase letters indicate significant differences between plant species (n = 4) across seasons (n = 2) </w:t>
      </w:r>
      <w:del w:id="68" w:author="Andreas Buerkert" w:date="2025-11-17T18:53:00Z">
        <w:r w:rsidRPr="00031155" w:rsidDel="003C266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means </w:delText>
        </w:r>
      </w:del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03115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P</w:t>
      </w:r>
      <w:r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&lt; 0.05.</w:t>
      </w:r>
      <w:r w:rsidR="00155C7C"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24555B1" w14:textId="77777777" w:rsidR="003E1F3C" w:rsidRPr="00031155" w:rsidRDefault="003E1F3C" w:rsidP="009F4847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155B531" w14:textId="77777777" w:rsidR="00B90C46" w:rsidRPr="00031155" w:rsidRDefault="00B90C4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64F03BB1" w14:textId="5BC4A0B2" w:rsidR="005C4759" w:rsidRPr="00031155" w:rsidRDefault="008903B3" w:rsidP="009F4847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Decomposition and nutrient release of lea</w:t>
      </w:r>
      <w:r w:rsidR="00B90C46" w:rsidRPr="000311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ves</w:t>
      </w:r>
    </w:p>
    <w:p w14:paraId="13DC36DA" w14:textId="379F1EC7" w:rsidR="0056520D" w:rsidRPr="00031155" w:rsidRDefault="0056520D" w:rsidP="0056520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031155"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066961DE" wp14:editId="3CEEFE50">
            <wp:extent cx="5731510" cy="1939290"/>
            <wp:effectExtent l="0" t="0" r="2540" b="3810"/>
            <wp:docPr id="1889998655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3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FB689" w14:textId="2FB4BE0B" w:rsidR="005C4759" w:rsidRPr="00031155" w:rsidRDefault="0056520D" w:rsidP="009F484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031155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Decay and nutrient release patterns of different </w:t>
      </w:r>
      <w:r w:rsidR="00963EC1" w:rsidRPr="00031155">
        <w:rPr>
          <w:rFonts w:ascii="Times New Roman" w:hAnsi="Times New Roman" w:cs="Times New Roman"/>
          <w:sz w:val="24"/>
          <w:szCs w:val="24"/>
        </w:rPr>
        <w:t>tree</w:t>
      </w:r>
      <w:del w:id="69" w:author="Andreas Buerkert" w:date="2025-11-17T18:53:00Z">
        <w:r w:rsidR="00963EC1" w:rsidRPr="00031155" w:rsidDel="003C2663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963EC1" w:rsidRPr="00031155">
        <w:rPr>
          <w:rFonts w:ascii="Times New Roman" w:hAnsi="Times New Roman" w:cs="Times New Roman"/>
          <w:sz w:val="24"/>
          <w:szCs w:val="24"/>
        </w:rPr>
        <w:t>/shrub</w:t>
      </w:r>
      <w:del w:id="70" w:author="Andreas Buerkert" w:date="2025-11-17T18:53:00Z">
        <w:r w:rsidR="00963EC1" w:rsidRPr="00031155" w:rsidDel="003C2663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963EC1" w:rsidRPr="00031155">
        <w:rPr>
          <w:rFonts w:ascii="Times New Roman" w:hAnsi="Times New Roman" w:cs="Times New Roman"/>
          <w:sz w:val="24"/>
          <w:szCs w:val="24"/>
        </w:rPr>
        <w:t xml:space="preserve"> leaves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after 52 weeks </w:t>
      </w:r>
      <w:r w:rsidRPr="00031155">
        <w:rPr>
          <w:rFonts w:ascii="Times New Roman" w:hAnsi="Times New Roman" w:cs="Times New Roman"/>
          <w:sz w:val="24"/>
          <w:szCs w:val="24"/>
        </w:rPr>
        <w:t xml:space="preserve">in litterbags placed </w:t>
      </w:r>
      <w:ins w:id="71" w:author="Andreas Buerkert" w:date="2025-11-17T18:53:00Z">
        <w:r w:rsidR="003C2663">
          <w:rPr>
            <w:rFonts w:ascii="Times New Roman" w:hAnsi="Times New Roman" w:cs="Times New Roman"/>
            <w:sz w:val="24"/>
            <w:szCs w:val="24"/>
          </w:rPr>
          <w:t>o</w:t>
        </w:r>
      </w:ins>
      <w:del w:id="72" w:author="Andreas Buerkert" w:date="2025-11-17T18:53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>i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n </w:t>
      </w:r>
      <w:ins w:id="73" w:author="Andreas Buerkert" w:date="2025-11-17T18:53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soil during </w:t>
      </w:r>
      <w:ins w:id="74" w:author="Andreas Buerkert" w:date="2025-11-17T18:53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rainy season in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Dahra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zone of Senegal. Error bars indicate +/− one standard error of mean (n=5).</w:t>
      </w:r>
    </w:p>
    <w:p w14:paraId="6B2997BA" w14:textId="77777777" w:rsidR="00B90C46" w:rsidRPr="00031155" w:rsidRDefault="00B90C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3779E8" w14:textId="2D7D93CA" w:rsidR="00A124E9" w:rsidRPr="00031155" w:rsidRDefault="00A124E9" w:rsidP="009F4847">
      <w:pPr>
        <w:jc w:val="both"/>
        <w:rPr>
          <w:rFonts w:ascii="Times New Roman" w:hAnsi="Times New Roman" w:cs="Times New Roman"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6168" w:rsidRPr="0003115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311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155">
        <w:rPr>
          <w:rFonts w:ascii="Times New Roman" w:hAnsi="Times New Roman" w:cs="Times New Roman"/>
          <w:sz w:val="24"/>
          <w:szCs w:val="24"/>
        </w:rPr>
        <w:t xml:space="preserve"> </w:t>
      </w:r>
      <w:r w:rsidR="009F4847" w:rsidRPr="00031155">
        <w:rPr>
          <w:rFonts w:ascii="Times New Roman" w:hAnsi="Times New Roman" w:cs="Times New Roman"/>
          <w:sz w:val="24"/>
          <w:szCs w:val="24"/>
        </w:rPr>
        <w:t xml:space="preserve">Nonlinear regression model for relative </w:t>
      </w:r>
      <w:del w:id="75" w:author="Andreas Buerkert" w:date="2025-11-17T18:54:00Z">
        <w:r w:rsidR="009F4847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leaf </w:delText>
        </w:r>
      </w:del>
      <w:r w:rsidR="009F4847" w:rsidRPr="00031155">
        <w:rPr>
          <w:rFonts w:ascii="Times New Roman" w:hAnsi="Times New Roman" w:cs="Times New Roman"/>
          <w:sz w:val="24"/>
          <w:szCs w:val="24"/>
        </w:rPr>
        <w:t xml:space="preserve">dry weight and nutrient </w:t>
      </w:r>
      <w:r w:rsidR="00B6428E" w:rsidRPr="00031155">
        <w:rPr>
          <w:rFonts w:ascii="Times New Roman" w:hAnsi="Times New Roman" w:cs="Times New Roman"/>
          <w:sz w:val="24"/>
          <w:szCs w:val="24"/>
        </w:rPr>
        <w:t>mineralization</w:t>
      </w:r>
      <w:r w:rsidR="009F4847" w:rsidRPr="00031155">
        <w:rPr>
          <w:rFonts w:ascii="Times New Roman" w:hAnsi="Times New Roman" w:cs="Times New Roman"/>
          <w:sz w:val="24"/>
          <w:szCs w:val="24"/>
        </w:rPr>
        <w:t xml:space="preserve"> (Ae</w:t>
      </w:r>
      <w:r w:rsidR="00814215" w:rsidRPr="00031155">
        <w:rPr>
          <w:rFonts w:ascii="Times New Roman" w:hAnsi="Times New Roman" w:cs="Times New Roman"/>
          <w:sz w:val="24"/>
          <w:szCs w:val="24"/>
        </w:rPr>
        <w:t xml:space="preserve"> </w:t>
      </w:r>
      <w:r w:rsidR="00814215" w:rsidRPr="00031155">
        <w:rPr>
          <w:rFonts w:ascii="Times New Roman" w:hAnsi="Times New Roman" w:cs="Times New Roman"/>
          <w:sz w:val="24"/>
          <w:szCs w:val="24"/>
          <w:vertAlign w:val="superscript"/>
        </w:rPr>
        <w:t xml:space="preserve">̶ </w:t>
      </w:r>
      <w:proofErr w:type="spellStart"/>
      <w:r w:rsidR="009F4847" w:rsidRPr="00031155">
        <w:rPr>
          <w:rFonts w:ascii="Times New Roman" w:hAnsi="Times New Roman" w:cs="Times New Roman"/>
          <w:sz w:val="24"/>
          <w:szCs w:val="24"/>
          <w:vertAlign w:val="superscript"/>
        </w:rPr>
        <w:t>kt</w:t>
      </w:r>
      <w:proofErr w:type="spellEnd"/>
      <w:r w:rsidR="009F4847" w:rsidRPr="00031155">
        <w:rPr>
          <w:rFonts w:ascii="Times New Roman" w:hAnsi="Times New Roman" w:cs="Times New Roman"/>
          <w:sz w:val="24"/>
          <w:szCs w:val="24"/>
        </w:rPr>
        <w:t xml:space="preserve">) </w:t>
      </w:r>
      <w:ins w:id="76" w:author="Andreas Buerkert" w:date="2025-11-17T18:54:00Z">
        <w:r w:rsidR="003C2663">
          <w:rPr>
            <w:rFonts w:ascii="Times New Roman" w:hAnsi="Times New Roman" w:cs="Times New Roman"/>
            <w:sz w:val="24"/>
            <w:szCs w:val="24"/>
          </w:rPr>
          <w:t xml:space="preserve">of leaves </w:t>
        </w:r>
      </w:ins>
      <w:r w:rsidR="009F4847" w:rsidRPr="00031155">
        <w:rPr>
          <w:rFonts w:ascii="Times New Roman" w:hAnsi="Times New Roman" w:cs="Times New Roman"/>
          <w:sz w:val="24"/>
          <w:szCs w:val="24"/>
        </w:rPr>
        <w:t xml:space="preserve">after 52 weeks in litterbags placed </w:t>
      </w:r>
      <w:del w:id="77" w:author="Andreas Buerkert" w:date="2025-11-17T18:54:00Z">
        <w:r w:rsidR="009F4847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n </w:delText>
        </w:r>
      </w:del>
      <w:ins w:id="78" w:author="Andreas Buerkert" w:date="2025-11-17T18:54:00Z">
        <w:r w:rsidR="003C2663">
          <w:rPr>
            <w:rFonts w:ascii="Times New Roman" w:hAnsi="Times New Roman" w:cs="Times New Roman"/>
            <w:sz w:val="24"/>
            <w:szCs w:val="24"/>
          </w:rPr>
          <w:t>o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n </w:t>
        </w:r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9F4847" w:rsidRPr="00031155">
        <w:rPr>
          <w:rFonts w:ascii="Times New Roman" w:hAnsi="Times New Roman" w:cs="Times New Roman"/>
          <w:sz w:val="24"/>
          <w:szCs w:val="24"/>
        </w:rPr>
        <w:t xml:space="preserve">soil during </w:t>
      </w:r>
      <w:ins w:id="79" w:author="Andreas Buerkert" w:date="2025-11-17T18:54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9F4847" w:rsidRPr="00031155">
        <w:rPr>
          <w:rFonts w:ascii="Times New Roman" w:hAnsi="Times New Roman" w:cs="Times New Roman"/>
          <w:sz w:val="24"/>
          <w:szCs w:val="24"/>
        </w:rPr>
        <w:t xml:space="preserve">rainy season in </w:t>
      </w:r>
      <w:proofErr w:type="spellStart"/>
      <w:r w:rsidR="009F4847" w:rsidRPr="00031155">
        <w:rPr>
          <w:rFonts w:ascii="Times New Roman" w:hAnsi="Times New Roman" w:cs="Times New Roman"/>
          <w:sz w:val="24"/>
          <w:szCs w:val="24"/>
        </w:rPr>
        <w:t>Dahra</w:t>
      </w:r>
      <w:proofErr w:type="spellEnd"/>
      <w:r w:rsidR="009F4847" w:rsidRPr="00031155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9F4847" w:rsidRPr="00031155">
        <w:rPr>
          <w:rFonts w:ascii="Times New Roman" w:hAnsi="Times New Roman" w:cs="Times New Roman"/>
          <w:sz w:val="24"/>
          <w:szCs w:val="24"/>
        </w:rPr>
        <w:t>Sahelian</w:t>
      </w:r>
      <w:proofErr w:type="spellEnd"/>
      <w:r w:rsidR="009F4847" w:rsidRPr="00031155">
        <w:rPr>
          <w:rFonts w:ascii="Times New Roman" w:hAnsi="Times New Roman" w:cs="Times New Roman"/>
          <w:sz w:val="24"/>
          <w:szCs w:val="24"/>
        </w:rPr>
        <w:t xml:space="preserve"> zone of Senegal. </w:t>
      </w:r>
      <w:r w:rsidR="00BF5199" w:rsidRPr="00031155">
        <w:rPr>
          <w:rFonts w:ascii="Times New Roman" w:hAnsi="Times New Roman" w:cs="Times New Roman"/>
          <w:sz w:val="24"/>
          <w:szCs w:val="24"/>
        </w:rPr>
        <w:t xml:space="preserve">A </w:t>
      </w:r>
      <w:del w:id="80" w:author="Andreas Buerkert" w:date="2025-11-17T18:54:00Z">
        <w:r w:rsidR="00BF5199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81" w:author="Andreas Buerkert" w:date="2025-11-17T18:54:00Z">
        <w:r w:rsidR="003C2663">
          <w:rPr>
            <w:rFonts w:ascii="Times New Roman" w:hAnsi="Times New Roman" w:cs="Times New Roman"/>
            <w:sz w:val="24"/>
            <w:szCs w:val="24"/>
          </w:rPr>
          <w:t>stands for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 xml:space="preserve">the labile fraction, k </w:t>
      </w:r>
      <w:del w:id="82" w:author="Andreas Buerkert" w:date="2025-11-17T18:55:00Z">
        <w:r w:rsidR="00BF5199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83" w:author="Andreas Buerkert" w:date="2025-11-17T18:55:00Z">
        <w:r w:rsidR="003C2663">
          <w:rPr>
            <w:rFonts w:ascii="Times New Roman" w:hAnsi="Times New Roman" w:cs="Times New Roman"/>
            <w:sz w:val="24"/>
            <w:szCs w:val="24"/>
          </w:rPr>
          <w:t>for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 xml:space="preserve">the decay or nutrient release rate and </w:t>
      </w:r>
      <w:r w:rsidR="00AF2E7F"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t</w:t>
      </w:r>
      <w:r w:rsidR="00AF2E7F" w:rsidRPr="00031155">
        <w:rPr>
          <w:rFonts w:ascii="Times New Roman" w:eastAsia="Times New Roman" w:hAnsi="Times New Roman" w:cs="Times New Roman"/>
          <w:kern w:val="0"/>
          <w:sz w:val="28"/>
          <w:szCs w:val="28"/>
          <w:vertAlign w:val="subscript"/>
          <w:lang w:eastAsia="fr-FR"/>
          <w14:ligatures w14:val="none"/>
        </w:rPr>
        <w:t>50</w:t>
      </w:r>
      <w:r w:rsidR="00BF5199" w:rsidRPr="00031155">
        <w:rPr>
          <w:rFonts w:ascii="Times New Roman" w:hAnsi="Times New Roman" w:cs="Times New Roman"/>
          <w:sz w:val="24"/>
          <w:szCs w:val="24"/>
        </w:rPr>
        <w:t xml:space="preserve"> is </w:t>
      </w:r>
      <w:ins w:id="84" w:author="Andreas Buerkert" w:date="2025-11-17T18:54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 xml:space="preserve">half-life in weeks. </w:t>
      </w:r>
      <w:r w:rsidR="00BF5199"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R²</w:t>
      </w:r>
      <w:r w:rsidR="00BF5199" w:rsidRPr="00031155">
        <w:rPr>
          <w:rFonts w:ascii="Times New Roman" w:hAnsi="Times New Roman" w:cs="Times New Roman"/>
          <w:sz w:val="24"/>
          <w:szCs w:val="24"/>
        </w:rPr>
        <w:t xml:space="preserve"> </w:t>
      </w:r>
      <w:del w:id="85" w:author="Andreas Buerkert" w:date="2025-11-17T18:54:00Z">
        <w:r w:rsidR="00BF5199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86" w:author="Andreas Buerkert" w:date="2025-11-17T18:54:00Z">
        <w:r w:rsidR="003C2663">
          <w:rPr>
            <w:rFonts w:ascii="Times New Roman" w:hAnsi="Times New Roman" w:cs="Times New Roman"/>
            <w:sz w:val="24"/>
            <w:szCs w:val="24"/>
          </w:rPr>
          <w:t>denotes the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>goodness of fit of the decay curve.</w:t>
      </w:r>
    </w:p>
    <w:tbl>
      <w:tblPr>
        <w:tblW w:w="8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080"/>
        <w:gridCol w:w="1170"/>
        <w:gridCol w:w="1080"/>
        <w:gridCol w:w="1080"/>
        <w:gridCol w:w="1260"/>
        <w:gridCol w:w="1340"/>
      </w:tblGrid>
      <w:tr w:rsidR="00031155" w:rsidRPr="00031155" w14:paraId="7D2671FD" w14:textId="77777777" w:rsidTr="004C0037">
        <w:trPr>
          <w:trHeight w:val="312"/>
        </w:trPr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7ABC822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Nutrient/Species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429BE89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07F3CC0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K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91168E" w14:textId="0867AAF6" w:rsidR="004C0037" w:rsidRPr="00031155" w:rsidRDefault="00AF2E7F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t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vertAlign w:val="subscript"/>
                <w:lang w:eastAsia="fr-FR"/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C4A6751" w14:textId="4D78DBB2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²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D6A78E6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-value</w:t>
            </w: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8ACEDAA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value</w:t>
            </w:r>
          </w:p>
        </w:tc>
      </w:tr>
      <w:tr w:rsidR="00031155" w:rsidRPr="00031155" w14:paraId="7AE815B6" w14:textId="77777777" w:rsidTr="004C0037">
        <w:trPr>
          <w:trHeight w:val="312"/>
        </w:trPr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F1F1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 weight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8E47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30ED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CB776A1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ED1C" w14:textId="491B05B9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E0C0E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80D3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0F08A48F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D916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5DF1B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9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FEE7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2 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D98B2F" w14:textId="7A6AF749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B390" w14:textId="154ED1F6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49EBD" w14:textId="56A5A5F8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4.9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8336" w14:textId="19543E9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16</w:t>
            </w:r>
          </w:p>
        </w:tc>
      </w:tr>
      <w:tr w:rsidR="00031155" w:rsidRPr="00031155" w14:paraId="195F487B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B1D4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G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EE7B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3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9DB4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1 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9E7401" w14:textId="749D9564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9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6E4FF" w14:textId="33BD421F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BE5FA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26B69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76ACF8E7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C4609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BFAF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14C26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2 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5BB3DF" w14:textId="5C79107E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5B1F" w14:textId="1FD534EA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7DEA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A690D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0F444117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A64F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reticula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A1038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2748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1 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82419C" w14:textId="2B7A92A8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9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E793" w14:textId="46105B10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B3E4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023B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632EFAE5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D6EA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Nitro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E9FE5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DDED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F2A005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67662" w14:textId="2C1C04D8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86AAA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0C629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C6D272A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C0187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365D2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2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F198" w14:textId="385034BD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3 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6953D6" w14:textId="18590B8E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38EB" w14:textId="7BF1B994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945F" w14:textId="2BDCF682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5.8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EC3E0" w14:textId="4FF1E8A4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067</w:t>
            </w:r>
          </w:p>
        </w:tc>
      </w:tr>
      <w:tr w:rsidR="00031155" w:rsidRPr="00031155" w14:paraId="397287E4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45856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G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D288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2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2657B" w14:textId="78040076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1 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1FAB8C" w14:textId="2B1CF5DE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9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CA65" w14:textId="7AC1EFF6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04CB4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B4353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70C429BD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40D44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E8EE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5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DDCC9" w14:textId="4C92ABD9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2 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9242E9" w14:textId="111110BB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DB31" w14:textId="43050B60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4CE47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4DB6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66C2657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223C8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reticula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8DB2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4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F9792" w14:textId="31D77CC6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1 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AC4010" w14:textId="56BB898F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9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6E77" w14:textId="0D1DA0BE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8AE6F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8C50C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19275E4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AE4C" w14:textId="4DA97583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hospho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7984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A9F9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6E7387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59A50" w14:textId="1F2271A4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DB545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F97A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7D9787C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8AFC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D99C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8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21D73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9 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7A9BF3" w14:textId="7399128E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8E49" w14:textId="3352B871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4144" w14:textId="56E9A3C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3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790C3" w14:textId="3E77BDFD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446</w:t>
            </w:r>
          </w:p>
        </w:tc>
      </w:tr>
      <w:tr w:rsidR="00031155" w:rsidRPr="00031155" w14:paraId="5F75B759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F965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G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9B6B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9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17F0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3 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D9E71B" w14:textId="5269C919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1147" w14:textId="05BD650A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A861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C9E67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D4F9F41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7BAAE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8DE3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D0DCA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6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35DE7C" w14:textId="3F549322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6CD6E" w14:textId="3B83D2AC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3E701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D686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4AC2021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72E1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reticula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FBA6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8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F0E50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3  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A07452" w14:textId="2A9D4B08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C20C" w14:textId="6CA51841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4F591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D7FC8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7C712B45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713A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otass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6C60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F8275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DF507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8569" w14:textId="6A9B2742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1537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B36C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3F4CD1F5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EBA2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592E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FD72" w14:textId="32DA82B6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3  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171226" w14:textId="6F5436EA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1E00B" w14:textId="2CEDF685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F9D7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9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598A" w14:textId="12C070A6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28</w:t>
            </w:r>
          </w:p>
        </w:tc>
      </w:tr>
      <w:tr w:rsidR="00031155" w:rsidRPr="00031155" w14:paraId="41326032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8125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G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1374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06A9" w14:textId="03D53E3D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1  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949978" w14:textId="0CCB9404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1453E" w14:textId="502020BC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346D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141C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09DCA27A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138E7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0CE7B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2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E3959" w14:textId="26C14D8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2  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D3EDE8" w14:textId="78FA0B3B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ADE20" w14:textId="0ED0943F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866CF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16B2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703F7B1E" w14:textId="77777777" w:rsidTr="004C0037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051E6E1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reticula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113274C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5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6D75545" w14:textId="60C803B1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5  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8042CD" w14:textId="2B8DD5F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DEEF68F" w14:textId="475ABFE3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3759228" w14:textId="77777777" w:rsidR="004C0037" w:rsidRPr="00031155" w:rsidRDefault="004C0037" w:rsidP="004C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074E9F1" w14:textId="77777777" w:rsidR="004C0037" w:rsidRPr="00031155" w:rsidRDefault="004C0037" w:rsidP="004C0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</w:tbl>
    <w:p w14:paraId="3BE0C673" w14:textId="1E9AC667" w:rsidR="00155C7C" w:rsidRPr="00031155" w:rsidRDefault="00155C7C" w:rsidP="00155C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1155">
        <w:rPr>
          <w:rFonts w:ascii="Times New Roman" w:hAnsi="Times New Roman" w:cs="Times New Roman"/>
          <w:sz w:val="24"/>
          <w:szCs w:val="24"/>
          <w:lang w:val="en-US"/>
        </w:rPr>
        <w:t>Lowercase letters indicate significant differences between plant species (</w:t>
      </w:r>
      <w:r w:rsidR="008E5205" w:rsidRPr="0003115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= 4) means at </w:t>
      </w:r>
      <w:r w:rsidRPr="0003115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P</w:t>
      </w:r>
      <w:r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&lt; 0.05.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FAC9086" w14:textId="77777777" w:rsidR="006D678E" w:rsidRPr="00031155" w:rsidRDefault="006D678E" w:rsidP="00155C7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D678E" w:rsidRPr="00031155" w:rsidSect="00B90C46">
          <w:pgSz w:w="11906" w:h="16838"/>
          <w:pgMar w:top="567" w:right="1440" w:bottom="567" w:left="1440" w:header="709" w:footer="709" w:gutter="0"/>
          <w:cols w:space="708"/>
          <w:docGrid w:linePitch="360"/>
        </w:sectPr>
      </w:pPr>
    </w:p>
    <w:p w14:paraId="568D8D2E" w14:textId="48B843B3" w:rsidR="003247CE" w:rsidRPr="00031155" w:rsidRDefault="00B96A39" w:rsidP="003247C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031155"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3A51B9B3" wp14:editId="6F8B9B5D">
            <wp:extent cx="8823960" cy="4903249"/>
            <wp:effectExtent l="0" t="0" r="0" b="0"/>
            <wp:docPr id="147039040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3736" cy="4914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13270" w14:textId="3148F9E4" w:rsidR="003247CE" w:rsidRPr="00031155" w:rsidRDefault="003247CE" w:rsidP="003247CE">
      <w:pPr>
        <w:jc w:val="both"/>
        <w:rPr>
          <w:rFonts w:ascii="Times New Roman" w:hAnsi="Times New Roman" w:cs="Times New Roman"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1155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Decay and nutrient release patterns of different </w:t>
      </w:r>
      <w:r w:rsidR="00F02F76" w:rsidRPr="00031155">
        <w:rPr>
          <w:rFonts w:ascii="Times New Roman" w:hAnsi="Times New Roman" w:cs="Times New Roman"/>
          <w:sz w:val="24"/>
          <w:szCs w:val="24"/>
        </w:rPr>
        <w:t>tree</w:t>
      </w:r>
      <w:del w:id="87" w:author="Andreas Buerkert" w:date="2025-11-17T18:55:00Z">
        <w:r w:rsidR="00F02F76" w:rsidRPr="00031155" w:rsidDel="003C2663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F02F76" w:rsidRPr="00031155">
        <w:rPr>
          <w:rFonts w:ascii="Times New Roman" w:hAnsi="Times New Roman" w:cs="Times New Roman"/>
          <w:sz w:val="24"/>
          <w:szCs w:val="24"/>
        </w:rPr>
        <w:t>/shrub</w:t>
      </w:r>
      <w:del w:id="88" w:author="Andreas Buerkert" w:date="2025-11-17T18:55:00Z">
        <w:r w:rsidR="00F02F76" w:rsidRPr="00031155" w:rsidDel="003C2663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F02F76" w:rsidRPr="00031155">
        <w:rPr>
          <w:rFonts w:ascii="Times New Roman" w:hAnsi="Times New Roman" w:cs="Times New Roman"/>
          <w:sz w:val="24"/>
          <w:szCs w:val="24"/>
        </w:rPr>
        <w:t xml:space="preserve"> leaves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after 52 weeks </w:t>
      </w:r>
      <w:r w:rsidRPr="00031155">
        <w:rPr>
          <w:rFonts w:ascii="Times New Roman" w:hAnsi="Times New Roman" w:cs="Times New Roman"/>
          <w:sz w:val="24"/>
          <w:szCs w:val="24"/>
        </w:rPr>
        <w:t xml:space="preserve">in litterbags placed </w:t>
      </w:r>
      <w:ins w:id="89" w:author="Andreas Buerkert" w:date="2025-11-17T18:56:00Z">
        <w:r w:rsidR="003C2663">
          <w:rPr>
            <w:rFonts w:ascii="Times New Roman" w:hAnsi="Times New Roman" w:cs="Times New Roman"/>
            <w:sz w:val="24"/>
            <w:szCs w:val="24"/>
          </w:rPr>
          <w:t>o</w:t>
        </w:r>
      </w:ins>
      <w:del w:id="90" w:author="Andreas Buerkert" w:date="2025-11-17T18:56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>i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n </w:t>
      </w:r>
      <w:ins w:id="91" w:author="Andreas Buerkert" w:date="2025-11-17T18:56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soil across season in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Katibougou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udano-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zone of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Koulikoro</w:t>
      </w:r>
      <w:proofErr w:type="spellEnd"/>
      <w:ins w:id="92" w:author="Andreas Buerkert" w:date="2025-11-17T18:56:00Z">
        <w:r w:rsidR="003C2663">
          <w:rPr>
            <w:rFonts w:ascii="Times New Roman" w:hAnsi="Times New Roman" w:cs="Times New Roman"/>
            <w:sz w:val="24"/>
            <w:szCs w:val="24"/>
          </w:rPr>
          <w:t>,</w:t>
        </w:r>
      </w:ins>
      <w:del w:id="93" w:author="Andreas Buerkert" w:date="2025-11-17T18:56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 in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 Mali (rainy, n=5 and dry, n=4).</w:t>
      </w:r>
    </w:p>
    <w:p w14:paraId="06B3454A" w14:textId="46BF791D" w:rsidR="00A124E9" w:rsidRPr="00031155" w:rsidRDefault="00133AB8" w:rsidP="00A54748">
      <w:pPr>
        <w:jc w:val="both"/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6168" w:rsidRPr="0003115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311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155">
        <w:t xml:space="preserve"> </w:t>
      </w:r>
      <w:proofErr w:type="gramStart"/>
      <w:r w:rsidR="00A54748" w:rsidRPr="00031155">
        <w:rPr>
          <w:rFonts w:ascii="Times New Roman" w:hAnsi="Times New Roman" w:cs="Times New Roman"/>
          <w:sz w:val="24"/>
          <w:szCs w:val="24"/>
        </w:rPr>
        <w:t xml:space="preserve">Nonlinear regression model for relative </w:t>
      </w:r>
      <w:del w:id="94" w:author="Andreas Buerkert" w:date="2025-11-17T18:56:00Z">
        <w:r w:rsidR="00A54748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leaf </w:delText>
        </w:r>
      </w:del>
      <w:r w:rsidR="00A54748" w:rsidRPr="00031155">
        <w:rPr>
          <w:rFonts w:ascii="Times New Roman" w:hAnsi="Times New Roman" w:cs="Times New Roman"/>
          <w:sz w:val="24"/>
          <w:szCs w:val="24"/>
        </w:rPr>
        <w:t>dry weight and nutrient losses (</w:t>
      </w:r>
      <w:r w:rsidR="00814215" w:rsidRPr="00031155">
        <w:rPr>
          <w:rFonts w:ascii="Times New Roman" w:hAnsi="Times New Roman" w:cs="Times New Roman"/>
          <w:sz w:val="24"/>
          <w:szCs w:val="24"/>
        </w:rPr>
        <w:t xml:space="preserve">Ae </w:t>
      </w:r>
      <w:r w:rsidR="00814215" w:rsidRPr="00031155">
        <w:rPr>
          <w:rFonts w:ascii="Times New Roman" w:hAnsi="Times New Roman" w:cs="Times New Roman"/>
          <w:sz w:val="24"/>
          <w:szCs w:val="24"/>
          <w:vertAlign w:val="superscript"/>
        </w:rPr>
        <w:t xml:space="preserve">̶ </w:t>
      </w:r>
      <w:proofErr w:type="spellStart"/>
      <w:r w:rsidR="00814215" w:rsidRPr="00031155">
        <w:rPr>
          <w:rFonts w:ascii="Times New Roman" w:hAnsi="Times New Roman" w:cs="Times New Roman"/>
          <w:sz w:val="24"/>
          <w:szCs w:val="24"/>
          <w:vertAlign w:val="superscript"/>
        </w:rPr>
        <w:t>kt</w:t>
      </w:r>
      <w:proofErr w:type="spellEnd"/>
      <w:r w:rsidR="00A54748" w:rsidRPr="00031155">
        <w:rPr>
          <w:rFonts w:ascii="Times New Roman" w:hAnsi="Times New Roman" w:cs="Times New Roman"/>
          <w:sz w:val="24"/>
          <w:szCs w:val="24"/>
        </w:rPr>
        <w:t xml:space="preserve">) </w:t>
      </w:r>
      <w:ins w:id="95" w:author="Andreas Buerkert" w:date="2025-11-17T18:56:00Z">
        <w:r w:rsidR="003C2663">
          <w:rPr>
            <w:rFonts w:ascii="Times New Roman" w:hAnsi="Times New Roman" w:cs="Times New Roman"/>
            <w:sz w:val="24"/>
            <w:szCs w:val="24"/>
          </w:rPr>
          <w:t xml:space="preserve">of leaves </w:t>
        </w:r>
      </w:ins>
      <w:r w:rsidR="00A54748" w:rsidRPr="00031155">
        <w:rPr>
          <w:rFonts w:ascii="Times New Roman" w:hAnsi="Times New Roman" w:cs="Times New Roman"/>
          <w:sz w:val="24"/>
          <w:szCs w:val="24"/>
        </w:rPr>
        <w:t xml:space="preserve">after 52 weeks in litterbags placed </w:t>
      </w:r>
      <w:ins w:id="96" w:author="Andreas Buerkert" w:date="2025-11-17T18:56:00Z">
        <w:r w:rsidR="003C2663">
          <w:rPr>
            <w:rFonts w:ascii="Times New Roman" w:hAnsi="Times New Roman" w:cs="Times New Roman"/>
            <w:sz w:val="24"/>
            <w:szCs w:val="24"/>
          </w:rPr>
          <w:t>o</w:t>
        </w:r>
      </w:ins>
      <w:del w:id="97" w:author="Andreas Buerkert" w:date="2025-11-17T18:56:00Z">
        <w:r w:rsidR="00A54748" w:rsidRPr="00031155" w:rsidDel="003C2663">
          <w:rPr>
            <w:rFonts w:ascii="Times New Roman" w:hAnsi="Times New Roman" w:cs="Times New Roman"/>
            <w:sz w:val="24"/>
            <w:szCs w:val="24"/>
          </w:rPr>
          <w:delText>i</w:delText>
        </w:r>
      </w:del>
      <w:r w:rsidR="00A54748" w:rsidRPr="00031155">
        <w:rPr>
          <w:rFonts w:ascii="Times New Roman" w:hAnsi="Times New Roman" w:cs="Times New Roman"/>
          <w:sz w:val="24"/>
          <w:szCs w:val="24"/>
        </w:rPr>
        <w:t xml:space="preserve">n </w:t>
      </w:r>
      <w:ins w:id="98" w:author="Andreas Buerkert" w:date="2025-11-17T18:56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A54748" w:rsidRPr="00031155">
        <w:rPr>
          <w:rFonts w:ascii="Times New Roman" w:hAnsi="Times New Roman" w:cs="Times New Roman"/>
          <w:sz w:val="24"/>
          <w:szCs w:val="24"/>
        </w:rPr>
        <w:t xml:space="preserve">soil across </w:t>
      </w:r>
      <w:ins w:id="99" w:author="Andreas Buerkert" w:date="2025-11-17T18:56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dry and rainy </w:t>
        </w:r>
      </w:ins>
      <w:r w:rsidR="00A54748" w:rsidRPr="00031155">
        <w:rPr>
          <w:rFonts w:ascii="Times New Roman" w:hAnsi="Times New Roman" w:cs="Times New Roman"/>
          <w:sz w:val="24"/>
          <w:szCs w:val="24"/>
        </w:rPr>
        <w:t>season</w:t>
      </w:r>
      <w:del w:id="100" w:author="Andreas Buerkert" w:date="2025-11-17T18:56:00Z">
        <w:r w:rsidR="00A54748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 (dry and rainy)</w:delText>
        </w:r>
      </w:del>
      <w:ins w:id="101" w:author="Andreas Buerkert" w:date="2025-11-17T18:56:00Z">
        <w:r w:rsidR="003C2663">
          <w:rPr>
            <w:rFonts w:ascii="Times New Roman" w:hAnsi="Times New Roman" w:cs="Times New Roman"/>
            <w:sz w:val="24"/>
            <w:szCs w:val="24"/>
          </w:rPr>
          <w:t>s</w:t>
        </w:r>
      </w:ins>
      <w:r w:rsidR="00A54748" w:rsidRPr="0003115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A54748" w:rsidRPr="00031155">
        <w:rPr>
          <w:rFonts w:ascii="Times New Roman" w:hAnsi="Times New Roman" w:cs="Times New Roman"/>
          <w:sz w:val="24"/>
          <w:szCs w:val="24"/>
        </w:rPr>
        <w:t>Katibougou</w:t>
      </w:r>
      <w:proofErr w:type="spellEnd"/>
      <w:r w:rsidR="00A54748" w:rsidRPr="00031155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A54748" w:rsidRPr="00031155">
        <w:rPr>
          <w:rFonts w:ascii="Times New Roman" w:hAnsi="Times New Roman" w:cs="Times New Roman"/>
          <w:sz w:val="24"/>
          <w:szCs w:val="24"/>
        </w:rPr>
        <w:t>Sudano-Sahelian</w:t>
      </w:r>
      <w:proofErr w:type="spellEnd"/>
      <w:r w:rsidR="00A54748" w:rsidRPr="00031155">
        <w:rPr>
          <w:rFonts w:ascii="Times New Roman" w:hAnsi="Times New Roman" w:cs="Times New Roman"/>
          <w:sz w:val="24"/>
          <w:szCs w:val="24"/>
        </w:rPr>
        <w:t xml:space="preserve"> zone of </w:t>
      </w:r>
      <w:proofErr w:type="spellStart"/>
      <w:r w:rsidR="00A54748" w:rsidRPr="00031155">
        <w:rPr>
          <w:rFonts w:ascii="Times New Roman" w:hAnsi="Times New Roman" w:cs="Times New Roman"/>
          <w:sz w:val="24"/>
          <w:szCs w:val="24"/>
        </w:rPr>
        <w:t>Koulikoro</w:t>
      </w:r>
      <w:proofErr w:type="spellEnd"/>
      <w:ins w:id="102" w:author="Andreas Buerkert" w:date="2025-11-17T18:57:00Z">
        <w:r w:rsidR="003C2663">
          <w:rPr>
            <w:rFonts w:ascii="Times New Roman" w:hAnsi="Times New Roman" w:cs="Times New Roman"/>
            <w:sz w:val="24"/>
            <w:szCs w:val="24"/>
          </w:rPr>
          <w:t>,</w:t>
        </w:r>
      </w:ins>
      <w:del w:id="103" w:author="Andreas Buerkert" w:date="2025-11-17T18:57:00Z">
        <w:r w:rsidR="00A54748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 in</w:delText>
        </w:r>
      </w:del>
      <w:r w:rsidR="00A54748" w:rsidRPr="00031155">
        <w:rPr>
          <w:rFonts w:ascii="Times New Roman" w:hAnsi="Times New Roman" w:cs="Times New Roman"/>
          <w:sz w:val="24"/>
          <w:szCs w:val="24"/>
        </w:rPr>
        <w:t xml:space="preserve"> Mali.</w:t>
      </w:r>
      <w:proofErr w:type="gramEnd"/>
      <w:r w:rsidR="00A54748" w:rsidRPr="00031155">
        <w:rPr>
          <w:rFonts w:ascii="Times New Roman" w:hAnsi="Times New Roman" w:cs="Times New Roman"/>
          <w:sz w:val="24"/>
          <w:szCs w:val="24"/>
        </w:rPr>
        <w:t xml:space="preserve"> </w:t>
      </w:r>
      <w:r w:rsidR="00BF5199" w:rsidRPr="00031155">
        <w:rPr>
          <w:rFonts w:ascii="Times New Roman" w:hAnsi="Times New Roman" w:cs="Times New Roman"/>
          <w:sz w:val="24"/>
          <w:szCs w:val="24"/>
        </w:rPr>
        <w:t xml:space="preserve">A </w:t>
      </w:r>
      <w:del w:id="104" w:author="Andreas Buerkert" w:date="2025-11-17T18:57:00Z">
        <w:r w:rsidR="00BF5199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105" w:author="Andreas Buerkert" w:date="2025-11-17T18:57:00Z">
        <w:r w:rsidR="003C2663">
          <w:rPr>
            <w:rFonts w:ascii="Times New Roman" w:hAnsi="Times New Roman" w:cs="Times New Roman"/>
            <w:sz w:val="24"/>
            <w:szCs w:val="24"/>
          </w:rPr>
          <w:t>stands for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 xml:space="preserve">the labile fraction, k </w:t>
      </w:r>
      <w:del w:id="106" w:author="Andreas Buerkert" w:date="2025-11-17T18:57:00Z">
        <w:r w:rsidR="00BF5199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107" w:author="Andreas Buerkert" w:date="2025-11-17T18:57:00Z">
        <w:r w:rsidR="003C2663">
          <w:rPr>
            <w:rFonts w:ascii="Times New Roman" w:hAnsi="Times New Roman" w:cs="Times New Roman"/>
            <w:sz w:val="24"/>
            <w:szCs w:val="24"/>
          </w:rPr>
          <w:t>for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 xml:space="preserve">the decay or nutrient release rate and </w:t>
      </w:r>
      <w:r w:rsidR="00AF2E7F"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t</w:t>
      </w:r>
      <w:r w:rsidR="00AF2E7F" w:rsidRPr="00031155">
        <w:rPr>
          <w:rFonts w:ascii="Times New Roman" w:eastAsia="Times New Roman" w:hAnsi="Times New Roman" w:cs="Times New Roman"/>
          <w:kern w:val="0"/>
          <w:sz w:val="28"/>
          <w:szCs w:val="28"/>
          <w:vertAlign w:val="subscript"/>
          <w:lang w:eastAsia="fr-FR"/>
          <w14:ligatures w14:val="none"/>
        </w:rPr>
        <w:t>50</w:t>
      </w:r>
      <w:r w:rsidR="00BF5199" w:rsidRPr="00031155">
        <w:rPr>
          <w:rFonts w:ascii="Times New Roman" w:hAnsi="Times New Roman" w:cs="Times New Roman"/>
          <w:sz w:val="24"/>
          <w:szCs w:val="24"/>
        </w:rPr>
        <w:t xml:space="preserve"> is </w:t>
      </w:r>
      <w:ins w:id="108" w:author="Andreas Buerkert" w:date="2025-11-17T18:57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 xml:space="preserve">half-life in weeks. </w:t>
      </w:r>
      <w:r w:rsidR="00BF5199"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R²</w:t>
      </w:r>
      <w:r w:rsidR="00BF5199" w:rsidRPr="00031155">
        <w:rPr>
          <w:rFonts w:ascii="Times New Roman" w:hAnsi="Times New Roman" w:cs="Times New Roman"/>
          <w:sz w:val="24"/>
          <w:szCs w:val="24"/>
        </w:rPr>
        <w:t xml:space="preserve"> </w:t>
      </w:r>
      <w:del w:id="109" w:author="Andreas Buerkert" w:date="2025-11-17T18:57:00Z">
        <w:r w:rsidR="00BF5199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110" w:author="Andreas Buerkert" w:date="2025-11-17T18:57:00Z">
        <w:r w:rsidR="003C2663">
          <w:rPr>
            <w:rFonts w:ascii="Times New Roman" w:hAnsi="Times New Roman" w:cs="Times New Roman"/>
            <w:sz w:val="24"/>
            <w:szCs w:val="24"/>
          </w:rPr>
          <w:t>stands for the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>goodness of fit of the decay curve.</w:t>
      </w:r>
    </w:p>
    <w:tbl>
      <w:tblPr>
        <w:tblW w:w="140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2147"/>
        <w:gridCol w:w="1178"/>
        <w:gridCol w:w="1452"/>
        <w:gridCol w:w="1145"/>
        <w:gridCol w:w="1060"/>
        <w:gridCol w:w="2150"/>
        <w:gridCol w:w="1901"/>
        <w:gridCol w:w="1835"/>
      </w:tblGrid>
      <w:tr w:rsidR="00031155" w:rsidRPr="00031155" w14:paraId="400F1517" w14:textId="77777777" w:rsidTr="00CD67A6">
        <w:trPr>
          <w:trHeight w:val="310"/>
        </w:trPr>
        <w:tc>
          <w:tcPr>
            <w:tcW w:w="1208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9E25885" w14:textId="0654874D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eason</w:t>
            </w:r>
          </w:p>
        </w:tc>
        <w:tc>
          <w:tcPr>
            <w:tcW w:w="2147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B6AA4F4" w14:textId="1FC876BC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Nutrient/Species</w:t>
            </w:r>
          </w:p>
        </w:tc>
        <w:tc>
          <w:tcPr>
            <w:tcW w:w="1178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5471F25" w14:textId="2D7FEBC4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</w:t>
            </w:r>
          </w:p>
        </w:tc>
        <w:tc>
          <w:tcPr>
            <w:tcW w:w="1452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482CE0B" w14:textId="52AB9C94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K</w:t>
            </w:r>
          </w:p>
        </w:tc>
        <w:tc>
          <w:tcPr>
            <w:tcW w:w="114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63CD8EF" w14:textId="4715506E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t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vertAlign w:val="subscript"/>
                <w:lang w:eastAsia="fr-FR"/>
                <w14:ligatures w14:val="none"/>
              </w:rPr>
              <w:t>50</w:t>
            </w:r>
          </w:p>
        </w:tc>
        <w:tc>
          <w:tcPr>
            <w:tcW w:w="1060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92762B8" w14:textId="303E6F34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²</w:t>
            </w:r>
          </w:p>
        </w:tc>
        <w:tc>
          <w:tcPr>
            <w:tcW w:w="588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7032E2C" w14:textId="77777777" w:rsidR="00764507" w:rsidRPr="00031155" w:rsidRDefault="00764507" w:rsidP="00A1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Two-way ANOVA</w:t>
            </w:r>
          </w:p>
        </w:tc>
      </w:tr>
      <w:tr w:rsidR="00031155" w:rsidRPr="00031155" w14:paraId="1742BD09" w14:textId="77777777" w:rsidTr="00155C7C">
        <w:trPr>
          <w:trHeight w:val="310"/>
        </w:trPr>
        <w:tc>
          <w:tcPr>
            <w:tcW w:w="1208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DA8FBA8" w14:textId="153AA83A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6CB2FDF" w14:textId="4E048E00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78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BF88807" w14:textId="38E4683E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52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88764DC" w14:textId="03EA6830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F111CA4" w14:textId="77777777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60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D35308D" w14:textId="475B27C2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C9468E4" w14:textId="77777777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eason</w:t>
            </w:r>
          </w:p>
        </w:tc>
        <w:tc>
          <w:tcPr>
            <w:tcW w:w="19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488BA3D" w14:textId="77777777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pecies</w:t>
            </w:r>
          </w:p>
        </w:tc>
        <w:tc>
          <w:tcPr>
            <w:tcW w:w="1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C5D6D9C" w14:textId="77777777" w:rsidR="00764507" w:rsidRPr="00031155" w:rsidRDefault="00764507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eason × Species</w:t>
            </w:r>
          </w:p>
        </w:tc>
      </w:tr>
      <w:tr w:rsidR="00031155" w:rsidRPr="00031155" w14:paraId="10B7852D" w14:textId="77777777" w:rsidTr="00155C7C">
        <w:trPr>
          <w:trHeight w:val="310"/>
        </w:trPr>
        <w:tc>
          <w:tcPr>
            <w:tcW w:w="120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AC10E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3E89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 weight</w:t>
            </w:r>
          </w:p>
        </w:tc>
        <w:tc>
          <w:tcPr>
            <w:tcW w:w="117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B868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5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32ED2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6D06B5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7FB3E" w14:textId="1E8466EB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E41E7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2697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C495F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1B50F30F" w14:textId="77777777" w:rsidTr="00155C7C">
        <w:trPr>
          <w:trHeight w:val="310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CC3A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A88E7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2D86B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33D4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2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5AA06" w14:textId="6B0A7184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ECE8" w14:textId="69A73694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3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2FA0D" w14:textId="77777777" w:rsidR="008E5205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45.893; </w:t>
            </w:r>
          </w:p>
          <w:p w14:paraId="1D0A7685" w14:textId="1E5917EA" w:rsidR="0001152C" w:rsidRPr="00031155" w:rsidRDefault="008E5205" w:rsidP="008E52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</w:t>
            </w:r>
            <w:r w:rsidR="0001152C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01152C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.001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8AEFB" w14:textId="77777777" w:rsidR="0001152C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3.609; </w:t>
            </w:r>
          </w:p>
          <w:p w14:paraId="357197EC" w14:textId="35654D06" w:rsidR="0001152C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027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C5F4D" w14:textId="77777777" w:rsidR="00764507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2.046;        </w:t>
            </w:r>
          </w:p>
          <w:p w14:paraId="61DDF6C6" w14:textId="63D1A24D" w:rsidR="0001152C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132</w:t>
            </w:r>
          </w:p>
        </w:tc>
      </w:tr>
      <w:tr w:rsidR="00031155" w:rsidRPr="00031155" w14:paraId="193874DB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933DC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7353F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7FD0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5.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E24CF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6     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6A1F" w14:textId="0AB1C2CD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6CF4D" w14:textId="5BB89559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0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B75FD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A73E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C5A13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8BB0FAA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7A2E4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0DA8C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CFEE9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3.9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BE026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0.25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b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38202" w14:textId="608AF109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F1CA" w14:textId="4F620B9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2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2A003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4D76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6E73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34FFF293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B716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0A807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D0A4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2CA9E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2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6D92" w14:textId="4D4DD9CF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DB3A" w14:textId="277F84FC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4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130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5D36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DBE0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6AB5B10A" w14:textId="77777777" w:rsidTr="00155C7C">
        <w:trPr>
          <w:trHeight w:val="310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9AED8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ain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6C36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521FE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E6F6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5     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512DE" w14:textId="65B7C7A0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5578" w14:textId="1E015275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6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97DD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C6C3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F9A3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669ED7F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5A9C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EBBF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CA12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4.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0CCE2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0.30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b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4B324" w14:textId="56722435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EAB7" w14:textId="2A71A99D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2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96EE8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0A0DB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7E50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A1D458E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9049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109F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71F2C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6.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8C70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0.40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bcd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6E115" w14:textId="73E3F259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F7A07" w14:textId="2ED95461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6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95A79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BE9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C1FD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7747CE7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22E0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B8E6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35E9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7.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E3C4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3   c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4A853" w14:textId="0AD52C28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7B1EB" w14:textId="6B75C648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4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14470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3BC8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118E2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D144399" w14:textId="77777777" w:rsidTr="00155C7C">
        <w:trPr>
          <w:trHeight w:val="31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8BD9" w14:textId="77777777" w:rsidR="006D678E" w:rsidRPr="00031155" w:rsidRDefault="006D678E" w:rsidP="00A12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9ED2F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Nitroge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E662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F3449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1AF9461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5C9EF" w14:textId="04FA4ED9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0A181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96DF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8CE04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3D7B252" w14:textId="77777777" w:rsidTr="00155C7C">
        <w:trPr>
          <w:trHeight w:val="310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21DBF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C0812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E72BA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7.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41C2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2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41D0B" w14:textId="782882F2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B7071" w14:textId="17DC13E6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2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F8F32AD" w14:textId="77777777" w:rsidR="008E5205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51.042; </w:t>
            </w:r>
          </w:p>
          <w:p w14:paraId="0F756509" w14:textId="1993133B" w:rsidR="0001152C" w:rsidRPr="00031155" w:rsidRDefault="008E5205" w:rsidP="008E52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 </w:t>
            </w:r>
            <w:r w:rsidR="0001152C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01152C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.001 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8D98D" w14:textId="77777777" w:rsidR="008E5205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 = 9.8575;</w:t>
            </w:r>
          </w:p>
          <w:p w14:paraId="25B1D6C6" w14:textId="692A0E2B" w:rsidR="0001152C" w:rsidRPr="00031155" w:rsidRDefault="008E5205" w:rsidP="008E52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    </w:t>
            </w:r>
            <w:r w:rsidR="0001152C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="0001152C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01152C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.001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68A63" w14:textId="77777777" w:rsidR="00764507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3.252;        </w:t>
            </w:r>
          </w:p>
          <w:p w14:paraId="32892EDD" w14:textId="18F10C6E" w:rsidR="0001152C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038</w:t>
            </w:r>
          </w:p>
        </w:tc>
      </w:tr>
      <w:tr w:rsidR="00031155" w:rsidRPr="00031155" w14:paraId="394614ED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CC0F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10DE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E2D95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2.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7737D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6     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D6B29" w14:textId="453475F3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4B64" w14:textId="600B1B91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2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1204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B29B9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8B3A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0F2CED55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D8E4E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27BE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82F6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7.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D029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7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A545D" w14:textId="089DC4D2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A8F5" w14:textId="5A74C36F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6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A6B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E3038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C8C3E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283F4339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9A24E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46EAB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51EA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2.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155E5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3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27919" w14:textId="2794621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934DD" w14:textId="0C0341DD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0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DFA18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055A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25623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0D85D55C" w14:textId="77777777" w:rsidTr="00155C7C">
        <w:trPr>
          <w:trHeight w:val="310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2B8A0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ain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A093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080F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0D6E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8   c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58FE5" w14:textId="18DC86D6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F09B" w14:textId="1DECAEAB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5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23444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BD2E6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6BE3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224A5851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6E17E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8C0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96F36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C4AD3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9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549D1" w14:textId="5F2D91A3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632F" w14:textId="369DF964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2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CD67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B9B1E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C7A9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2BB62744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DE90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0A90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6FE65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A387D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5     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CDE9B" w14:textId="72390882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FE68" w14:textId="5F9DC49F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5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DC44E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0CD1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89C6F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398A39DA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D267C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212A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11FC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E68F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0.30  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b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5D52A" w14:textId="11084B74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D916" w14:textId="3144A7CB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3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AF25E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BDAA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0179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36970A38" w14:textId="77777777" w:rsidTr="00155C7C">
        <w:trPr>
          <w:trHeight w:val="31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3132" w14:textId="77777777" w:rsidR="006D678E" w:rsidRPr="00031155" w:rsidRDefault="006D678E" w:rsidP="00A12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E0C33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hosphoru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F3D7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6DED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B3BCCAB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E974" w14:textId="592F6B7F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BE23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2AFE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329CB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7DB11EF9" w14:textId="77777777" w:rsidTr="00155C7C">
        <w:trPr>
          <w:trHeight w:val="310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FC608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D09E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E8F0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FDC2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3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62A1B" w14:textId="44DDF110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A24A" w14:textId="10277452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5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AACED" w14:textId="77777777" w:rsidR="008E5205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 = 49.6602;</w:t>
            </w:r>
          </w:p>
          <w:p w14:paraId="4819CE2C" w14:textId="6FFD3F1C" w:rsidR="0001152C" w:rsidRPr="00031155" w:rsidRDefault="008E5205" w:rsidP="008E52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     </w:t>
            </w:r>
            <w:r w:rsidR="0001152C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="0001152C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01152C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.001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7DDE6" w14:textId="77777777" w:rsidR="008E5205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 = 13.545;</w:t>
            </w:r>
          </w:p>
          <w:p w14:paraId="21073DEF" w14:textId="4EBC57B7" w:rsidR="0001152C" w:rsidRPr="00031155" w:rsidRDefault="008E5205" w:rsidP="008E52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    </w:t>
            </w:r>
            <w:r w:rsidR="0001152C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="0001152C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01152C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.001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A8FED57" w14:textId="77777777" w:rsidR="00764507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3.388;       </w:t>
            </w:r>
          </w:p>
          <w:p w14:paraId="2DDFCC66" w14:textId="48A7DB2B" w:rsidR="0001152C" w:rsidRPr="00031155" w:rsidRDefault="0001152C" w:rsidP="0001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032</w:t>
            </w:r>
          </w:p>
        </w:tc>
      </w:tr>
      <w:tr w:rsidR="00031155" w:rsidRPr="00031155" w14:paraId="7BD6BFF7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E1FF6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CCA4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7E7B1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45.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06776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5     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4AE5C" w14:textId="1175C696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4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04DD" w14:textId="05AA301E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7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7ACF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3FF4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B2492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3C8D4AE2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592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BC85E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29598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7.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19AB8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0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18E8" w14:textId="6E501ED0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6F05" w14:textId="67A1F9DA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2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4D50D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4371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E194D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D944D16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E8484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6935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70B5D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5.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EB65" w14:textId="77777777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9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4EDE4" w14:textId="12BB05DB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37DD" w14:textId="7AF747A8" w:rsidR="0001152C" w:rsidRPr="00031155" w:rsidRDefault="0001152C" w:rsidP="0001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9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FFA3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CEEB3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24BD" w14:textId="77777777" w:rsidR="0001152C" w:rsidRPr="00031155" w:rsidRDefault="0001152C" w:rsidP="0001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1BD2C7C4" w14:textId="77777777" w:rsidTr="00155C7C">
        <w:trPr>
          <w:trHeight w:val="310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E2A72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lastRenderedPageBreak/>
              <w:t>Rain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2F02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202B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CD30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6     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18B04" w14:textId="142E017E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93C9" w14:textId="35A73964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7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37C54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9B72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6B36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6B41CB1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792F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9E6C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15E5D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4.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08CC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3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1BCDB" w14:textId="43FC09A0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47359" w14:textId="324F028E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1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CCC3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2DDB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8FC4E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3B995E03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A2C4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A2BB2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B141F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B58A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1     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38B12" w14:textId="370A2A93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4586" w14:textId="5556EB09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6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1014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A668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9C723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7B7A6F97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859D5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F176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DEE5F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7653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7     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0F24" w14:textId="1C100F03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E1063" w14:textId="0B7ADA01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6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95AE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62DD1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A3A3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7DBEE4ED" w14:textId="77777777" w:rsidTr="00155C7C">
        <w:trPr>
          <w:trHeight w:val="31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7E9B8" w14:textId="77777777" w:rsidR="006D678E" w:rsidRPr="00031155" w:rsidRDefault="006D678E" w:rsidP="00A12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E070A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otassiu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0A9D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E5CD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36AE330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CCF3A" w14:textId="33F39A15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6C82D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3399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A58D6" w14:textId="77777777" w:rsidR="006D678E" w:rsidRPr="00031155" w:rsidRDefault="006D678E" w:rsidP="00A124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25DBD2CD" w14:textId="77777777" w:rsidTr="00155C7C">
        <w:trPr>
          <w:trHeight w:val="310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15A7A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AFE4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0B929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C3322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4   a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DF6F6" w14:textId="07D95A94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28602" w14:textId="569A7DEE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7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17BBB2" w14:textId="77777777" w:rsidR="008E5205" w:rsidRPr="00031155" w:rsidRDefault="00764507" w:rsidP="007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58.6733; </w:t>
            </w:r>
          </w:p>
          <w:p w14:paraId="08CBA85D" w14:textId="539163F8" w:rsidR="00764507" w:rsidRPr="00031155" w:rsidRDefault="008E5205" w:rsidP="008E52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 </w:t>
            </w:r>
            <w:r w:rsidR="00764507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764507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.001 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3E899" w14:textId="77777777" w:rsidR="008E5205" w:rsidRPr="00031155" w:rsidRDefault="00764507" w:rsidP="007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0.2633; </w:t>
            </w:r>
          </w:p>
          <w:p w14:paraId="08069CA7" w14:textId="0BB501D4" w:rsidR="00764507" w:rsidRPr="00031155" w:rsidRDefault="00764507" w:rsidP="007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8528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A6DF9" w14:textId="77777777" w:rsidR="00764507" w:rsidRPr="00031155" w:rsidRDefault="00764507" w:rsidP="007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1.675;        </w:t>
            </w:r>
          </w:p>
          <w:p w14:paraId="00B4743C" w14:textId="2E9111F3" w:rsidR="00764507" w:rsidRPr="00031155" w:rsidRDefault="00764507" w:rsidP="007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197</w:t>
            </w:r>
          </w:p>
        </w:tc>
      </w:tr>
      <w:tr w:rsidR="00031155" w:rsidRPr="00031155" w14:paraId="52F8CA8C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2D45E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A13F2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BFB75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1.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AC1D3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2     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4134D" w14:textId="387498A3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A7B1E" w14:textId="015843F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6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201F7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2594A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4FC4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68D475D0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4D7A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C1B63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652E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5.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62BE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0.25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b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0018E" w14:textId="6C1079E2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1BC02" w14:textId="12D55023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6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8048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0A25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0BEF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0CEDB0E4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89ED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016A5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1B811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4.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5565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3     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EE47" w14:textId="4F20B6AE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C8DA" w14:textId="0FF87493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3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51FC6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0BAD5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574C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6DE9DB92" w14:textId="77777777" w:rsidTr="00155C7C">
        <w:trPr>
          <w:trHeight w:val="310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7C9BC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ain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2FFE5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FE2C9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C16C1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9   c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0A908" w14:textId="00A0B62E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1CCDE" w14:textId="246DE4D6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5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D49EC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C485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D771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01FC84F9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961DB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E519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E86B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11FEB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5     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C78C5" w14:textId="3079BDAE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6C69" w14:textId="79914FBA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3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5E385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623F5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4226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2A65A4E7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5FDC7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9369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50500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DB362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0.45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bcd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87047" w14:textId="496E942D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7D1D" w14:textId="31A2147B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6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77217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0AACE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5817F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2D3DAFB6" w14:textId="77777777" w:rsidTr="00155C7C">
        <w:trPr>
          <w:trHeight w:val="310"/>
        </w:trPr>
        <w:tc>
          <w:tcPr>
            <w:tcW w:w="120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873FB80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4841F37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BAE3FEB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3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6D70A63" w14:textId="77777777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9     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201DF4F" w14:textId="32377121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2B66702" w14:textId="22F8131C" w:rsidR="00764507" w:rsidRPr="00031155" w:rsidRDefault="00764507" w:rsidP="007645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8</w:t>
            </w:r>
          </w:p>
        </w:tc>
        <w:tc>
          <w:tcPr>
            <w:tcW w:w="21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A9A9910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EEAC6A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A5941C9" w14:textId="77777777" w:rsidR="00764507" w:rsidRPr="00031155" w:rsidRDefault="00764507" w:rsidP="007645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</w:tbl>
    <w:p w14:paraId="35F0EF10" w14:textId="73B81052" w:rsidR="00155C7C" w:rsidRPr="00031155" w:rsidRDefault="00155C7C" w:rsidP="00155C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1155">
        <w:rPr>
          <w:rFonts w:ascii="Times New Roman" w:hAnsi="Times New Roman" w:cs="Times New Roman"/>
          <w:sz w:val="24"/>
          <w:szCs w:val="24"/>
          <w:lang w:val="en-US"/>
        </w:rPr>
        <w:t>Lowercase letters indicate significant differences between plant species (</w:t>
      </w:r>
      <w:r w:rsidR="008E5205" w:rsidRPr="0003115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= 4) across season</w:t>
      </w:r>
      <w:del w:id="111" w:author="Andreas Buerkert" w:date="2025-11-17T18:58:00Z">
        <w:r w:rsidRPr="00031155" w:rsidDel="003C2663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(n = 2) </w:t>
      </w:r>
      <w:del w:id="112" w:author="Andreas Buerkert" w:date="2025-11-17T19:00:00Z">
        <w:r w:rsidRPr="00031155" w:rsidDel="003C266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means </w:delText>
        </w:r>
      </w:del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03115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P</w:t>
      </w:r>
      <w:r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&lt; 0.05.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FE62828" w14:textId="77777777" w:rsidR="00A124E9" w:rsidRPr="00031155" w:rsidRDefault="00A124E9">
      <w:pPr>
        <w:rPr>
          <w:lang w:val="en-US"/>
        </w:rPr>
      </w:pPr>
    </w:p>
    <w:p w14:paraId="28EB0CCD" w14:textId="77777777" w:rsidR="00CD67A6" w:rsidRPr="00031155" w:rsidRDefault="00CD67A6" w:rsidP="00E173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4713A" w14:textId="77777777" w:rsidR="00CD67A6" w:rsidRPr="00031155" w:rsidRDefault="00CD67A6" w:rsidP="00E173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729D69" w14:textId="77777777" w:rsidR="00CD67A6" w:rsidRPr="00031155" w:rsidRDefault="00CD67A6" w:rsidP="00E173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CF6D41" w14:textId="77777777" w:rsidR="00CD67A6" w:rsidRPr="00031155" w:rsidRDefault="00CD67A6" w:rsidP="00E173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C0C6B" w14:textId="77777777" w:rsidR="00CD67A6" w:rsidRPr="00031155" w:rsidRDefault="00CD67A6" w:rsidP="00E173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56E32" w14:textId="77777777" w:rsidR="00CD67A6" w:rsidRPr="00031155" w:rsidRDefault="00CD67A6" w:rsidP="00E173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AEFDA" w14:textId="77777777" w:rsidR="00CD67A6" w:rsidRPr="00031155" w:rsidRDefault="00CD67A6" w:rsidP="00E173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FF42F4" w14:textId="77777777" w:rsidR="00CD67A6" w:rsidRPr="00031155" w:rsidRDefault="00CD67A6" w:rsidP="00E173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1D15FB" w14:textId="77777777" w:rsidR="003247CE" w:rsidRPr="00031155" w:rsidRDefault="003247CE" w:rsidP="00E173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73DE1B" w14:textId="7F72C7E7" w:rsidR="00AB6D69" w:rsidRPr="00031155" w:rsidRDefault="00AB6D69" w:rsidP="00AB6D6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031155"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5FF08038" wp14:editId="055DEDA7">
            <wp:extent cx="8863330" cy="5001895"/>
            <wp:effectExtent l="0" t="0" r="0" b="8255"/>
            <wp:docPr id="154119520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0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20B45" w14:textId="743E8872" w:rsidR="003247CE" w:rsidRPr="00031155" w:rsidRDefault="003247CE" w:rsidP="00E173E4">
      <w:pPr>
        <w:jc w:val="both"/>
        <w:rPr>
          <w:rFonts w:ascii="Times New Roman" w:hAnsi="Times New Roman" w:cs="Times New Roman"/>
          <w:sz w:val="24"/>
          <w:szCs w:val="24"/>
        </w:rPr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1155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Decay and nutrient release patterns of different </w:t>
      </w:r>
      <w:r w:rsidR="00F02F76" w:rsidRPr="00031155">
        <w:rPr>
          <w:rFonts w:ascii="Times New Roman" w:hAnsi="Times New Roman" w:cs="Times New Roman"/>
          <w:sz w:val="24"/>
          <w:szCs w:val="24"/>
        </w:rPr>
        <w:t>tree</w:t>
      </w:r>
      <w:del w:id="113" w:author="Andreas Buerkert" w:date="2025-11-17T18:58:00Z">
        <w:r w:rsidR="00F02F76" w:rsidRPr="00031155" w:rsidDel="003C2663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F02F76" w:rsidRPr="00031155">
        <w:rPr>
          <w:rFonts w:ascii="Times New Roman" w:hAnsi="Times New Roman" w:cs="Times New Roman"/>
          <w:sz w:val="24"/>
          <w:szCs w:val="24"/>
        </w:rPr>
        <w:t>/shrub</w:t>
      </w:r>
      <w:del w:id="114" w:author="Andreas Buerkert" w:date="2025-11-17T18:58:00Z">
        <w:r w:rsidR="00F02F76" w:rsidRPr="00031155" w:rsidDel="003C2663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F02F76" w:rsidRPr="00031155">
        <w:rPr>
          <w:rFonts w:ascii="Times New Roman" w:hAnsi="Times New Roman" w:cs="Times New Roman"/>
          <w:sz w:val="24"/>
          <w:szCs w:val="24"/>
        </w:rPr>
        <w:t xml:space="preserve"> leaves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after 52 weeks </w:t>
      </w:r>
      <w:r w:rsidRPr="00031155">
        <w:rPr>
          <w:rFonts w:ascii="Times New Roman" w:hAnsi="Times New Roman" w:cs="Times New Roman"/>
          <w:sz w:val="24"/>
          <w:szCs w:val="24"/>
        </w:rPr>
        <w:t xml:space="preserve">in litterbags placed </w:t>
      </w:r>
      <w:ins w:id="115" w:author="Andreas Buerkert" w:date="2025-11-17T18:58:00Z">
        <w:r w:rsidR="003C2663">
          <w:rPr>
            <w:rFonts w:ascii="Times New Roman" w:hAnsi="Times New Roman" w:cs="Times New Roman"/>
            <w:sz w:val="24"/>
            <w:szCs w:val="24"/>
          </w:rPr>
          <w:t>o</w:t>
        </w:r>
      </w:ins>
      <w:del w:id="116" w:author="Andreas Buerkert" w:date="2025-11-17T18:58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>i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n </w:t>
      </w:r>
      <w:ins w:id="117" w:author="Andreas Buerkert" w:date="2025-11-17T18:58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>soil across season</w:t>
      </w:r>
      <w:ins w:id="118" w:author="Andreas Buerkert" w:date="2025-11-17T18:58:00Z">
        <w:r w:rsidR="003C2663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Katibougou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udano-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zone of West Central</w:t>
      </w:r>
      <w:ins w:id="119" w:author="Andreas Buerkert" w:date="2025-11-17T18:58:00Z">
        <w:r w:rsidR="003C2663">
          <w:rPr>
            <w:rFonts w:ascii="Times New Roman" w:hAnsi="Times New Roman" w:cs="Times New Roman"/>
            <w:sz w:val="24"/>
            <w:szCs w:val="24"/>
          </w:rPr>
          <w:t>,</w:t>
        </w:r>
      </w:ins>
      <w:del w:id="120" w:author="Andreas Buerkert" w:date="2025-11-17T18:58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 in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 Burkina Faso (rainy, n=5 and dry, n=4).</w:t>
      </w:r>
      <w:r w:rsidR="00EA3514" w:rsidRPr="000311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788E0C" w14:textId="53BA4D11" w:rsidR="00133AB8" w:rsidRPr="00031155" w:rsidRDefault="00E173E4" w:rsidP="00E173E4">
      <w:pPr>
        <w:jc w:val="both"/>
      </w:pPr>
      <w:r w:rsidRPr="000311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90C46" w:rsidRPr="000311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6168" w:rsidRPr="0003115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0311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155">
        <w:t xml:space="preserve"> </w:t>
      </w:r>
      <w:r w:rsidRPr="00031155">
        <w:rPr>
          <w:rFonts w:ascii="Times New Roman" w:hAnsi="Times New Roman" w:cs="Times New Roman"/>
          <w:sz w:val="24"/>
          <w:szCs w:val="24"/>
        </w:rPr>
        <w:t xml:space="preserve">Nonlinear regression model for relative </w:t>
      </w:r>
      <w:del w:id="121" w:author="Andreas Buerkert" w:date="2025-11-17T18:59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leaf </w:delText>
        </w:r>
      </w:del>
      <w:r w:rsidRPr="00031155">
        <w:rPr>
          <w:rFonts w:ascii="Times New Roman" w:hAnsi="Times New Roman" w:cs="Times New Roman"/>
          <w:sz w:val="24"/>
          <w:szCs w:val="24"/>
        </w:rPr>
        <w:t>dry weight and nutrient losses (</w:t>
      </w:r>
      <w:r w:rsidR="00814215" w:rsidRPr="00031155">
        <w:rPr>
          <w:rFonts w:ascii="Times New Roman" w:hAnsi="Times New Roman" w:cs="Times New Roman"/>
          <w:sz w:val="24"/>
          <w:szCs w:val="24"/>
        </w:rPr>
        <w:t xml:space="preserve">Ae </w:t>
      </w:r>
      <w:r w:rsidR="00814215" w:rsidRPr="00031155">
        <w:rPr>
          <w:rFonts w:ascii="Times New Roman" w:hAnsi="Times New Roman" w:cs="Times New Roman"/>
          <w:sz w:val="24"/>
          <w:szCs w:val="24"/>
          <w:vertAlign w:val="superscript"/>
        </w:rPr>
        <w:t xml:space="preserve">̶ </w:t>
      </w:r>
      <w:proofErr w:type="spellStart"/>
      <w:r w:rsidR="00814215" w:rsidRPr="00031155">
        <w:rPr>
          <w:rFonts w:ascii="Times New Roman" w:hAnsi="Times New Roman" w:cs="Times New Roman"/>
          <w:sz w:val="24"/>
          <w:szCs w:val="24"/>
          <w:vertAlign w:val="superscript"/>
        </w:rPr>
        <w:t>kt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) </w:t>
      </w:r>
      <w:ins w:id="122" w:author="Andreas Buerkert" w:date="2025-11-17T18:59:00Z">
        <w:r w:rsidR="003C2663">
          <w:rPr>
            <w:rFonts w:ascii="Times New Roman" w:hAnsi="Times New Roman" w:cs="Times New Roman"/>
            <w:sz w:val="24"/>
            <w:szCs w:val="24"/>
          </w:rPr>
          <w:t xml:space="preserve">of leaves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after 52 weeks in litterbags placed </w:t>
      </w:r>
      <w:ins w:id="123" w:author="Andreas Buerkert" w:date="2025-11-17T18:59:00Z">
        <w:r w:rsidR="003C2663">
          <w:rPr>
            <w:rFonts w:ascii="Times New Roman" w:hAnsi="Times New Roman" w:cs="Times New Roman"/>
            <w:sz w:val="24"/>
            <w:szCs w:val="24"/>
          </w:rPr>
          <w:t>o</w:t>
        </w:r>
      </w:ins>
      <w:del w:id="124" w:author="Andreas Buerkert" w:date="2025-11-17T18:59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>i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n </w:t>
      </w:r>
      <w:ins w:id="125" w:author="Andreas Buerkert" w:date="2025-11-17T18:59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soil across </w:t>
      </w:r>
      <w:ins w:id="126" w:author="Andreas Buerkert" w:date="2025-11-17T18:59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dry and rainy </w:t>
        </w:r>
      </w:ins>
      <w:r w:rsidRPr="00031155">
        <w:rPr>
          <w:rFonts w:ascii="Times New Roman" w:hAnsi="Times New Roman" w:cs="Times New Roman"/>
          <w:sz w:val="24"/>
          <w:szCs w:val="24"/>
        </w:rPr>
        <w:t>season</w:t>
      </w:r>
      <w:ins w:id="127" w:author="Andreas Buerkert" w:date="2025-11-17T18:59:00Z">
        <w:r w:rsidR="003C2663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031155">
        <w:rPr>
          <w:rFonts w:ascii="Times New Roman" w:hAnsi="Times New Roman" w:cs="Times New Roman"/>
          <w:sz w:val="24"/>
          <w:szCs w:val="24"/>
        </w:rPr>
        <w:t xml:space="preserve"> </w:t>
      </w:r>
      <w:del w:id="128" w:author="Andreas Buerkert" w:date="2025-11-17T18:59:00Z">
        <w:r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(dry and rainy) 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in Saria in the </w:t>
      </w:r>
      <w:proofErr w:type="spellStart"/>
      <w:r w:rsidRPr="00031155">
        <w:rPr>
          <w:rFonts w:ascii="Times New Roman" w:hAnsi="Times New Roman" w:cs="Times New Roman"/>
          <w:sz w:val="24"/>
          <w:szCs w:val="24"/>
        </w:rPr>
        <w:t>Sudano-Sahelian</w:t>
      </w:r>
      <w:proofErr w:type="spellEnd"/>
      <w:r w:rsidRPr="00031155">
        <w:rPr>
          <w:rFonts w:ascii="Times New Roman" w:hAnsi="Times New Roman" w:cs="Times New Roman"/>
          <w:sz w:val="24"/>
          <w:szCs w:val="24"/>
        </w:rPr>
        <w:t xml:space="preserve"> zone</w:t>
      </w:r>
      <w:r w:rsidR="00B6428E" w:rsidRPr="00031155">
        <w:rPr>
          <w:rFonts w:ascii="Times New Roman" w:hAnsi="Times New Roman" w:cs="Times New Roman"/>
          <w:sz w:val="24"/>
          <w:szCs w:val="24"/>
        </w:rPr>
        <w:t xml:space="preserve"> of</w:t>
      </w:r>
      <w:r w:rsidRPr="00031155">
        <w:rPr>
          <w:rFonts w:ascii="Times New Roman" w:hAnsi="Times New Roman" w:cs="Times New Roman"/>
          <w:sz w:val="24"/>
          <w:szCs w:val="24"/>
        </w:rPr>
        <w:t xml:space="preserve"> </w:t>
      </w:r>
      <w:r w:rsidR="00B6428E" w:rsidRPr="00031155">
        <w:rPr>
          <w:rFonts w:ascii="Times New Roman" w:hAnsi="Times New Roman" w:cs="Times New Roman"/>
          <w:sz w:val="24"/>
          <w:szCs w:val="24"/>
        </w:rPr>
        <w:t xml:space="preserve">West </w:t>
      </w:r>
      <w:del w:id="129" w:author="Andreas Buerkert" w:date="2025-11-17T18:59:00Z">
        <w:r w:rsidR="00B6428E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central </w:delText>
        </w:r>
      </w:del>
      <w:ins w:id="130" w:author="Andreas Buerkert" w:date="2025-11-17T18:59:00Z">
        <w:r w:rsidR="003C2663">
          <w:rPr>
            <w:rFonts w:ascii="Times New Roman" w:hAnsi="Times New Roman" w:cs="Times New Roman"/>
            <w:sz w:val="24"/>
            <w:szCs w:val="24"/>
          </w:rPr>
          <w:t>C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>entral</w:t>
        </w:r>
        <w:r w:rsidR="003C2663">
          <w:rPr>
            <w:rFonts w:ascii="Times New Roman" w:hAnsi="Times New Roman" w:cs="Times New Roman"/>
            <w:sz w:val="24"/>
            <w:szCs w:val="24"/>
          </w:rPr>
          <w:t>,</w:t>
        </w:r>
      </w:ins>
      <w:del w:id="131" w:author="Andreas Buerkert" w:date="2025-11-17T18:59:00Z">
        <w:r w:rsidR="00080C98" w:rsidRPr="00031155" w:rsidDel="003C2663">
          <w:rPr>
            <w:rFonts w:ascii="Times New Roman" w:hAnsi="Times New Roman" w:cs="Times New Roman"/>
            <w:sz w:val="24"/>
            <w:szCs w:val="24"/>
          </w:rPr>
          <w:delText>in</w:delText>
        </w:r>
      </w:del>
      <w:r w:rsidRPr="00031155">
        <w:rPr>
          <w:rFonts w:ascii="Times New Roman" w:hAnsi="Times New Roman" w:cs="Times New Roman"/>
          <w:sz w:val="24"/>
          <w:szCs w:val="24"/>
        </w:rPr>
        <w:t xml:space="preserve"> Burkina Faso. </w:t>
      </w:r>
      <w:r w:rsidR="00BF5199" w:rsidRPr="00031155">
        <w:rPr>
          <w:rFonts w:ascii="Times New Roman" w:hAnsi="Times New Roman" w:cs="Times New Roman"/>
          <w:sz w:val="24"/>
          <w:szCs w:val="24"/>
        </w:rPr>
        <w:t xml:space="preserve">A </w:t>
      </w:r>
      <w:del w:id="132" w:author="Andreas Buerkert" w:date="2025-11-17T18:59:00Z">
        <w:r w:rsidR="00BF5199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133" w:author="Andreas Buerkert" w:date="2025-11-17T18:59:00Z">
        <w:r w:rsidR="003C2663">
          <w:rPr>
            <w:rFonts w:ascii="Times New Roman" w:hAnsi="Times New Roman" w:cs="Times New Roman"/>
            <w:sz w:val="24"/>
            <w:szCs w:val="24"/>
          </w:rPr>
          <w:t>stands for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 xml:space="preserve">the labile fraction, k </w:t>
      </w:r>
      <w:del w:id="134" w:author="Andreas Buerkert" w:date="2025-11-17T18:59:00Z">
        <w:r w:rsidR="00BF5199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135" w:author="Andreas Buerkert" w:date="2025-11-17T18:59:00Z">
        <w:r w:rsidR="003C2663">
          <w:rPr>
            <w:rFonts w:ascii="Times New Roman" w:hAnsi="Times New Roman" w:cs="Times New Roman"/>
            <w:sz w:val="24"/>
            <w:szCs w:val="24"/>
          </w:rPr>
          <w:t>for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 xml:space="preserve">the decay or nutrient release rate and </w:t>
      </w:r>
      <w:r w:rsidR="00BF5199"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t</w:t>
      </w:r>
      <w:r w:rsidR="00AF2E7F"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t</w:t>
      </w:r>
      <w:r w:rsidR="00AF2E7F" w:rsidRPr="00031155">
        <w:rPr>
          <w:rFonts w:ascii="Times New Roman" w:eastAsia="Times New Roman" w:hAnsi="Times New Roman" w:cs="Times New Roman"/>
          <w:kern w:val="0"/>
          <w:sz w:val="28"/>
          <w:szCs w:val="28"/>
          <w:vertAlign w:val="subscript"/>
          <w:lang w:eastAsia="fr-FR"/>
          <w14:ligatures w14:val="none"/>
        </w:rPr>
        <w:t>50</w:t>
      </w:r>
      <w:r w:rsidR="00BF5199" w:rsidRPr="00031155">
        <w:rPr>
          <w:rFonts w:ascii="Times New Roman" w:hAnsi="Times New Roman" w:cs="Times New Roman"/>
          <w:sz w:val="24"/>
          <w:szCs w:val="24"/>
        </w:rPr>
        <w:t xml:space="preserve"> is </w:t>
      </w:r>
      <w:ins w:id="136" w:author="Andreas Buerkert" w:date="2025-11-17T19:00:00Z">
        <w:r w:rsidR="003C266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 xml:space="preserve">half-life in weeks. </w:t>
      </w:r>
      <w:r w:rsidR="00BF5199"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R²</w:t>
      </w:r>
      <w:r w:rsidR="00BF5199" w:rsidRPr="00031155">
        <w:rPr>
          <w:rFonts w:ascii="Times New Roman" w:hAnsi="Times New Roman" w:cs="Times New Roman"/>
          <w:sz w:val="24"/>
          <w:szCs w:val="24"/>
        </w:rPr>
        <w:t xml:space="preserve"> </w:t>
      </w:r>
      <w:del w:id="137" w:author="Andreas Buerkert" w:date="2025-11-17T19:00:00Z">
        <w:r w:rsidR="00BF5199" w:rsidRPr="00031155" w:rsidDel="003C2663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138" w:author="Andreas Buerkert" w:date="2025-11-17T19:00:00Z">
        <w:r w:rsidR="003C2663">
          <w:rPr>
            <w:rFonts w:ascii="Times New Roman" w:hAnsi="Times New Roman" w:cs="Times New Roman"/>
            <w:sz w:val="24"/>
            <w:szCs w:val="24"/>
          </w:rPr>
          <w:t>denotes the</w:t>
        </w:r>
        <w:r w:rsidR="003C2663" w:rsidRPr="0003115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F5199" w:rsidRPr="00031155">
        <w:rPr>
          <w:rFonts w:ascii="Times New Roman" w:hAnsi="Times New Roman" w:cs="Times New Roman"/>
          <w:sz w:val="24"/>
          <w:szCs w:val="24"/>
        </w:rPr>
        <w:t>goodness of fit of the decay curve.</w:t>
      </w:r>
      <w:r w:rsidR="00133AB8" w:rsidRPr="00031155">
        <w:t xml:space="preserve"> </w:t>
      </w:r>
    </w:p>
    <w:tbl>
      <w:tblPr>
        <w:tblW w:w="13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6"/>
        <w:gridCol w:w="2234"/>
        <w:gridCol w:w="1350"/>
        <w:gridCol w:w="1620"/>
        <w:gridCol w:w="1286"/>
        <w:gridCol w:w="1224"/>
        <w:gridCol w:w="1710"/>
        <w:gridCol w:w="1530"/>
        <w:gridCol w:w="1930"/>
      </w:tblGrid>
      <w:tr w:rsidR="00031155" w:rsidRPr="00031155" w14:paraId="61164603" w14:textId="77777777" w:rsidTr="00CD67A6">
        <w:trPr>
          <w:trHeight w:val="311"/>
        </w:trPr>
        <w:tc>
          <w:tcPr>
            <w:tcW w:w="1096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F9C182E" w14:textId="335C61CF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eason</w:t>
            </w:r>
          </w:p>
        </w:tc>
        <w:tc>
          <w:tcPr>
            <w:tcW w:w="2234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2589F50" w14:textId="15E7A048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Nutrient/Species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CE48A9E" w14:textId="592B9EEE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</w:t>
            </w:r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6A69EF9" w14:textId="2A71A815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 K</w:t>
            </w:r>
          </w:p>
        </w:tc>
        <w:tc>
          <w:tcPr>
            <w:tcW w:w="1286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1F65FEC2" w14:textId="369CE35D" w:rsidR="0066462B" w:rsidRPr="00031155" w:rsidRDefault="00AF2E7F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t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vertAlign w:val="subscript"/>
                <w:lang w:eastAsia="fr-FR"/>
                <w14:ligatures w14:val="none"/>
              </w:rPr>
              <w:t>50</w:t>
            </w:r>
          </w:p>
        </w:tc>
        <w:tc>
          <w:tcPr>
            <w:tcW w:w="1224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12D8C8C" w14:textId="66567F7E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²</w:t>
            </w:r>
          </w:p>
        </w:tc>
        <w:tc>
          <w:tcPr>
            <w:tcW w:w="517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B75CBC0" w14:textId="77777777" w:rsidR="0066462B" w:rsidRPr="00031155" w:rsidRDefault="0066462B" w:rsidP="004F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Two-way ANOVA</w:t>
            </w:r>
          </w:p>
        </w:tc>
      </w:tr>
      <w:tr w:rsidR="00031155" w:rsidRPr="00031155" w14:paraId="0D53307A" w14:textId="77777777" w:rsidTr="00CD67A6">
        <w:trPr>
          <w:trHeight w:val="311"/>
        </w:trPr>
        <w:tc>
          <w:tcPr>
            <w:tcW w:w="1096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E88C2F3" w14:textId="41C1656A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FABA04B" w14:textId="112A1155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6314A0C" w14:textId="05C7B306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BF257F2" w14:textId="64E46E8B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286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64CB23D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224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B24B17D" w14:textId="26EB273A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9B9C255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eason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660FA05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pecies</w:t>
            </w:r>
          </w:p>
        </w:tc>
        <w:tc>
          <w:tcPr>
            <w:tcW w:w="19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1643BB3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eason × Species</w:t>
            </w:r>
          </w:p>
        </w:tc>
      </w:tr>
      <w:tr w:rsidR="00031155" w:rsidRPr="00031155" w14:paraId="21A7158D" w14:textId="77777777" w:rsidTr="00CD67A6">
        <w:trPr>
          <w:trHeight w:val="311"/>
        </w:trPr>
        <w:tc>
          <w:tcPr>
            <w:tcW w:w="109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761C1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141D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 weight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65EB2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BB6A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4B9212C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2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1A8F3" w14:textId="675EA3A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B4B25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8E41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3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15DA" w14:textId="77777777" w:rsidR="0066462B" w:rsidRPr="00031155" w:rsidRDefault="0066462B" w:rsidP="004F10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031155" w:rsidRPr="00031155" w14:paraId="3490867B" w14:textId="77777777" w:rsidTr="00CD67A6">
        <w:trPr>
          <w:trHeight w:val="311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2956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A0EF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152C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7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EE5DE" w14:textId="185B3612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1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C57D8" w14:textId="5ECA7FA3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547EC" w14:textId="3D3A773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3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9FC95" w14:textId="77777777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90.062; </w:t>
            </w:r>
          </w:p>
          <w:p w14:paraId="6CE4ED24" w14:textId="5977EDEA" w:rsidR="00CD67A6" w:rsidRPr="00031155" w:rsidRDefault="00FF338E" w:rsidP="00FF3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</w:t>
            </w:r>
            <w:r w:rsidR="00CD67A6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CD67A6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01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63558" w14:textId="77777777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11.680; </w:t>
            </w:r>
          </w:p>
          <w:p w14:paraId="256A7810" w14:textId="34391A0E" w:rsidR="00CD67A6" w:rsidRPr="00031155" w:rsidRDefault="00FF338E" w:rsidP="00FF3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</w:t>
            </w:r>
            <w:r w:rsidR="00CD67A6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P </w:t>
            </w:r>
            <w:r w:rsidR="00CD67A6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&lt; 001</w:t>
            </w:r>
          </w:p>
        </w:tc>
        <w:tc>
          <w:tcPr>
            <w:tcW w:w="19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4CD977" w14:textId="11D67B07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4.0049;    </w:t>
            </w:r>
          </w:p>
          <w:p w14:paraId="008CCC91" w14:textId="53417947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018</w:t>
            </w:r>
          </w:p>
        </w:tc>
      </w:tr>
      <w:tr w:rsidR="00031155" w:rsidRPr="00031155" w14:paraId="4829A970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3F22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E975C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4893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1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A0EAD" w14:textId="7112AB72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4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2546E" w14:textId="198F868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1C7C8" w14:textId="19C2AB4C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7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A21B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B5B9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4A27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0F15FC88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115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26C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508D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8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EF43" w14:textId="1E0F890A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5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EC7DF" w14:textId="3228BB9D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DC678" w14:textId="11DDE74A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5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3970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4B7B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A8DD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1C19247D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A38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E6B3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327E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7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EE71D" w14:textId="3C8A5AFA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0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0919" w14:textId="5FB25651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071F" w14:textId="31465C2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F03F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7A3B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C24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63A9781" w14:textId="77777777" w:rsidTr="00CD67A6">
        <w:trPr>
          <w:trHeight w:val="311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97FF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ain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F52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C65F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EA21" w14:textId="79487B24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3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2F06" w14:textId="57A64AEC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0AFA1" w14:textId="7A4C087A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6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A3C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F116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175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7795EF1F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0D3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29FC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A8011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C5A5" w14:textId="3E1DA6DB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5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82E25" w14:textId="21953659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30FF" w14:textId="398ED904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5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A694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4821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448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6896875E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7BE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5790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E426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D6124" w14:textId="23869B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2       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B52EB" w14:textId="7452BC69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48C06" w14:textId="787F040D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9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CBC63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4059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86E9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61D69458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012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42FA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2518E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7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7B3E" w14:textId="60307DFE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9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7E526" w14:textId="2512FE4F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7DE61" w14:textId="0238E64E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3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AF59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CB78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AE60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640BFB9" w14:textId="77777777" w:rsidTr="00CD67A6">
        <w:trPr>
          <w:trHeight w:val="31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5E7F6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082BC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Nitrog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4533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5D5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C28AA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BE16C" w14:textId="6A4EC01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3A7A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8D1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292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031155" w:rsidRPr="00031155" w14:paraId="240E12A6" w14:textId="77777777" w:rsidTr="00CD67A6">
        <w:trPr>
          <w:trHeight w:val="311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7F94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2967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36197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4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3E28E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0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E3895" w14:textId="64B2E168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72F70" w14:textId="3B20FAB1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7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2988F1" w14:textId="7C3780A5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 = 15.398;</w:t>
            </w:r>
          </w:p>
          <w:p w14:paraId="27C3AAF7" w14:textId="049B86B7" w:rsidR="00CD67A6" w:rsidRPr="00031155" w:rsidRDefault="00FF338E" w:rsidP="00FF3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</w:t>
            </w:r>
            <w:r w:rsidR="00CD67A6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CD67A6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01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0623B" w14:textId="77777777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6.766; </w:t>
            </w:r>
          </w:p>
          <w:p w14:paraId="18827FF4" w14:textId="0F9673AD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002</w:t>
            </w:r>
          </w:p>
        </w:tc>
        <w:tc>
          <w:tcPr>
            <w:tcW w:w="19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4282C28" w14:textId="77777777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3.437;     </w:t>
            </w:r>
          </w:p>
          <w:p w14:paraId="61736C49" w14:textId="7FFE5891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032</w:t>
            </w:r>
          </w:p>
        </w:tc>
      </w:tr>
      <w:tr w:rsidR="00031155" w:rsidRPr="00031155" w14:paraId="1C810D91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E33E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94D2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29CA7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8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07C53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4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11BD" w14:textId="3D7E4246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44D6" w14:textId="1D0D95A1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8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809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DE5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99B2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38A030F4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3F9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EAAD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EDDB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8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9989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6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013D3" w14:textId="2FC15C0F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18B4" w14:textId="74DF47BD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3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C758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48D9D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78E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78D8357A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2D4E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FBBED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94A89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7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6900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8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29AEA" w14:textId="27F5831E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E8F7" w14:textId="2D954A5D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9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2F58B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969C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8B29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25509DD2" w14:textId="77777777" w:rsidTr="00CD67A6">
        <w:trPr>
          <w:trHeight w:val="311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8755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ain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B6E4B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F03E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72875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0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C2FE1" w14:textId="10B3DD4F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7D13D" w14:textId="230DE7A3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8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30EF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1F2AC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7B43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1AEA7DC2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34B0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CE7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A884A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B6FCC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3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3109" w14:textId="5F3DD725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DB0B" w14:textId="2245B883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C319B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7BD7B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CFE0A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05947432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730D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F51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E5B7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9B6F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8       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686D" w14:textId="6273902A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AD833" w14:textId="6C9A0FFE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9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5056D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0BD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886B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B28F099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A5C9C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9A3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567A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2AD0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3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46F3" w14:textId="066E806A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32A6" w14:textId="4006FFD4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5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CDB6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E03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99B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56D5C9F" w14:textId="77777777" w:rsidTr="00CD67A6">
        <w:trPr>
          <w:trHeight w:val="31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305BB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C33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hosphor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8DC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C477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9116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7158" w14:textId="4B5BB770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3F1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4F5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B17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031155" w:rsidRPr="00031155" w14:paraId="61B8A4C5" w14:textId="77777777" w:rsidTr="00CD67A6">
        <w:trPr>
          <w:trHeight w:val="311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731E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50B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25D5D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5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48D4E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1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6496" w14:textId="58411E39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BEFB" w14:textId="433CEAAA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8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81357" w14:textId="77777777" w:rsidR="00FF338E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 = 19.98;</w:t>
            </w:r>
          </w:p>
          <w:p w14:paraId="26546E43" w14:textId="5984C1A5" w:rsidR="00CD67A6" w:rsidRPr="00031155" w:rsidRDefault="00FF338E" w:rsidP="00FF3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</w:t>
            </w:r>
            <w:r w:rsidR="00CD67A6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CD67A6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01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6D37A" w14:textId="77777777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 = 9.250;</w:t>
            </w:r>
          </w:p>
          <w:p w14:paraId="1016DA55" w14:textId="4CF83013" w:rsidR="00CD67A6" w:rsidRPr="00031155" w:rsidRDefault="00FF338E" w:rsidP="00FF3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</w:t>
            </w:r>
            <w:r w:rsidR="00CD67A6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CD67A6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01</w:t>
            </w:r>
          </w:p>
        </w:tc>
        <w:tc>
          <w:tcPr>
            <w:tcW w:w="19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4A3F8" w14:textId="77777777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7.156;     </w:t>
            </w:r>
          </w:p>
          <w:p w14:paraId="57C2A81F" w14:textId="1D7DBCB6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001</w:t>
            </w:r>
          </w:p>
        </w:tc>
      </w:tr>
      <w:tr w:rsidR="00031155" w:rsidRPr="00031155" w14:paraId="590E08A2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0EE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9EF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3F68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370C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5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E7123" w14:textId="553167FE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39F07" w14:textId="04368665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5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896F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C61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23B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1075181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E10F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71B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48CD3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11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255C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5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60169" w14:textId="636F5BB4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28CA" w14:textId="1CD71825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2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BC9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1428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1D07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36974D7E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E876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1D1D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98D5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DFF2B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4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5D315" w14:textId="421DFFD4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2DBA7" w14:textId="0130D4F1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5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1770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12F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7710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8FADCEA" w14:textId="77777777" w:rsidTr="00CD67A6">
        <w:trPr>
          <w:trHeight w:val="311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A6AD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lastRenderedPageBreak/>
              <w:t>Rain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B14C3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557B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24F3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3       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3780B" w14:textId="13EC3006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733E" w14:textId="625F9993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8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D9C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59ED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BCD9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6C7C3210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ECA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88ED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D06F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7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220D8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5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416EE" w14:textId="66FB1F02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D53C" w14:textId="1C70F718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8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45AD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CC06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54D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28429EAA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9832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8517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94EC4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F9291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00       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FA2C" w14:textId="4AE17ED8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68497" w14:textId="61B07FAD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9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96C5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F585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0E1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4A5D8ABF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DA17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85DE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0A36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8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F824D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3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3F802" w14:textId="47CC0C9E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67ECB" w14:textId="7E703A2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5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AFBC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9C673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1CB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75DEC7C5" w14:textId="77777777" w:rsidTr="00CD67A6">
        <w:trPr>
          <w:trHeight w:val="31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9B4E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B19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otass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A94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FEF7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2DC7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17292" w14:textId="25FE38B9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02D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283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9F4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031155" w:rsidRPr="00031155" w14:paraId="76807638" w14:textId="77777777" w:rsidTr="00CD67A6">
        <w:trPr>
          <w:trHeight w:val="311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2C91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Dr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AB48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97A6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2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8C86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5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4C9F" w14:textId="7A0CF5AB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CECFC" w14:textId="485F7640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7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D79684F" w14:textId="77777777" w:rsidR="00FF338E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18.437; </w:t>
            </w:r>
          </w:p>
          <w:p w14:paraId="477C6693" w14:textId="6F0D698A" w:rsidR="00CD67A6" w:rsidRPr="00031155" w:rsidRDefault="00FF338E" w:rsidP="00FF3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   </w:t>
            </w:r>
            <w:r w:rsidR="00CD67A6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CD67A6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&lt; 001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9EFE4D" w14:textId="77777777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F = 3.8007;</w:t>
            </w:r>
          </w:p>
          <w:p w14:paraId="0A77E5E1" w14:textId="33346E85" w:rsidR="00CD67A6" w:rsidRPr="00031155" w:rsidRDefault="00FF338E" w:rsidP="00FF3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</w:t>
            </w:r>
            <w:r w:rsidR="00CD67A6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="00CD67A6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023</w:t>
            </w:r>
          </w:p>
        </w:tc>
        <w:tc>
          <w:tcPr>
            <w:tcW w:w="19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3CF05" w14:textId="77777777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F = 1.109;        </w:t>
            </w:r>
          </w:p>
          <w:p w14:paraId="34BA9F5D" w14:textId="005A3B28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="00FF338E"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 </w:t>
            </w: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= 0.364</w:t>
            </w:r>
          </w:p>
        </w:tc>
      </w:tr>
      <w:tr w:rsidR="00031155" w:rsidRPr="00031155" w14:paraId="6A99D993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2E7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7694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2DF9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7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65BE3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1      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3FA8B" w14:textId="5E398D04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FD04F" w14:textId="1DB01B4C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56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2D10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616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8FA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13745D89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CC96D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191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4D91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5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76EB9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9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35E4D" w14:textId="60E3C1DF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67C7" w14:textId="017F685D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83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D1C73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5BD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52EE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3E805299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048B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C360A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20D0D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6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8974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5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BB7E6" w14:textId="1C9165AD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53043" w14:textId="3AD57163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68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93D6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561B3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1DC61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0A92761" w14:textId="77777777" w:rsidTr="00CD67A6">
        <w:trPr>
          <w:trHeight w:val="311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D9E0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ain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3982E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F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alb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F44D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14C6" w14:textId="42FB9729" w:rsidR="00CD67A6" w:rsidRPr="00031155" w:rsidRDefault="00CD67A6" w:rsidP="00CD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  </w:t>
            </w:r>
            <w:r w:rsidR="00FF338E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     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0.71     </w:t>
            </w:r>
            <w:r w:rsidR="00FF338E"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C58D8" w14:textId="10F65346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D1DD" w14:textId="247AB4F1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9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ACE46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815B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6EA58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0823D581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8A65C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BD0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K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senegal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E328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923B0" w14:textId="53A3584D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30     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121C" w14:textId="54E56B76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EC94" w14:textId="47692166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4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DB35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05A3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2DC22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54721AD2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5E7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3307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P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lu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58309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0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0D4E6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3       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38CCB" w14:textId="00586F34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4534B" w14:textId="6D4A7DA8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9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58FC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953C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08E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031155" w:rsidRPr="00031155" w14:paraId="27A1747A" w14:textId="77777777" w:rsidTr="00CD67A6">
        <w:trPr>
          <w:trHeight w:val="311"/>
        </w:trPr>
        <w:tc>
          <w:tcPr>
            <w:tcW w:w="109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87BDE34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3084AA9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 xml:space="preserve">     V. </w:t>
            </w:r>
            <w:proofErr w:type="spellStart"/>
            <w:r w:rsidRPr="0003115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fr-FR"/>
                <w14:ligatures w14:val="none"/>
              </w:rPr>
              <w:t>paradox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024D9BB" w14:textId="7777777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99.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0C1DECF" w14:textId="0005A8CE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3       b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66E8FA1" w14:textId="5BAECF7E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88D9021" w14:textId="31FD1DD7" w:rsidR="00CD67A6" w:rsidRPr="00031155" w:rsidRDefault="00CD67A6" w:rsidP="00CD67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311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8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9DF0F2B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D559B8B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83D02CF" w14:textId="77777777" w:rsidR="00CD67A6" w:rsidRPr="00031155" w:rsidRDefault="00CD67A6" w:rsidP="00CD6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</w:tbl>
    <w:p w14:paraId="46F1F591" w14:textId="2D2B5DBE" w:rsidR="00133AB8" w:rsidRPr="00031155" w:rsidRDefault="00155C7C" w:rsidP="00155C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1155">
        <w:rPr>
          <w:rFonts w:ascii="Times New Roman" w:hAnsi="Times New Roman" w:cs="Times New Roman"/>
          <w:sz w:val="24"/>
          <w:szCs w:val="24"/>
          <w:lang w:val="en-US"/>
        </w:rPr>
        <w:t>Lowercase letters indicate significant differences between plant species (N = 4) across seasons (n = 2)</w:t>
      </w:r>
      <w:del w:id="139" w:author="Andreas Buerkert" w:date="2025-11-17T19:00:00Z">
        <w:r w:rsidRPr="00031155" w:rsidDel="003C266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means</w:delText>
        </w:r>
      </w:del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Pr="0003115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P</w:t>
      </w:r>
      <w:r w:rsidRPr="00031155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&lt; 0.05.</w:t>
      </w:r>
      <w:r w:rsidRPr="000311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038E84" w14:textId="4768B443" w:rsidR="00913EB9" w:rsidRPr="00031155" w:rsidRDefault="00913EB9" w:rsidP="000E704E">
      <w:pPr>
        <w:tabs>
          <w:tab w:val="left" w:pos="6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913EB9" w:rsidRPr="00031155" w:rsidSect="000E70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086BE" w14:textId="77777777" w:rsidR="00BD2EE9" w:rsidRDefault="00BD2EE9" w:rsidP="000E704E">
      <w:pPr>
        <w:spacing w:after="0" w:line="240" w:lineRule="auto"/>
      </w:pPr>
      <w:r>
        <w:separator/>
      </w:r>
    </w:p>
  </w:endnote>
  <w:endnote w:type="continuationSeparator" w:id="0">
    <w:p w14:paraId="75370BE3" w14:textId="77777777" w:rsidR="00BD2EE9" w:rsidRDefault="00BD2EE9" w:rsidP="000E7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0164259"/>
      <w:docPartObj>
        <w:docPartGallery w:val="Page Numbers (Bottom of Page)"/>
        <w:docPartUnique/>
      </w:docPartObj>
    </w:sdtPr>
    <w:sdtContent>
      <w:p w14:paraId="5ED607EC" w14:textId="57B39FCE" w:rsidR="004F7BD4" w:rsidRDefault="004F7BD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56CE" w:rsidRPr="00CE56CE">
          <w:rPr>
            <w:noProof/>
            <w:lang w:val="de-DE"/>
          </w:rPr>
          <w:t>5</w:t>
        </w:r>
        <w:r>
          <w:fldChar w:fldCharType="end"/>
        </w:r>
      </w:p>
    </w:sdtContent>
  </w:sdt>
  <w:p w14:paraId="3BE90DD0" w14:textId="77777777" w:rsidR="004F7BD4" w:rsidRDefault="004F7BD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4FF43A" w14:textId="77777777" w:rsidR="00BD2EE9" w:rsidRDefault="00BD2EE9" w:rsidP="000E704E">
      <w:pPr>
        <w:spacing w:after="0" w:line="240" w:lineRule="auto"/>
      </w:pPr>
      <w:r>
        <w:separator/>
      </w:r>
    </w:p>
  </w:footnote>
  <w:footnote w:type="continuationSeparator" w:id="0">
    <w:p w14:paraId="57E50CC1" w14:textId="77777777" w:rsidR="00BD2EE9" w:rsidRDefault="00BD2EE9" w:rsidP="000E70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4E9"/>
    <w:rsid w:val="0001152C"/>
    <w:rsid w:val="00017129"/>
    <w:rsid w:val="00031155"/>
    <w:rsid w:val="0003774D"/>
    <w:rsid w:val="00060D15"/>
    <w:rsid w:val="00080C98"/>
    <w:rsid w:val="00093461"/>
    <w:rsid w:val="0009704C"/>
    <w:rsid w:val="000E3D9D"/>
    <w:rsid w:val="000E6F25"/>
    <w:rsid w:val="000E704E"/>
    <w:rsid w:val="00110A75"/>
    <w:rsid w:val="00133AB8"/>
    <w:rsid w:val="00155C7C"/>
    <w:rsid w:val="00182342"/>
    <w:rsid w:val="001B0EC5"/>
    <w:rsid w:val="001B1A06"/>
    <w:rsid w:val="001C4297"/>
    <w:rsid w:val="00210421"/>
    <w:rsid w:val="002B6168"/>
    <w:rsid w:val="002B677C"/>
    <w:rsid w:val="002B7540"/>
    <w:rsid w:val="002C3D8A"/>
    <w:rsid w:val="003071C7"/>
    <w:rsid w:val="00311BB6"/>
    <w:rsid w:val="003247CE"/>
    <w:rsid w:val="00365F24"/>
    <w:rsid w:val="00396A59"/>
    <w:rsid w:val="003A50C7"/>
    <w:rsid w:val="003C2663"/>
    <w:rsid w:val="003D1694"/>
    <w:rsid w:val="003D4A4E"/>
    <w:rsid w:val="003E1F3C"/>
    <w:rsid w:val="003E47AD"/>
    <w:rsid w:val="00413FE3"/>
    <w:rsid w:val="004151C8"/>
    <w:rsid w:val="004521B7"/>
    <w:rsid w:val="004718D9"/>
    <w:rsid w:val="004A4A21"/>
    <w:rsid w:val="004C0037"/>
    <w:rsid w:val="004C7CDE"/>
    <w:rsid w:val="004E0918"/>
    <w:rsid w:val="004E3604"/>
    <w:rsid w:val="004E640C"/>
    <w:rsid w:val="004F10CD"/>
    <w:rsid w:val="004F187D"/>
    <w:rsid w:val="004F7BD4"/>
    <w:rsid w:val="0056520D"/>
    <w:rsid w:val="0057112D"/>
    <w:rsid w:val="00572FD8"/>
    <w:rsid w:val="005739E5"/>
    <w:rsid w:val="005C4759"/>
    <w:rsid w:val="00616314"/>
    <w:rsid w:val="00627F8F"/>
    <w:rsid w:val="0066462B"/>
    <w:rsid w:val="006C71EC"/>
    <w:rsid w:val="006D678E"/>
    <w:rsid w:val="006E5BB3"/>
    <w:rsid w:val="00713854"/>
    <w:rsid w:val="00734207"/>
    <w:rsid w:val="00764507"/>
    <w:rsid w:val="00785A09"/>
    <w:rsid w:val="008069B0"/>
    <w:rsid w:val="00814215"/>
    <w:rsid w:val="0082698C"/>
    <w:rsid w:val="008373E8"/>
    <w:rsid w:val="0087648C"/>
    <w:rsid w:val="008903B3"/>
    <w:rsid w:val="008925B5"/>
    <w:rsid w:val="008B2D95"/>
    <w:rsid w:val="008E5205"/>
    <w:rsid w:val="008E6C91"/>
    <w:rsid w:val="00913EB9"/>
    <w:rsid w:val="00935A96"/>
    <w:rsid w:val="00943034"/>
    <w:rsid w:val="00963EC1"/>
    <w:rsid w:val="00970799"/>
    <w:rsid w:val="009B2FCC"/>
    <w:rsid w:val="009F4847"/>
    <w:rsid w:val="009F65FA"/>
    <w:rsid w:val="00A124E9"/>
    <w:rsid w:val="00A27CB6"/>
    <w:rsid w:val="00A3073D"/>
    <w:rsid w:val="00A366F0"/>
    <w:rsid w:val="00A54748"/>
    <w:rsid w:val="00AB433C"/>
    <w:rsid w:val="00AB6D69"/>
    <w:rsid w:val="00AF2E7F"/>
    <w:rsid w:val="00AF5584"/>
    <w:rsid w:val="00AF6D01"/>
    <w:rsid w:val="00B10D0C"/>
    <w:rsid w:val="00B1242A"/>
    <w:rsid w:val="00B357E0"/>
    <w:rsid w:val="00B42FAD"/>
    <w:rsid w:val="00B45C89"/>
    <w:rsid w:val="00B6428E"/>
    <w:rsid w:val="00B660A8"/>
    <w:rsid w:val="00B90C46"/>
    <w:rsid w:val="00B96A39"/>
    <w:rsid w:val="00BA6F1C"/>
    <w:rsid w:val="00BD2EE9"/>
    <w:rsid w:val="00BF0DD0"/>
    <w:rsid w:val="00BF5199"/>
    <w:rsid w:val="00C54BA0"/>
    <w:rsid w:val="00CD44A5"/>
    <w:rsid w:val="00CD67A6"/>
    <w:rsid w:val="00CE56CE"/>
    <w:rsid w:val="00D131B5"/>
    <w:rsid w:val="00D77FD4"/>
    <w:rsid w:val="00DA15B8"/>
    <w:rsid w:val="00DB02A1"/>
    <w:rsid w:val="00DD19BD"/>
    <w:rsid w:val="00E070BB"/>
    <w:rsid w:val="00E173E4"/>
    <w:rsid w:val="00E34C26"/>
    <w:rsid w:val="00E439AE"/>
    <w:rsid w:val="00E651A2"/>
    <w:rsid w:val="00E7171D"/>
    <w:rsid w:val="00E920C7"/>
    <w:rsid w:val="00EA3514"/>
    <w:rsid w:val="00ED71E0"/>
    <w:rsid w:val="00F02F76"/>
    <w:rsid w:val="00F15C49"/>
    <w:rsid w:val="00F17490"/>
    <w:rsid w:val="00F42D74"/>
    <w:rsid w:val="00FE2EA9"/>
    <w:rsid w:val="00FF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895A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3EB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rsid w:val="00913EB9"/>
    <w:pPr>
      <w:spacing w:after="0" w:line="240" w:lineRule="auto"/>
    </w:pPr>
    <w:rPr>
      <w:rFonts w:eastAsiaTheme="minorEastAsia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E70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704E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E70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704E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0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0C4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3EB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rsid w:val="00913EB9"/>
    <w:pPr>
      <w:spacing w:after="0" w:line="240" w:lineRule="auto"/>
    </w:pPr>
    <w:rPr>
      <w:rFonts w:eastAsiaTheme="minorEastAsia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E70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704E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E70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704E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0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0C4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2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536</Words>
  <Characters>15977</Characters>
  <Application>Microsoft Office Word</Application>
  <DocSecurity>0</DocSecurity>
  <Lines>133</Lines>
  <Paragraphs>3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ki Fané</dc:creator>
  <cp:lastModifiedBy>Andreas Buerkert</cp:lastModifiedBy>
  <cp:revision>4</cp:revision>
  <cp:lastPrinted>2025-09-08T14:50:00Z</cp:lastPrinted>
  <dcterms:created xsi:type="dcterms:W3CDTF">2025-11-17T17:45:00Z</dcterms:created>
  <dcterms:modified xsi:type="dcterms:W3CDTF">2025-11-17T18:09:00Z</dcterms:modified>
</cp:coreProperties>
</file>